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6F467" w14:textId="58BC2AC6" w:rsidR="00DE2613" w:rsidRPr="00B638DE" w:rsidRDefault="00B31147" w:rsidP="00DE2613">
      <w:pPr>
        <w:keepNext/>
        <w:keepLines/>
        <w:spacing w:before="160" w:after="80"/>
        <w:outlineLvl w:val="1"/>
        <w:rPr>
          <w:rFonts w:eastAsiaTheme="majorEastAsia"/>
          <w:b/>
          <w:bCs/>
          <w:color w:val="0F4761" w:themeColor="accent1" w:themeShade="BF"/>
          <w:sz w:val="28"/>
          <w:szCs w:val="28"/>
        </w:rPr>
      </w:pPr>
      <w:r>
        <w:rPr>
          <w:rFonts w:eastAsiaTheme="majorEastAsia"/>
          <w:b/>
          <w:bCs/>
          <w:color w:val="0F4761" w:themeColor="accent1" w:themeShade="BF"/>
          <w:sz w:val="28"/>
          <w:szCs w:val="28"/>
        </w:rPr>
        <w:t>S</w:t>
      </w:r>
      <w:r w:rsidR="0090393C" w:rsidRPr="00B638DE">
        <w:rPr>
          <w:rFonts w:eastAsiaTheme="majorEastAsia"/>
          <w:b/>
          <w:bCs/>
          <w:color w:val="0F4761" w:themeColor="accent1" w:themeShade="BF"/>
          <w:sz w:val="28"/>
          <w:szCs w:val="28"/>
        </w:rPr>
        <w:t>1</w:t>
      </w:r>
      <w:r>
        <w:rPr>
          <w:rFonts w:eastAsiaTheme="majorEastAsia"/>
          <w:b/>
          <w:bCs/>
          <w:color w:val="0F4761" w:themeColor="accent1" w:themeShade="BF"/>
          <w:sz w:val="28"/>
          <w:szCs w:val="28"/>
        </w:rPr>
        <w:t xml:space="preserve"> File</w:t>
      </w:r>
      <w:r w:rsidR="00DE2613" w:rsidRPr="00B638DE">
        <w:rPr>
          <w:rFonts w:eastAsiaTheme="majorEastAsia"/>
          <w:b/>
          <w:bCs/>
          <w:color w:val="0F4761" w:themeColor="accent1" w:themeShade="BF"/>
          <w:sz w:val="28"/>
          <w:szCs w:val="28"/>
        </w:rPr>
        <w:t>: Vulnerability Assessment by Country</w:t>
      </w:r>
    </w:p>
    <w:tbl>
      <w:tblPr>
        <w:tblW w:w="15681" w:type="dxa"/>
        <w:tblInd w:w="-851" w:type="dxa"/>
        <w:tblLook w:val="04A0" w:firstRow="1" w:lastRow="0" w:firstColumn="1" w:lastColumn="0" w:noHBand="0" w:noVBand="1"/>
      </w:tblPr>
      <w:tblGrid>
        <w:gridCol w:w="2139"/>
        <w:gridCol w:w="6157"/>
        <w:gridCol w:w="2997"/>
        <w:gridCol w:w="1848"/>
        <w:gridCol w:w="2540"/>
      </w:tblGrid>
      <w:tr w:rsidR="008C5A66" w:rsidRPr="00B638DE" w14:paraId="5192DE50" w14:textId="77777777" w:rsidTr="00CA4062">
        <w:trPr>
          <w:trHeight w:val="565"/>
          <w:tblHeader/>
        </w:trPr>
        <w:tc>
          <w:tcPr>
            <w:tcW w:w="213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vAlign w:val="center"/>
            <w:hideMark/>
          </w:tcPr>
          <w:p w14:paraId="4FEADECC" w14:textId="77777777" w:rsidR="00DE2613" w:rsidRPr="00B638DE" w:rsidRDefault="00DE2613" w:rsidP="0043461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638DE">
              <w:rPr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615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vAlign w:val="center"/>
            <w:hideMark/>
          </w:tcPr>
          <w:p w14:paraId="0072079D" w14:textId="77777777" w:rsidR="00DE2613" w:rsidRPr="00B638DE" w:rsidRDefault="00DE2613" w:rsidP="0043461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638DE">
              <w:rPr>
                <w:b/>
                <w:bCs/>
                <w:color w:val="000000"/>
                <w:sz w:val="20"/>
                <w:szCs w:val="20"/>
              </w:rPr>
              <w:t>CHE Per Capita (2022)</w:t>
            </w:r>
          </w:p>
        </w:tc>
        <w:tc>
          <w:tcPr>
            <w:tcW w:w="299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vAlign w:val="center"/>
            <w:hideMark/>
          </w:tcPr>
          <w:p w14:paraId="319ABACC" w14:textId="77777777" w:rsidR="00DE2613" w:rsidRPr="00B638DE" w:rsidRDefault="00DE2613" w:rsidP="0043461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638DE">
              <w:rPr>
                <w:b/>
                <w:bCs/>
                <w:color w:val="000000"/>
                <w:sz w:val="20"/>
                <w:szCs w:val="20"/>
              </w:rPr>
              <w:t>Foreign Aid Dependency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vAlign w:val="center"/>
            <w:hideMark/>
          </w:tcPr>
          <w:p w14:paraId="17FCF6C2" w14:textId="77777777" w:rsidR="00DE2613" w:rsidRPr="00B638DE" w:rsidRDefault="00DE2613" w:rsidP="0043461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638DE">
              <w:rPr>
                <w:b/>
                <w:bCs/>
                <w:color w:val="000000"/>
                <w:sz w:val="20"/>
                <w:szCs w:val="20"/>
              </w:rPr>
              <w:t>Budget Space Potential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vAlign w:val="center"/>
            <w:hideMark/>
          </w:tcPr>
          <w:p w14:paraId="5E933CDD" w14:textId="77777777" w:rsidR="00DE2613" w:rsidRPr="00B638DE" w:rsidRDefault="00DE2613" w:rsidP="0043461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638DE">
              <w:rPr>
                <w:b/>
                <w:bCs/>
                <w:color w:val="000000"/>
                <w:sz w:val="20"/>
                <w:szCs w:val="20"/>
              </w:rPr>
              <w:t xml:space="preserve">Overall Risk of Debt Distress (Capacity to Borrow) </w:t>
            </w:r>
          </w:p>
        </w:tc>
      </w:tr>
      <w:tr w:rsidR="00367CA7" w:rsidRPr="00B638DE" w14:paraId="7429A6CE" w14:textId="77777777">
        <w:trPr>
          <w:trHeight w:val="295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677423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DF2AB9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60th percentile - with US$179.7 CHE per capita in 202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76C40A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Very Low Dependency - 0.5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4B7C64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Contract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EFCA1D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367CA7" w:rsidRPr="00B638DE" w14:paraId="7A949618" w14:textId="77777777">
        <w:trPr>
          <w:trHeight w:val="27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F118CE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518D4C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60th percentile - with US$101.3 CHE per capita in 202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A67D30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Very Low Dependency - 4.7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1D9FCF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Contract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88AE54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367CA7" w:rsidRPr="00B638DE" w14:paraId="0ED50CDC" w14:textId="77777777">
        <w:trPr>
          <w:trHeight w:val="27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4EFECC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919720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20th percentile (lower quintile) - with US$33.9 CHE per capita in 202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5F773F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High Dependency. - 32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6E96CF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Expans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9C64D4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367CA7" w:rsidRPr="00B638DE" w14:paraId="28D8253B" w14:textId="77777777">
        <w:trPr>
          <w:trHeight w:val="27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5B005B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2971E3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80th percentile (Upper quintile) - with US$477.8 CHE per capita in 202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02C83C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Very Low Dependency - 6.3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C89D88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Contract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504E49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367CA7" w:rsidRPr="00B638DE" w14:paraId="2349BB59" w14:textId="77777777">
        <w:trPr>
          <w:trHeight w:val="27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1912B1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EEC400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40th percentile - with US$56.8 CHE per capita in 202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E21A94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Moderate Dependency - 20.9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226CCA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Expans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B47719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367CA7" w:rsidRPr="00B638DE" w14:paraId="113E47A2" w14:textId="77777777">
        <w:trPr>
          <w:trHeight w:val="27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A500D3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1D8108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20th percentile (lower quintile) - with US$24.7 CHE per capita in 202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EBFCB4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Very High Dependency - 53.2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4A5557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Contract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B8BD2C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367CA7" w:rsidRPr="00B638DE" w14:paraId="1D73A004" w14:textId="77777777">
        <w:trPr>
          <w:trHeight w:val="27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4ED511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Cabo Verde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509E07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80th percentile (Upper quintile) - with US$286 CHE per capita in 202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CB5CDE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Very Low Dependency - 8.3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B680E6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Stagnat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7BBFA2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367CA7" w:rsidRPr="00B638DE" w14:paraId="1DFFBF1F" w14:textId="77777777">
        <w:trPr>
          <w:trHeight w:val="27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CE7E16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C7FA84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40th percentile - with US$72 CHE per capita in 202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E282C7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Low Dependency - 14.4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BFEA8D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Stagnat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961065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367CA7" w:rsidRPr="00B638DE" w14:paraId="032225F5" w14:textId="77777777">
        <w:trPr>
          <w:trHeight w:val="27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53C639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Central African Republic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E88139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20th percentile (lower quintile) - with US$47.9 CHE per capita in 202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B265F5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High Dependency. - 35.6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FE6AAD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Stagnat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4F66A8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367CA7" w:rsidRPr="00B638DE" w14:paraId="49F6937D" w14:textId="77777777">
        <w:trPr>
          <w:trHeight w:val="27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16E332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Chad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16E20A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20th percentile (lower quintile) - with US$40.2 CHE per capita in 202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EA6131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Moderate Dependency - 18.7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9F5A2F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Expans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539E8E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367CA7" w:rsidRPr="00B638DE" w14:paraId="40E314A6" w14:textId="77777777">
        <w:trPr>
          <w:trHeight w:val="27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84FD73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FBF2DA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60th percentile - with US$122.9 CHE per capita in 202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A07960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High Dependency. - 42.8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5D2C2C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Contract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7454B9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367CA7" w:rsidRPr="00B638DE" w14:paraId="2B5E037A" w14:textId="77777777">
        <w:trPr>
          <w:trHeight w:val="27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9BFD2B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Congo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4C44CC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20th percentile (lower quintile) - with US$50.6 CHE per capita in 202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F80859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Moderate Dependency - 15.1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6507B0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Contract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E4BE1B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In debt distress</w:t>
            </w:r>
          </w:p>
        </w:tc>
      </w:tr>
      <w:tr w:rsidR="00367CA7" w:rsidRPr="00B638DE" w14:paraId="507A9C93" w14:textId="77777777">
        <w:trPr>
          <w:trHeight w:val="27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B827DA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Côte d'Ivoire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DDA971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60th percentile - with US$86.2 CHE per capita in 202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BA2653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Moderate Dependency - 18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5D028F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Expans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3821EF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367CA7" w:rsidRPr="00B638DE" w14:paraId="1B5D50DC" w14:textId="77777777">
        <w:trPr>
          <w:trHeight w:val="27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D58993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Democratic Republic of the Congo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0B7B88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20th percentile (lower quintile) - with US$24.4 CHE per capita in 202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8EF3E8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High Dependency. - 38.6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3013E1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Expans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77574F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367CA7" w:rsidRPr="00B638DE" w14:paraId="7EC2D3C3" w14:textId="77777777">
        <w:trPr>
          <w:trHeight w:val="27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F3D59F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Equatorial Guinea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571C76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80th percentile (Upper quintile) - with US$190.1 CHE per capita in 202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EBC3B1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Very Low Dependency - 0.8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BF3B8F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Contract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5CCA1F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367CA7" w:rsidRPr="00B638DE" w14:paraId="79D4884A" w14:textId="77777777">
        <w:trPr>
          <w:trHeight w:val="27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42CB24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Eritrea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77DBC1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20th percentile (lower quintile) - with US$27.1 CHE per capita in 202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362D05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Moderate Dependency - 22.5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69CB3F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Stagnat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A6ECBB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367CA7" w:rsidRPr="00B638DE" w14:paraId="04F1F66D" w14:textId="77777777">
        <w:trPr>
          <w:trHeight w:val="27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7D6E39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Eswatini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FA7DC4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80th percentile (Upper quintile) - with US$283.9 CHE per capita in 202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B781C0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High Dependency. - 28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F96968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Stagnat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4D9FA2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367CA7" w:rsidRPr="00B638DE" w14:paraId="39AABB25" w14:textId="77777777">
        <w:trPr>
          <w:trHeight w:val="27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876EA4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AC6883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20th percentile (lower quintile) - with US$27.1 CHE per capita in 202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3248C0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High Dependency. - 25.3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1DBB73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Stagnat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AD127A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In debt distress</w:t>
            </w:r>
          </w:p>
        </w:tc>
      </w:tr>
      <w:tr w:rsidR="00367CA7" w:rsidRPr="00B638DE" w14:paraId="07488A0E" w14:textId="77777777">
        <w:trPr>
          <w:trHeight w:val="27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DA58C6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8C9813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80th percentile (Upper quintile) - with US$247.1 CHE per capita in 202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B2B2D9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Very Low Dependency - 3.6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83ED2D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Expans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2E8F9F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367CA7" w:rsidRPr="00B638DE" w14:paraId="27A62512" w14:textId="77777777">
        <w:trPr>
          <w:trHeight w:val="27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E4E38D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FA4EFE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20th percentile (lower quintile) - with US$28.9 CHE per capita in 202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B55E03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Moderate Dependency - 24.2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E4569B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Stagnat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DB5706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367CA7" w:rsidRPr="00B638DE" w14:paraId="50428C86" w14:textId="77777777">
        <w:trPr>
          <w:trHeight w:val="27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E8FD9B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55E386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40th percentile - with US$82.3 CHE per capita in 202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0658B6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Moderate Dependency - 15.8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85E71B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Stagnat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FFB7FF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367CA7" w:rsidRPr="00B638DE" w14:paraId="7D2A4952" w14:textId="77777777">
        <w:trPr>
          <w:trHeight w:val="27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15D72F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ECEC21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40th percentile - with US$55 CHE per capita in 202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2BA7D2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Moderate Dependency - 20.7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D20A77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Expans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E855A4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367CA7" w:rsidRPr="00B638DE" w14:paraId="14BF9632" w14:textId="77777777">
        <w:trPr>
          <w:trHeight w:val="27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4BB956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Guinea-Bissau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11FD53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40th percentile - with US$66.1 CHE per capita in 202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300DE8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Moderate Dependency - 18.2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922BF7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Stagnat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AD5C6E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367CA7" w:rsidRPr="00B638DE" w14:paraId="3A57AB5F" w14:textId="77777777">
        <w:trPr>
          <w:trHeight w:val="27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F1B26A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565378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60th percentile - with US$90.4 CHE per capita in 202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CCD698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Moderate Dependency - 18.4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51614D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Stagnat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0ED03F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367CA7" w:rsidRPr="00B638DE" w14:paraId="3F8902AA" w14:textId="77777777">
        <w:trPr>
          <w:trHeight w:val="27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5634FA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3B3004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60th percentile - with US$133.7 CHE per capita in 202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ADD115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High Dependency. - 36.3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3B0558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Contract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48DE68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367CA7" w:rsidRPr="00B638DE" w14:paraId="0DE06DB3" w14:textId="77777777">
        <w:trPr>
          <w:trHeight w:val="27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380728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774361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60th percentile - with US$99.7 CHE per capita in 202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609C68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Moderate Dependency - 19.9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5D1628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Contract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279DDF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367CA7" w:rsidRPr="00B638DE" w14:paraId="45B0C42E" w14:textId="77777777">
        <w:trPr>
          <w:trHeight w:val="27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DD1EE7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lastRenderedPageBreak/>
              <w:t>Madagascar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F76A92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20th percentile (lower quintile) - with US$16.3 CHE per capita in 202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C03709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High Dependency. - 32.8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0C1F7F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Stagnat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21330F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367CA7" w:rsidRPr="00B638DE" w14:paraId="06945976" w14:textId="77777777">
        <w:trPr>
          <w:trHeight w:val="27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62EA9C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CF2A9A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20th percentile (lower quintile) - with US$39.7 CHE per capita in 202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A23E2B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Very High Dependency - 64.7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37EADD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Stagnat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39E1B2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In distress</w:t>
            </w:r>
          </w:p>
        </w:tc>
      </w:tr>
      <w:tr w:rsidR="00367CA7" w:rsidRPr="00B638DE" w14:paraId="03EB5D1A" w14:textId="77777777">
        <w:trPr>
          <w:trHeight w:val="27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38B7A6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Mali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E9FC20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20th percentile (lower quintile) - with US$29.7 CHE per capita in 202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7A2088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Very Low Dependency - 8.7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3ED122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Stagnat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E9C304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367CA7" w:rsidRPr="00B638DE" w14:paraId="4479A06A" w14:textId="77777777">
        <w:trPr>
          <w:trHeight w:val="27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5F7074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Mauritania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6A1352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60th percentile - with US$90.4 CHE per capita in 202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73E9F6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Moderate Dependency - 17.5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E34C8B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Expans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FC69F4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367CA7" w:rsidRPr="00B638DE" w14:paraId="577E9E2A" w14:textId="77777777">
        <w:trPr>
          <w:trHeight w:val="27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0BD622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Mauritius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227EBD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80th percentile (Upper quintile) - with US$590.9 CHE per capita in 202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64EED5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Very Low Dependency - 0.6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2B1081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Stagnat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252EBC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367CA7" w:rsidRPr="00B638DE" w14:paraId="01D299E3" w14:textId="77777777">
        <w:trPr>
          <w:trHeight w:val="27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86901E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53A716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20th percentile (lower quintile) - with US$49.5 CHE per capita in 202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3DEF2E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Very High Dependency - 54.2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0D78AD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Stagnat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DB4AD5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367CA7" w:rsidRPr="00B638DE" w14:paraId="55F3E7A0" w14:textId="77777777">
        <w:trPr>
          <w:trHeight w:val="27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66380A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808F4E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80th percentile (Upper quintile) - with US$405.6 CHE per capita in 202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069299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Very Low Dependency - 8.9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32B819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Contract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CD599D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367CA7" w:rsidRPr="00B638DE" w14:paraId="17FE7497" w14:textId="77777777">
        <w:trPr>
          <w:trHeight w:val="27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09CE41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3A4105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20th percentile (lower quintile) - with US$26.5 CHE per capita in 202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DD3981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Moderate Dependency - 18.2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F3D7CA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Stagnat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AA36A0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367CA7" w:rsidRPr="00B638DE" w14:paraId="0BB488AB" w14:textId="77777777">
        <w:trPr>
          <w:trHeight w:val="27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CB7DE1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A8DCFA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60th percentile - with US$90.9 CHE per capita in 202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326486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Very Low Dependency - 6.8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472C57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Expans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7CE046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367CA7" w:rsidRPr="00B638DE" w14:paraId="2E46D356" w14:textId="77777777">
        <w:trPr>
          <w:trHeight w:val="27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EBB42F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6C320E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40th percentile - with US$76.8 CHE per capita in 202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C8F627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High Dependency. - 42.9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97F4B1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Expans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932D8A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367CA7" w:rsidRPr="00B638DE" w14:paraId="177204A8" w14:textId="77777777">
        <w:trPr>
          <w:trHeight w:val="27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2659AA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Sao Tome and Principe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4ABD47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80th percentile (Upper quintile) - with US$180.3 CHE per capita in 202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4C23A2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High Dependency. - 30.9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FFEBB3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Stagnat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01F071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In distress</w:t>
            </w:r>
          </w:p>
        </w:tc>
      </w:tr>
      <w:tr w:rsidR="00367CA7" w:rsidRPr="00B638DE" w14:paraId="0A5B6EC4" w14:textId="77777777">
        <w:trPr>
          <w:trHeight w:val="27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296033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5C3CBA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40th percentile - with US$63.7 CHE per capita in 202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9267E4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Moderate Dependency - 21.2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A851C6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Expans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55D865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367CA7" w:rsidRPr="00B638DE" w14:paraId="51236778" w14:textId="77777777">
        <w:trPr>
          <w:trHeight w:val="27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B50109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Seychelles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F59A12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80th percentile (Upper quintile) - with US$694.8 CHE per capita in 202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24A2A4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Very Low Dependency - 0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806263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Expans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4B7710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367CA7" w:rsidRPr="00B638DE" w14:paraId="23F48B04" w14:textId="77777777">
        <w:trPr>
          <w:trHeight w:val="27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454B72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6C40FC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20th percentile (lower quintile) - with US$39.3 CHE per capita in 202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05E4F4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High Dependency. - 28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2D4393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Stagnat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863D8F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367CA7" w:rsidRPr="00B638DE" w14:paraId="24F3323D" w14:textId="77777777">
        <w:trPr>
          <w:trHeight w:val="27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85D9CA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010335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80th percentile (Upper quintile) - with US$569.8 CHE per capita in 202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E4E696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Very Low Dependency - 1.9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6EFCA1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Contract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DE9B29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367CA7" w:rsidRPr="00B638DE" w14:paraId="36AAE6EC" w14:textId="77777777">
        <w:trPr>
          <w:trHeight w:val="27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DB066F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South Sudan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92939D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20th percentile (lower quintile) - with US$49.4 CHE per capita in 202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35A5DB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Very High Dependency - 49.1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28A8C2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Contract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DF1164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367CA7" w:rsidRPr="00B638DE" w14:paraId="1CE14D38" w14:textId="77777777">
        <w:trPr>
          <w:trHeight w:val="27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69AB0C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Togo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D3D7DB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20th percentile (lower quintile) - with US$54 CHE per capita in 202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0CC6FF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Moderate Dependency - 21.3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3B07B1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Expans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A2F017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367CA7" w:rsidRPr="00B638DE" w14:paraId="1CE8284A" w14:textId="77777777">
        <w:trPr>
          <w:trHeight w:val="27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5C0CED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68A0B1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20th percentile (lower quintile) - with US$44.1 CHE per capita in 202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E94972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High Dependency. - 41.6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B35529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Expans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D6C8F4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367CA7" w:rsidRPr="00B638DE" w14:paraId="218272CC" w14:textId="77777777">
        <w:trPr>
          <w:trHeight w:val="27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5E5044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United Republic of Tanzania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39E8B6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20th percentile (lower quintile) - with US$35.6 CHE per capita in 202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A18E2B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High Dependency. - 38.7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D7F1B8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Expans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61017A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367CA7" w:rsidRPr="00B638DE" w14:paraId="60CFE9C3" w14:textId="77777777">
        <w:trPr>
          <w:trHeight w:val="27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7ACEE8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60691C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40th percentile - with US$76.1 CHE per capita in 202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AD0DF3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High Dependency. - 41.4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FCCE4A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Stagnat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82AA66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In distress</w:t>
            </w:r>
          </w:p>
        </w:tc>
      </w:tr>
      <w:tr w:rsidR="008C5A66" w:rsidRPr="00B638DE" w14:paraId="31583CA6" w14:textId="77777777">
        <w:trPr>
          <w:trHeight w:val="295"/>
        </w:trPr>
        <w:tc>
          <w:tcPr>
            <w:tcW w:w="213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347CE76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61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4C83892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40th percentile - with US$70.7 CHE per capita in 2022</w:t>
            </w:r>
          </w:p>
        </w:tc>
        <w:tc>
          <w:tcPr>
            <w:tcW w:w="29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02EF940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Very High Dependency - 50%</w:t>
            </w:r>
          </w:p>
        </w:tc>
        <w:tc>
          <w:tcPr>
            <w:tcW w:w="18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51CFFA5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Stagnation</w:t>
            </w:r>
          </w:p>
        </w:tc>
        <w:tc>
          <w:tcPr>
            <w:tcW w:w="2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48805ED" w14:textId="77777777" w:rsidR="00DE2613" w:rsidRPr="00B638DE" w:rsidRDefault="00DE2613" w:rsidP="0043461E">
            <w:pPr>
              <w:rPr>
                <w:color w:val="000000"/>
                <w:sz w:val="20"/>
                <w:szCs w:val="20"/>
              </w:rPr>
            </w:pPr>
            <w:r w:rsidRPr="00B638DE">
              <w:rPr>
                <w:color w:val="000000"/>
                <w:sz w:val="20"/>
                <w:szCs w:val="20"/>
              </w:rPr>
              <w:t>In distress</w:t>
            </w:r>
          </w:p>
        </w:tc>
      </w:tr>
    </w:tbl>
    <w:p w14:paraId="2C712B70" w14:textId="77777777" w:rsidR="005A3AA7" w:rsidRPr="007B5460" w:rsidRDefault="005A3AA7" w:rsidP="007B5460">
      <w:pPr>
        <w:spacing w:before="240" w:after="240" w:line="276" w:lineRule="auto"/>
        <w:jc w:val="both"/>
      </w:pPr>
    </w:p>
    <w:sectPr w:rsidR="005A3AA7" w:rsidRPr="007B5460" w:rsidSect="007B5460">
      <w:headerReference w:type="default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8F149A" w14:textId="77777777" w:rsidR="006F215A" w:rsidRDefault="006F215A" w:rsidP="00622C67">
      <w:r>
        <w:separator/>
      </w:r>
    </w:p>
  </w:endnote>
  <w:endnote w:type="continuationSeparator" w:id="0">
    <w:p w14:paraId="54DFF071" w14:textId="77777777" w:rsidR="006F215A" w:rsidRDefault="006F215A" w:rsidP="00622C67">
      <w:r>
        <w:continuationSeparator/>
      </w:r>
    </w:p>
  </w:endnote>
  <w:endnote w:type="continuationNotice" w:id="1">
    <w:p w14:paraId="6BF2CF1F" w14:textId="77777777" w:rsidR="006F215A" w:rsidRDefault="006F215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.AppleSystemUIFont">
    <w:altName w:val="Cambria"/>
    <w:charset w:val="00"/>
    <w:family w:val="roman"/>
    <w:pitch w:val="default"/>
  </w:font>
  <w:font w:name="UICTFontTextStyleBody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799087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9F4F07" w14:textId="3BC5D88D" w:rsidR="001577B9" w:rsidRDefault="001577B9" w:rsidP="00755F1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D4747">
          <w:rPr>
            <w:rStyle w:val="PageNumber"/>
            <w:noProof/>
          </w:rPr>
          <w:t>33</w:t>
        </w:r>
        <w:r>
          <w:rPr>
            <w:rStyle w:val="PageNumber"/>
          </w:rPr>
          <w:fldChar w:fldCharType="end"/>
        </w:r>
      </w:p>
    </w:sdtContent>
  </w:sdt>
  <w:p w14:paraId="1D147B2E" w14:textId="77777777" w:rsidR="00622C67" w:rsidRDefault="00622C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1FC06E" w14:textId="77777777" w:rsidR="006F215A" w:rsidRDefault="006F215A" w:rsidP="00622C67">
      <w:r>
        <w:separator/>
      </w:r>
    </w:p>
  </w:footnote>
  <w:footnote w:type="continuationSeparator" w:id="0">
    <w:p w14:paraId="7DA107DA" w14:textId="77777777" w:rsidR="006F215A" w:rsidRDefault="006F215A" w:rsidP="00622C67">
      <w:r>
        <w:continuationSeparator/>
      </w:r>
    </w:p>
  </w:footnote>
  <w:footnote w:type="continuationNotice" w:id="1">
    <w:p w14:paraId="7FBD43A9" w14:textId="77777777" w:rsidR="006F215A" w:rsidRDefault="006F215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E307DF" w14:textId="77777777" w:rsidR="00622C67" w:rsidRDefault="00622C6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25D5883"/>
    <w:multiLevelType w:val="hybridMultilevel"/>
    <w:tmpl w:val="C5B086FE"/>
    <w:lvl w:ilvl="0" w:tplc="5A5E60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EC837DA" w:tentative="1">
      <w:start w:val="1"/>
      <w:numFmt w:val="lowerLetter"/>
      <w:lvlText w:val="%2."/>
      <w:lvlJc w:val="left"/>
      <w:pPr>
        <w:ind w:left="1440" w:hanging="360"/>
      </w:pPr>
    </w:lvl>
    <w:lvl w:ilvl="2" w:tplc="1B6E8CCE" w:tentative="1">
      <w:start w:val="1"/>
      <w:numFmt w:val="lowerRoman"/>
      <w:lvlText w:val="%3."/>
      <w:lvlJc w:val="right"/>
      <w:pPr>
        <w:ind w:left="2160" w:hanging="180"/>
      </w:pPr>
    </w:lvl>
    <w:lvl w:ilvl="3" w:tplc="43D487FC" w:tentative="1">
      <w:start w:val="1"/>
      <w:numFmt w:val="decimal"/>
      <w:lvlText w:val="%4."/>
      <w:lvlJc w:val="left"/>
      <w:pPr>
        <w:ind w:left="2880" w:hanging="360"/>
      </w:pPr>
    </w:lvl>
    <w:lvl w:ilvl="4" w:tplc="45260FDC" w:tentative="1">
      <w:start w:val="1"/>
      <w:numFmt w:val="lowerLetter"/>
      <w:lvlText w:val="%5."/>
      <w:lvlJc w:val="left"/>
      <w:pPr>
        <w:ind w:left="3600" w:hanging="360"/>
      </w:pPr>
    </w:lvl>
    <w:lvl w:ilvl="5" w:tplc="B67058C4" w:tentative="1">
      <w:start w:val="1"/>
      <w:numFmt w:val="lowerRoman"/>
      <w:lvlText w:val="%6."/>
      <w:lvlJc w:val="right"/>
      <w:pPr>
        <w:ind w:left="4320" w:hanging="180"/>
      </w:pPr>
    </w:lvl>
    <w:lvl w:ilvl="6" w:tplc="DEA63E32" w:tentative="1">
      <w:start w:val="1"/>
      <w:numFmt w:val="decimal"/>
      <w:lvlText w:val="%7."/>
      <w:lvlJc w:val="left"/>
      <w:pPr>
        <w:ind w:left="5040" w:hanging="360"/>
      </w:pPr>
    </w:lvl>
    <w:lvl w:ilvl="7" w:tplc="90F20984" w:tentative="1">
      <w:start w:val="1"/>
      <w:numFmt w:val="lowerLetter"/>
      <w:lvlText w:val="%8."/>
      <w:lvlJc w:val="left"/>
      <w:pPr>
        <w:ind w:left="5760" w:hanging="360"/>
      </w:pPr>
    </w:lvl>
    <w:lvl w:ilvl="8" w:tplc="6AAA681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B763F4"/>
    <w:multiLevelType w:val="multilevel"/>
    <w:tmpl w:val="8B9A26DC"/>
    <w:lvl w:ilvl="0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6C849AC"/>
    <w:multiLevelType w:val="multilevel"/>
    <w:tmpl w:val="BF98DD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8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4" w15:restartNumberingAfterBreak="0">
    <w:nsid w:val="089E4B99"/>
    <w:multiLevelType w:val="hybridMultilevel"/>
    <w:tmpl w:val="168403CC"/>
    <w:lvl w:ilvl="0" w:tplc="04090005">
      <w:start w:val="1"/>
      <w:numFmt w:val="bullet"/>
      <w:lvlText w:val=""/>
      <w:lvlJc w:val="left"/>
      <w:pPr>
        <w:ind w:left="357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1077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797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17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37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57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77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397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17" w:hanging="360"/>
      </w:pPr>
      <w:rPr>
        <w:rFonts w:ascii="Wingdings" w:hAnsi="Wingdings" w:hint="default"/>
      </w:rPr>
    </w:lvl>
  </w:abstractNum>
  <w:abstractNum w:abstractNumId="5" w15:restartNumberingAfterBreak="0">
    <w:nsid w:val="0C292F23"/>
    <w:multiLevelType w:val="hybridMultilevel"/>
    <w:tmpl w:val="30FA5310"/>
    <w:lvl w:ilvl="0" w:tplc="C6A665E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0CD733C2"/>
    <w:multiLevelType w:val="multilevel"/>
    <w:tmpl w:val="C44657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DCD2F33"/>
    <w:multiLevelType w:val="hybridMultilevel"/>
    <w:tmpl w:val="418C2ACA"/>
    <w:lvl w:ilvl="0" w:tplc="6E3A16FC">
      <w:start w:val="3"/>
      <w:numFmt w:val="bullet"/>
      <w:lvlText w:val="-"/>
      <w:lvlJc w:val="left"/>
      <w:pPr>
        <w:ind w:left="720" w:hanging="360"/>
      </w:pPr>
      <w:rPr>
        <w:rFonts w:ascii="Helvetica" w:eastAsia="Times New Roman" w:hAnsi="Helvetic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871C14"/>
    <w:multiLevelType w:val="multilevel"/>
    <w:tmpl w:val="D8F4CAC0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08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120" w:hanging="1800"/>
      </w:pPr>
      <w:rPr>
        <w:rFonts w:hint="default"/>
      </w:rPr>
    </w:lvl>
  </w:abstractNum>
  <w:abstractNum w:abstractNumId="9" w15:restartNumberingAfterBreak="0">
    <w:nsid w:val="1FEE2441"/>
    <w:multiLevelType w:val="multilevel"/>
    <w:tmpl w:val="25CA1C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379240E"/>
    <w:multiLevelType w:val="multilevel"/>
    <w:tmpl w:val="F50A40D2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eastAsiaTheme="majorEastAsia"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eastAsiaTheme="majorEastAsia"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eastAsiaTheme="majorEastAsia"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eastAsiaTheme="majorEastAsia"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eastAsiaTheme="majorEastAsia"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eastAsiaTheme="majorEastAsia"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eastAsiaTheme="majorEastAsia"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eastAsiaTheme="majorEastAsia" w:hint="default"/>
        <w:b/>
      </w:rPr>
    </w:lvl>
  </w:abstractNum>
  <w:abstractNum w:abstractNumId="11" w15:restartNumberingAfterBreak="0">
    <w:nsid w:val="26652258"/>
    <w:multiLevelType w:val="multilevel"/>
    <w:tmpl w:val="BF98DD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8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2" w15:restartNumberingAfterBreak="0">
    <w:nsid w:val="3CCA5383"/>
    <w:multiLevelType w:val="multilevel"/>
    <w:tmpl w:val="140EA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D965963"/>
    <w:multiLevelType w:val="multilevel"/>
    <w:tmpl w:val="BF98DD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8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4" w15:restartNumberingAfterBreak="0">
    <w:nsid w:val="424F1F67"/>
    <w:multiLevelType w:val="multilevel"/>
    <w:tmpl w:val="CD1423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73B7193"/>
    <w:multiLevelType w:val="multilevel"/>
    <w:tmpl w:val="F50A40D2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eastAsiaTheme="majorEastAsia"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eastAsiaTheme="majorEastAsia"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eastAsiaTheme="majorEastAsia"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eastAsiaTheme="majorEastAsia"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eastAsiaTheme="majorEastAsia"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eastAsiaTheme="majorEastAsia"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eastAsiaTheme="majorEastAsia"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eastAsiaTheme="majorEastAsia" w:hint="default"/>
        <w:b/>
      </w:rPr>
    </w:lvl>
  </w:abstractNum>
  <w:abstractNum w:abstractNumId="16" w15:restartNumberingAfterBreak="0">
    <w:nsid w:val="48FE7502"/>
    <w:multiLevelType w:val="hybridMultilevel"/>
    <w:tmpl w:val="F078F4F4"/>
    <w:lvl w:ilvl="0" w:tplc="143214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A80852"/>
    <w:multiLevelType w:val="multilevel"/>
    <w:tmpl w:val="D8F4CAC0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08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120" w:hanging="1800"/>
      </w:pPr>
      <w:rPr>
        <w:rFonts w:hint="default"/>
      </w:rPr>
    </w:lvl>
  </w:abstractNum>
  <w:abstractNum w:abstractNumId="18" w15:restartNumberingAfterBreak="0">
    <w:nsid w:val="49F73A73"/>
    <w:multiLevelType w:val="multilevel"/>
    <w:tmpl w:val="AA1443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eastAsiaTheme="majorEastAsia"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eastAsiaTheme="majorEastAsia"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eastAsiaTheme="majorEastAsia"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eastAsiaTheme="majorEastAsia"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eastAsiaTheme="majorEastAsia"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eastAsiaTheme="majorEastAsia"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eastAsiaTheme="majorEastAsia"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eastAsiaTheme="majorEastAsia" w:hint="default"/>
        <w:b/>
      </w:rPr>
    </w:lvl>
  </w:abstractNum>
  <w:abstractNum w:abstractNumId="19" w15:restartNumberingAfterBreak="0">
    <w:nsid w:val="4A114519"/>
    <w:multiLevelType w:val="multilevel"/>
    <w:tmpl w:val="38A0BD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25F5D09"/>
    <w:multiLevelType w:val="multilevel"/>
    <w:tmpl w:val="EB8E2C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9BB12E7"/>
    <w:multiLevelType w:val="hybridMultilevel"/>
    <w:tmpl w:val="CB7CE0D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A5008A0"/>
    <w:multiLevelType w:val="multilevel"/>
    <w:tmpl w:val="42AAE4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0EE495B"/>
    <w:multiLevelType w:val="hybridMultilevel"/>
    <w:tmpl w:val="DAEAD7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34B7D3C"/>
    <w:multiLevelType w:val="hybridMultilevel"/>
    <w:tmpl w:val="7310C4E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7351D76"/>
    <w:multiLevelType w:val="hybridMultilevel"/>
    <w:tmpl w:val="C07E40A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E44703"/>
    <w:multiLevelType w:val="multilevel"/>
    <w:tmpl w:val="FB022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92C0849"/>
    <w:multiLevelType w:val="hybridMultilevel"/>
    <w:tmpl w:val="DA16F8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9FF2E17"/>
    <w:multiLevelType w:val="multilevel"/>
    <w:tmpl w:val="CCB011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07453D1"/>
    <w:multiLevelType w:val="multilevel"/>
    <w:tmpl w:val="7DF21C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6E169F5"/>
    <w:multiLevelType w:val="multilevel"/>
    <w:tmpl w:val="42B6BAC8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7C0E0196"/>
    <w:multiLevelType w:val="multilevel"/>
    <w:tmpl w:val="E7B83A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E9605AD"/>
    <w:multiLevelType w:val="multilevel"/>
    <w:tmpl w:val="FB56C7CC"/>
    <w:lvl w:ilvl="0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33" w15:restartNumberingAfterBreak="0">
    <w:nsid w:val="7FAA7C2F"/>
    <w:multiLevelType w:val="multilevel"/>
    <w:tmpl w:val="B9F8DA5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900" w:hanging="54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7"/>
  </w:num>
  <w:num w:numId="2">
    <w:abstractNumId w:val="13"/>
  </w:num>
  <w:num w:numId="3">
    <w:abstractNumId w:val="33"/>
  </w:num>
  <w:num w:numId="4">
    <w:abstractNumId w:val="23"/>
  </w:num>
  <w:num w:numId="5">
    <w:abstractNumId w:val="32"/>
  </w:num>
  <w:num w:numId="6">
    <w:abstractNumId w:val="18"/>
  </w:num>
  <w:num w:numId="7">
    <w:abstractNumId w:val="30"/>
  </w:num>
  <w:num w:numId="8">
    <w:abstractNumId w:val="2"/>
  </w:num>
  <w:num w:numId="9">
    <w:abstractNumId w:val="8"/>
  </w:num>
  <w:num w:numId="10">
    <w:abstractNumId w:val="17"/>
  </w:num>
  <w:num w:numId="11">
    <w:abstractNumId w:val="21"/>
  </w:num>
  <w:num w:numId="12">
    <w:abstractNumId w:val="31"/>
  </w:num>
  <w:num w:numId="13">
    <w:abstractNumId w:val="29"/>
  </w:num>
  <w:num w:numId="14">
    <w:abstractNumId w:val="20"/>
  </w:num>
  <w:num w:numId="15">
    <w:abstractNumId w:val="26"/>
  </w:num>
  <w:num w:numId="16">
    <w:abstractNumId w:val="14"/>
  </w:num>
  <w:num w:numId="17">
    <w:abstractNumId w:val="9"/>
  </w:num>
  <w:num w:numId="18">
    <w:abstractNumId w:val="28"/>
  </w:num>
  <w:num w:numId="19">
    <w:abstractNumId w:val="12"/>
  </w:num>
  <w:num w:numId="20">
    <w:abstractNumId w:val="6"/>
  </w:num>
  <w:num w:numId="21">
    <w:abstractNumId w:val="15"/>
  </w:num>
  <w:num w:numId="22">
    <w:abstractNumId w:val="11"/>
  </w:num>
  <w:num w:numId="23">
    <w:abstractNumId w:val="0"/>
  </w:num>
  <w:num w:numId="24">
    <w:abstractNumId w:val="10"/>
  </w:num>
  <w:num w:numId="25">
    <w:abstractNumId w:val="19"/>
  </w:num>
  <w:num w:numId="26">
    <w:abstractNumId w:val="27"/>
  </w:num>
  <w:num w:numId="27">
    <w:abstractNumId w:val="3"/>
  </w:num>
  <w:num w:numId="28">
    <w:abstractNumId w:val="4"/>
  </w:num>
  <w:num w:numId="29">
    <w:abstractNumId w:val="24"/>
  </w:num>
  <w:num w:numId="30">
    <w:abstractNumId w:val="25"/>
  </w:num>
  <w:num w:numId="31">
    <w:abstractNumId w:val="22"/>
  </w:num>
  <w:num w:numId="32">
    <w:abstractNumId w:val="16"/>
  </w:num>
  <w:num w:numId="33">
    <w:abstractNumId w:val="5"/>
  </w:num>
  <w:num w:numId="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2C67"/>
    <w:rsid w:val="0000096A"/>
    <w:rsid w:val="000015AF"/>
    <w:rsid w:val="0000299B"/>
    <w:rsid w:val="00002C96"/>
    <w:rsid w:val="00003418"/>
    <w:rsid w:val="00003C4C"/>
    <w:rsid w:val="000064A0"/>
    <w:rsid w:val="000066AB"/>
    <w:rsid w:val="000066AC"/>
    <w:rsid w:val="00007EB9"/>
    <w:rsid w:val="00010554"/>
    <w:rsid w:val="00011245"/>
    <w:rsid w:val="00011DDF"/>
    <w:rsid w:val="00012AB6"/>
    <w:rsid w:val="00013638"/>
    <w:rsid w:val="00014EB1"/>
    <w:rsid w:val="000151F0"/>
    <w:rsid w:val="00015356"/>
    <w:rsid w:val="00017810"/>
    <w:rsid w:val="000202CA"/>
    <w:rsid w:val="00020BA9"/>
    <w:rsid w:val="00021546"/>
    <w:rsid w:val="0002213E"/>
    <w:rsid w:val="00022423"/>
    <w:rsid w:val="0002297E"/>
    <w:rsid w:val="00023876"/>
    <w:rsid w:val="00024E22"/>
    <w:rsid w:val="000253D6"/>
    <w:rsid w:val="00025448"/>
    <w:rsid w:val="000276E4"/>
    <w:rsid w:val="00027D58"/>
    <w:rsid w:val="00027E38"/>
    <w:rsid w:val="0003060C"/>
    <w:rsid w:val="00031ADB"/>
    <w:rsid w:val="00033003"/>
    <w:rsid w:val="000364A2"/>
    <w:rsid w:val="00037C98"/>
    <w:rsid w:val="00041731"/>
    <w:rsid w:val="00042AC0"/>
    <w:rsid w:val="00042B16"/>
    <w:rsid w:val="00042F16"/>
    <w:rsid w:val="00043900"/>
    <w:rsid w:val="00043DC6"/>
    <w:rsid w:val="0004448F"/>
    <w:rsid w:val="00044D87"/>
    <w:rsid w:val="00045686"/>
    <w:rsid w:val="00045B0E"/>
    <w:rsid w:val="00045B99"/>
    <w:rsid w:val="00045BA8"/>
    <w:rsid w:val="00047082"/>
    <w:rsid w:val="00050EDE"/>
    <w:rsid w:val="00052225"/>
    <w:rsid w:val="00052E8C"/>
    <w:rsid w:val="00052F24"/>
    <w:rsid w:val="0005378E"/>
    <w:rsid w:val="00053F12"/>
    <w:rsid w:val="0005405E"/>
    <w:rsid w:val="00054DE2"/>
    <w:rsid w:val="00055DBE"/>
    <w:rsid w:val="0005623A"/>
    <w:rsid w:val="00057065"/>
    <w:rsid w:val="00060E85"/>
    <w:rsid w:val="00062D4E"/>
    <w:rsid w:val="00065B58"/>
    <w:rsid w:val="0006688C"/>
    <w:rsid w:val="000677C1"/>
    <w:rsid w:val="00067D4B"/>
    <w:rsid w:val="000716CA"/>
    <w:rsid w:val="000717A8"/>
    <w:rsid w:val="000726EA"/>
    <w:rsid w:val="00072E10"/>
    <w:rsid w:val="00075004"/>
    <w:rsid w:val="000751A1"/>
    <w:rsid w:val="00076DE1"/>
    <w:rsid w:val="00077A77"/>
    <w:rsid w:val="000809A6"/>
    <w:rsid w:val="00080F38"/>
    <w:rsid w:val="000812B1"/>
    <w:rsid w:val="00081F03"/>
    <w:rsid w:val="0008302E"/>
    <w:rsid w:val="0008420E"/>
    <w:rsid w:val="000850E5"/>
    <w:rsid w:val="0008574D"/>
    <w:rsid w:val="00085996"/>
    <w:rsid w:val="000859D0"/>
    <w:rsid w:val="000862CA"/>
    <w:rsid w:val="0008727D"/>
    <w:rsid w:val="00087CBD"/>
    <w:rsid w:val="000902A4"/>
    <w:rsid w:val="00090B48"/>
    <w:rsid w:val="00092BF8"/>
    <w:rsid w:val="00093541"/>
    <w:rsid w:val="00093573"/>
    <w:rsid w:val="000943FD"/>
    <w:rsid w:val="000951A9"/>
    <w:rsid w:val="000953F4"/>
    <w:rsid w:val="00095578"/>
    <w:rsid w:val="00095B58"/>
    <w:rsid w:val="00096A3E"/>
    <w:rsid w:val="00097FA2"/>
    <w:rsid w:val="00097FC8"/>
    <w:rsid w:val="000A0A6B"/>
    <w:rsid w:val="000A20AA"/>
    <w:rsid w:val="000A4960"/>
    <w:rsid w:val="000A5351"/>
    <w:rsid w:val="000A55FE"/>
    <w:rsid w:val="000A569B"/>
    <w:rsid w:val="000A573F"/>
    <w:rsid w:val="000A6C34"/>
    <w:rsid w:val="000A7E54"/>
    <w:rsid w:val="000B0121"/>
    <w:rsid w:val="000B029D"/>
    <w:rsid w:val="000B073C"/>
    <w:rsid w:val="000B119F"/>
    <w:rsid w:val="000B199A"/>
    <w:rsid w:val="000B2302"/>
    <w:rsid w:val="000B2AD9"/>
    <w:rsid w:val="000B30C8"/>
    <w:rsid w:val="000B30D1"/>
    <w:rsid w:val="000B372C"/>
    <w:rsid w:val="000B3FC6"/>
    <w:rsid w:val="000B59BB"/>
    <w:rsid w:val="000B5C9F"/>
    <w:rsid w:val="000B691D"/>
    <w:rsid w:val="000B6A89"/>
    <w:rsid w:val="000B722B"/>
    <w:rsid w:val="000B7AF4"/>
    <w:rsid w:val="000C0856"/>
    <w:rsid w:val="000C1E34"/>
    <w:rsid w:val="000C266D"/>
    <w:rsid w:val="000C3056"/>
    <w:rsid w:val="000C34F8"/>
    <w:rsid w:val="000C41E3"/>
    <w:rsid w:val="000C58BA"/>
    <w:rsid w:val="000C5B11"/>
    <w:rsid w:val="000C6E43"/>
    <w:rsid w:val="000C6FDD"/>
    <w:rsid w:val="000C7BF9"/>
    <w:rsid w:val="000D006F"/>
    <w:rsid w:val="000D0C97"/>
    <w:rsid w:val="000D1487"/>
    <w:rsid w:val="000D22A7"/>
    <w:rsid w:val="000D3E20"/>
    <w:rsid w:val="000D3FFB"/>
    <w:rsid w:val="000D46AD"/>
    <w:rsid w:val="000D519B"/>
    <w:rsid w:val="000D5C65"/>
    <w:rsid w:val="000D7C6C"/>
    <w:rsid w:val="000D7E2A"/>
    <w:rsid w:val="000E01B8"/>
    <w:rsid w:val="000E0443"/>
    <w:rsid w:val="000E2B3D"/>
    <w:rsid w:val="000E2DD5"/>
    <w:rsid w:val="000E3057"/>
    <w:rsid w:val="000E468E"/>
    <w:rsid w:val="000E4B50"/>
    <w:rsid w:val="000E698C"/>
    <w:rsid w:val="000E7D6B"/>
    <w:rsid w:val="000E7F58"/>
    <w:rsid w:val="000F073F"/>
    <w:rsid w:val="000F0C3B"/>
    <w:rsid w:val="000F1242"/>
    <w:rsid w:val="000F1A14"/>
    <w:rsid w:val="000F4395"/>
    <w:rsid w:val="000F45CF"/>
    <w:rsid w:val="000F520D"/>
    <w:rsid w:val="000F5367"/>
    <w:rsid w:val="000F59EE"/>
    <w:rsid w:val="000F6FB1"/>
    <w:rsid w:val="000F72F6"/>
    <w:rsid w:val="000F77B4"/>
    <w:rsid w:val="00100514"/>
    <w:rsid w:val="001009A9"/>
    <w:rsid w:val="00101E54"/>
    <w:rsid w:val="00103582"/>
    <w:rsid w:val="001038F6"/>
    <w:rsid w:val="00104527"/>
    <w:rsid w:val="00104C43"/>
    <w:rsid w:val="00105971"/>
    <w:rsid w:val="00106EA4"/>
    <w:rsid w:val="00106F06"/>
    <w:rsid w:val="00110E59"/>
    <w:rsid w:val="00111A9A"/>
    <w:rsid w:val="00111D29"/>
    <w:rsid w:val="0011258D"/>
    <w:rsid w:val="00112B2F"/>
    <w:rsid w:val="00112E2F"/>
    <w:rsid w:val="00113B69"/>
    <w:rsid w:val="00113FB6"/>
    <w:rsid w:val="00114BA5"/>
    <w:rsid w:val="001156BE"/>
    <w:rsid w:val="001159F6"/>
    <w:rsid w:val="00115E47"/>
    <w:rsid w:val="00116A4D"/>
    <w:rsid w:val="0011704B"/>
    <w:rsid w:val="001177B0"/>
    <w:rsid w:val="0012145E"/>
    <w:rsid w:val="00121853"/>
    <w:rsid w:val="00123186"/>
    <w:rsid w:val="001234DE"/>
    <w:rsid w:val="00124FC2"/>
    <w:rsid w:val="00125ECB"/>
    <w:rsid w:val="0012611F"/>
    <w:rsid w:val="00127A97"/>
    <w:rsid w:val="001301AC"/>
    <w:rsid w:val="001303C2"/>
    <w:rsid w:val="001305D6"/>
    <w:rsid w:val="00130A07"/>
    <w:rsid w:val="00130DB8"/>
    <w:rsid w:val="00133BAF"/>
    <w:rsid w:val="00134BF4"/>
    <w:rsid w:val="001367A9"/>
    <w:rsid w:val="00136A8A"/>
    <w:rsid w:val="00136FF6"/>
    <w:rsid w:val="0013725E"/>
    <w:rsid w:val="00137EE0"/>
    <w:rsid w:val="0014353B"/>
    <w:rsid w:val="0014388D"/>
    <w:rsid w:val="00144893"/>
    <w:rsid w:val="00146534"/>
    <w:rsid w:val="00146BC2"/>
    <w:rsid w:val="00146E6D"/>
    <w:rsid w:val="001475BC"/>
    <w:rsid w:val="0014761A"/>
    <w:rsid w:val="0014799C"/>
    <w:rsid w:val="00150036"/>
    <w:rsid w:val="00151FD5"/>
    <w:rsid w:val="00154379"/>
    <w:rsid w:val="00154A3E"/>
    <w:rsid w:val="00155321"/>
    <w:rsid w:val="00155A38"/>
    <w:rsid w:val="001577B9"/>
    <w:rsid w:val="00157F37"/>
    <w:rsid w:val="00161BBE"/>
    <w:rsid w:val="00163C0B"/>
    <w:rsid w:val="00164B0D"/>
    <w:rsid w:val="001664C0"/>
    <w:rsid w:val="00166E44"/>
    <w:rsid w:val="00167560"/>
    <w:rsid w:val="00167F0D"/>
    <w:rsid w:val="0017003F"/>
    <w:rsid w:val="001705FE"/>
    <w:rsid w:val="0017144D"/>
    <w:rsid w:val="0017196E"/>
    <w:rsid w:val="00171D47"/>
    <w:rsid w:val="00172790"/>
    <w:rsid w:val="001744CA"/>
    <w:rsid w:val="00175AB0"/>
    <w:rsid w:val="00176734"/>
    <w:rsid w:val="00176EAF"/>
    <w:rsid w:val="00180125"/>
    <w:rsid w:val="001802F7"/>
    <w:rsid w:val="001803A5"/>
    <w:rsid w:val="00180827"/>
    <w:rsid w:val="00181083"/>
    <w:rsid w:val="00183525"/>
    <w:rsid w:val="00183637"/>
    <w:rsid w:val="001842B4"/>
    <w:rsid w:val="0018483C"/>
    <w:rsid w:val="00185F47"/>
    <w:rsid w:val="001876F4"/>
    <w:rsid w:val="001878EF"/>
    <w:rsid w:val="00187F87"/>
    <w:rsid w:val="001928D4"/>
    <w:rsid w:val="001934A5"/>
    <w:rsid w:val="00194B05"/>
    <w:rsid w:val="001959A7"/>
    <w:rsid w:val="001964D8"/>
    <w:rsid w:val="001966D3"/>
    <w:rsid w:val="00196908"/>
    <w:rsid w:val="00196F0E"/>
    <w:rsid w:val="00197D8F"/>
    <w:rsid w:val="001A0502"/>
    <w:rsid w:val="001A078F"/>
    <w:rsid w:val="001A1CAB"/>
    <w:rsid w:val="001A29D6"/>
    <w:rsid w:val="001A36B6"/>
    <w:rsid w:val="001A4314"/>
    <w:rsid w:val="001A44E0"/>
    <w:rsid w:val="001A5941"/>
    <w:rsid w:val="001A603B"/>
    <w:rsid w:val="001A6AB7"/>
    <w:rsid w:val="001A760D"/>
    <w:rsid w:val="001B0E34"/>
    <w:rsid w:val="001B1541"/>
    <w:rsid w:val="001B1559"/>
    <w:rsid w:val="001B1E76"/>
    <w:rsid w:val="001B2A52"/>
    <w:rsid w:val="001B3654"/>
    <w:rsid w:val="001B3686"/>
    <w:rsid w:val="001B3987"/>
    <w:rsid w:val="001B472E"/>
    <w:rsid w:val="001B6FC6"/>
    <w:rsid w:val="001C0041"/>
    <w:rsid w:val="001C15A0"/>
    <w:rsid w:val="001C22BC"/>
    <w:rsid w:val="001C2489"/>
    <w:rsid w:val="001C2BD6"/>
    <w:rsid w:val="001C3B33"/>
    <w:rsid w:val="001C3FBF"/>
    <w:rsid w:val="001C46AE"/>
    <w:rsid w:val="001C51B6"/>
    <w:rsid w:val="001C5BBB"/>
    <w:rsid w:val="001C5BF8"/>
    <w:rsid w:val="001C5CD4"/>
    <w:rsid w:val="001C6D6D"/>
    <w:rsid w:val="001C6DF8"/>
    <w:rsid w:val="001C6F12"/>
    <w:rsid w:val="001C6FCB"/>
    <w:rsid w:val="001C7158"/>
    <w:rsid w:val="001D372B"/>
    <w:rsid w:val="001D4093"/>
    <w:rsid w:val="001D4157"/>
    <w:rsid w:val="001D56AB"/>
    <w:rsid w:val="001D7E91"/>
    <w:rsid w:val="001D7F15"/>
    <w:rsid w:val="001E111E"/>
    <w:rsid w:val="001E1560"/>
    <w:rsid w:val="001E1940"/>
    <w:rsid w:val="001E1E57"/>
    <w:rsid w:val="001E1F2C"/>
    <w:rsid w:val="001E2884"/>
    <w:rsid w:val="001E2B37"/>
    <w:rsid w:val="001E77C4"/>
    <w:rsid w:val="001E7C65"/>
    <w:rsid w:val="001F2BB6"/>
    <w:rsid w:val="001F313C"/>
    <w:rsid w:val="001F3150"/>
    <w:rsid w:val="001F489E"/>
    <w:rsid w:val="001F57B5"/>
    <w:rsid w:val="001F5F67"/>
    <w:rsid w:val="001F6577"/>
    <w:rsid w:val="001F678A"/>
    <w:rsid w:val="001F6F5D"/>
    <w:rsid w:val="001F78BB"/>
    <w:rsid w:val="001F7BEF"/>
    <w:rsid w:val="001F7C82"/>
    <w:rsid w:val="00200A27"/>
    <w:rsid w:val="00200E06"/>
    <w:rsid w:val="0020155B"/>
    <w:rsid w:val="00201946"/>
    <w:rsid w:val="0020268C"/>
    <w:rsid w:val="002027C4"/>
    <w:rsid w:val="0020305B"/>
    <w:rsid w:val="00203138"/>
    <w:rsid w:val="0020317C"/>
    <w:rsid w:val="0020461F"/>
    <w:rsid w:val="00204B25"/>
    <w:rsid w:val="00205F35"/>
    <w:rsid w:val="0020676C"/>
    <w:rsid w:val="00207E4E"/>
    <w:rsid w:val="00210376"/>
    <w:rsid w:val="00210F80"/>
    <w:rsid w:val="00211284"/>
    <w:rsid w:val="00212A0F"/>
    <w:rsid w:val="00212FC6"/>
    <w:rsid w:val="002130C6"/>
    <w:rsid w:val="0021479F"/>
    <w:rsid w:val="00214B28"/>
    <w:rsid w:val="00215707"/>
    <w:rsid w:val="00220933"/>
    <w:rsid w:val="00220A71"/>
    <w:rsid w:val="00220B26"/>
    <w:rsid w:val="002212EC"/>
    <w:rsid w:val="002216B0"/>
    <w:rsid w:val="002217AA"/>
    <w:rsid w:val="00222387"/>
    <w:rsid w:val="0022264B"/>
    <w:rsid w:val="00223215"/>
    <w:rsid w:val="00224BF9"/>
    <w:rsid w:val="00224D25"/>
    <w:rsid w:val="00224DFB"/>
    <w:rsid w:val="002265B8"/>
    <w:rsid w:val="00226D05"/>
    <w:rsid w:val="0023005F"/>
    <w:rsid w:val="00230146"/>
    <w:rsid w:val="002307E7"/>
    <w:rsid w:val="0023092B"/>
    <w:rsid w:val="00230B7D"/>
    <w:rsid w:val="00230EA4"/>
    <w:rsid w:val="00230EFB"/>
    <w:rsid w:val="00231189"/>
    <w:rsid w:val="0023146E"/>
    <w:rsid w:val="00233995"/>
    <w:rsid w:val="00233ECC"/>
    <w:rsid w:val="002341B0"/>
    <w:rsid w:val="00234A0E"/>
    <w:rsid w:val="0023529A"/>
    <w:rsid w:val="00235AB6"/>
    <w:rsid w:val="00235E10"/>
    <w:rsid w:val="00237C4B"/>
    <w:rsid w:val="00237CD8"/>
    <w:rsid w:val="002408EF"/>
    <w:rsid w:val="0024128C"/>
    <w:rsid w:val="002413C9"/>
    <w:rsid w:val="00243241"/>
    <w:rsid w:val="00243952"/>
    <w:rsid w:val="00243F39"/>
    <w:rsid w:val="00244084"/>
    <w:rsid w:val="002447EA"/>
    <w:rsid w:val="00245362"/>
    <w:rsid w:val="0024762A"/>
    <w:rsid w:val="00247ED7"/>
    <w:rsid w:val="0025053F"/>
    <w:rsid w:val="00250583"/>
    <w:rsid w:val="0025066F"/>
    <w:rsid w:val="00251638"/>
    <w:rsid w:val="00252B23"/>
    <w:rsid w:val="00253F50"/>
    <w:rsid w:val="00254131"/>
    <w:rsid w:val="00255544"/>
    <w:rsid w:val="00255DA1"/>
    <w:rsid w:val="00255FF3"/>
    <w:rsid w:val="00256194"/>
    <w:rsid w:val="00256364"/>
    <w:rsid w:val="00257B47"/>
    <w:rsid w:val="0026185E"/>
    <w:rsid w:val="00261F6A"/>
    <w:rsid w:val="002621AF"/>
    <w:rsid w:val="002639EC"/>
    <w:rsid w:val="002639FE"/>
    <w:rsid w:val="00264CD3"/>
    <w:rsid w:val="00265679"/>
    <w:rsid w:val="00265D8E"/>
    <w:rsid w:val="00266382"/>
    <w:rsid w:val="00266687"/>
    <w:rsid w:val="002705D9"/>
    <w:rsid w:val="00271156"/>
    <w:rsid w:val="002717DC"/>
    <w:rsid w:val="00272165"/>
    <w:rsid w:val="0027242D"/>
    <w:rsid w:val="002729B8"/>
    <w:rsid w:val="00272AAE"/>
    <w:rsid w:val="00272EDE"/>
    <w:rsid w:val="002732C0"/>
    <w:rsid w:val="00273DD6"/>
    <w:rsid w:val="00274045"/>
    <w:rsid w:val="00274779"/>
    <w:rsid w:val="00274F9B"/>
    <w:rsid w:val="0027505D"/>
    <w:rsid w:val="00275257"/>
    <w:rsid w:val="002758E4"/>
    <w:rsid w:val="00275E18"/>
    <w:rsid w:val="0027656F"/>
    <w:rsid w:val="0027732E"/>
    <w:rsid w:val="00277FF2"/>
    <w:rsid w:val="002801C4"/>
    <w:rsid w:val="00281C5F"/>
    <w:rsid w:val="00282D81"/>
    <w:rsid w:val="00282D95"/>
    <w:rsid w:val="00283DFB"/>
    <w:rsid w:val="002840FA"/>
    <w:rsid w:val="00284231"/>
    <w:rsid w:val="0028607A"/>
    <w:rsid w:val="00287434"/>
    <w:rsid w:val="002874BF"/>
    <w:rsid w:val="002877F2"/>
    <w:rsid w:val="00291048"/>
    <w:rsid w:val="002910EF"/>
    <w:rsid w:val="002912FB"/>
    <w:rsid w:val="00292A32"/>
    <w:rsid w:val="0029337D"/>
    <w:rsid w:val="0029361C"/>
    <w:rsid w:val="00293D75"/>
    <w:rsid w:val="002947DC"/>
    <w:rsid w:val="00295D3B"/>
    <w:rsid w:val="00296E49"/>
    <w:rsid w:val="002974A5"/>
    <w:rsid w:val="00297D33"/>
    <w:rsid w:val="002A0B41"/>
    <w:rsid w:val="002A0D8C"/>
    <w:rsid w:val="002A175D"/>
    <w:rsid w:val="002A18ED"/>
    <w:rsid w:val="002A23A2"/>
    <w:rsid w:val="002A2420"/>
    <w:rsid w:val="002A3B48"/>
    <w:rsid w:val="002B0942"/>
    <w:rsid w:val="002B15AB"/>
    <w:rsid w:val="002B16B7"/>
    <w:rsid w:val="002B2486"/>
    <w:rsid w:val="002B2B92"/>
    <w:rsid w:val="002B3162"/>
    <w:rsid w:val="002B33C7"/>
    <w:rsid w:val="002B38E2"/>
    <w:rsid w:val="002B57C7"/>
    <w:rsid w:val="002B6921"/>
    <w:rsid w:val="002B6A84"/>
    <w:rsid w:val="002B6DAF"/>
    <w:rsid w:val="002B7121"/>
    <w:rsid w:val="002B721E"/>
    <w:rsid w:val="002B731A"/>
    <w:rsid w:val="002C076F"/>
    <w:rsid w:val="002C1913"/>
    <w:rsid w:val="002C1CC8"/>
    <w:rsid w:val="002C1F3C"/>
    <w:rsid w:val="002C3B4D"/>
    <w:rsid w:val="002C3C00"/>
    <w:rsid w:val="002C4271"/>
    <w:rsid w:val="002C4483"/>
    <w:rsid w:val="002C453C"/>
    <w:rsid w:val="002C4D3A"/>
    <w:rsid w:val="002C5781"/>
    <w:rsid w:val="002C5807"/>
    <w:rsid w:val="002C7125"/>
    <w:rsid w:val="002C782F"/>
    <w:rsid w:val="002D12D8"/>
    <w:rsid w:val="002D1ABA"/>
    <w:rsid w:val="002D2F95"/>
    <w:rsid w:val="002D3481"/>
    <w:rsid w:val="002D36C9"/>
    <w:rsid w:val="002D382F"/>
    <w:rsid w:val="002D3F18"/>
    <w:rsid w:val="002D4C08"/>
    <w:rsid w:val="002D7C91"/>
    <w:rsid w:val="002E1806"/>
    <w:rsid w:val="002E1B7D"/>
    <w:rsid w:val="002E21CE"/>
    <w:rsid w:val="002E26E3"/>
    <w:rsid w:val="002E3FDC"/>
    <w:rsid w:val="002E4A3C"/>
    <w:rsid w:val="002E513C"/>
    <w:rsid w:val="002E6889"/>
    <w:rsid w:val="002E7F36"/>
    <w:rsid w:val="002F00EB"/>
    <w:rsid w:val="002F072D"/>
    <w:rsid w:val="002F0CE4"/>
    <w:rsid w:val="002F0DA5"/>
    <w:rsid w:val="002F1134"/>
    <w:rsid w:val="002F28B0"/>
    <w:rsid w:val="002F45FB"/>
    <w:rsid w:val="002F58A4"/>
    <w:rsid w:val="002F5A9A"/>
    <w:rsid w:val="002F6320"/>
    <w:rsid w:val="002F6586"/>
    <w:rsid w:val="002F6C11"/>
    <w:rsid w:val="002F6F1E"/>
    <w:rsid w:val="002F77F5"/>
    <w:rsid w:val="003009A0"/>
    <w:rsid w:val="00301EA0"/>
    <w:rsid w:val="003020A6"/>
    <w:rsid w:val="00302C0D"/>
    <w:rsid w:val="00304051"/>
    <w:rsid w:val="00304C26"/>
    <w:rsid w:val="00305DC1"/>
    <w:rsid w:val="003066BD"/>
    <w:rsid w:val="00306CBF"/>
    <w:rsid w:val="00307B18"/>
    <w:rsid w:val="00307F2E"/>
    <w:rsid w:val="00310D92"/>
    <w:rsid w:val="00311A9A"/>
    <w:rsid w:val="003120B0"/>
    <w:rsid w:val="00312104"/>
    <w:rsid w:val="00312E6C"/>
    <w:rsid w:val="00313651"/>
    <w:rsid w:val="003139F0"/>
    <w:rsid w:val="00315735"/>
    <w:rsid w:val="00315DD4"/>
    <w:rsid w:val="00315E09"/>
    <w:rsid w:val="00316F5D"/>
    <w:rsid w:val="00317754"/>
    <w:rsid w:val="0031779C"/>
    <w:rsid w:val="0031783F"/>
    <w:rsid w:val="00317CF2"/>
    <w:rsid w:val="00317DBC"/>
    <w:rsid w:val="00320464"/>
    <w:rsid w:val="0032096F"/>
    <w:rsid w:val="00322875"/>
    <w:rsid w:val="00322BDE"/>
    <w:rsid w:val="00323E40"/>
    <w:rsid w:val="003249B4"/>
    <w:rsid w:val="00324EF0"/>
    <w:rsid w:val="00325078"/>
    <w:rsid w:val="003252D7"/>
    <w:rsid w:val="00326292"/>
    <w:rsid w:val="003264BC"/>
    <w:rsid w:val="00326A22"/>
    <w:rsid w:val="00326CF5"/>
    <w:rsid w:val="003270CC"/>
    <w:rsid w:val="00327DC6"/>
    <w:rsid w:val="00330395"/>
    <w:rsid w:val="003308D2"/>
    <w:rsid w:val="00330D73"/>
    <w:rsid w:val="00331502"/>
    <w:rsid w:val="0033171B"/>
    <w:rsid w:val="00331AE8"/>
    <w:rsid w:val="00332B75"/>
    <w:rsid w:val="00333EDF"/>
    <w:rsid w:val="00334E9F"/>
    <w:rsid w:val="003351AE"/>
    <w:rsid w:val="003358A0"/>
    <w:rsid w:val="00337719"/>
    <w:rsid w:val="00337978"/>
    <w:rsid w:val="0034226F"/>
    <w:rsid w:val="0034242A"/>
    <w:rsid w:val="00342D95"/>
    <w:rsid w:val="0034309A"/>
    <w:rsid w:val="003432F3"/>
    <w:rsid w:val="0034334A"/>
    <w:rsid w:val="00343B21"/>
    <w:rsid w:val="00343C78"/>
    <w:rsid w:val="0034745E"/>
    <w:rsid w:val="00347B8F"/>
    <w:rsid w:val="003511F2"/>
    <w:rsid w:val="00351A5B"/>
    <w:rsid w:val="0035205F"/>
    <w:rsid w:val="003520DF"/>
    <w:rsid w:val="00352BE3"/>
    <w:rsid w:val="00352E9A"/>
    <w:rsid w:val="00357938"/>
    <w:rsid w:val="00357F19"/>
    <w:rsid w:val="00361641"/>
    <w:rsid w:val="00361A72"/>
    <w:rsid w:val="00362030"/>
    <w:rsid w:val="0036213F"/>
    <w:rsid w:val="00362872"/>
    <w:rsid w:val="00362FF6"/>
    <w:rsid w:val="003635A2"/>
    <w:rsid w:val="00363982"/>
    <w:rsid w:val="00364DC2"/>
    <w:rsid w:val="003664ED"/>
    <w:rsid w:val="0036729B"/>
    <w:rsid w:val="00367CA7"/>
    <w:rsid w:val="00370196"/>
    <w:rsid w:val="0037095F"/>
    <w:rsid w:val="0037117F"/>
    <w:rsid w:val="00371297"/>
    <w:rsid w:val="00371BE3"/>
    <w:rsid w:val="00372AA9"/>
    <w:rsid w:val="00373FCC"/>
    <w:rsid w:val="00374F46"/>
    <w:rsid w:val="0037503C"/>
    <w:rsid w:val="00375047"/>
    <w:rsid w:val="00375C35"/>
    <w:rsid w:val="0037622F"/>
    <w:rsid w:val="00376D5F"/>
    <w:rsid w:val="00377C15"/>
    <w:rsid w:val="00380878"/>
    <w:rsid w:val="00380B40"/>
    <w:rsid w:val="00380B59"/>
    <w:rsid w:val="00381113"/>
    <w:rsid w:val="00381736"/>
    <w:rsid w:val="0038205F"/>
    <w:rsid w:val="00382D36"/>
    <w:rsid w:val="003833F3"/>
    <w:rsid w:val="00383BCA"/>
    <w:rsid w:val="00384176"/>
    <w:rsid w:val="003843C6"/>
    <w:rsid w:val="00384C5D"/>
    <w:rsid w:val="00385845"/>
    <w:rsid w:val="003858D6"/>
    <w:rsid w:val="00385BD9"/>
    <w:rsid w:val="00385CBD"/>
    <w:rsid w:val="00385DC3"/>
    <w:rsid w:val="003861C3"/>
    <w:rsid w:val="00386B9F"/>
    <w:rsid w:val="003879E1"/>
    <w:rsid w:val="00387BE7"/>
    <w:rsid w:val="00387ECE"/>
    <w:rsid w:val="00390FB7"/>
    <w:rsid w:val="00391386"/>
    <w:rsid w:val="00392106"/>
    <w:rsid w:val="00392319"/>
    <w:rsid w:val="00392558"/>
    <w:rsid w:val="00392D45"/>
    <w:rsid w:val="0039333A"/>
    <w:rsid w:val="00393D62"/>
    <w:rsid w:val="00394D63"/>
    <w:rsid w:val="0039652F"/>
    <w:rsid w:val="003A023C"/>
    <w:rsid w:val="003A036F"/>
    <w:rsid w:val="003A0DCA"/>
    <w:rsid w:val="003A1B95"/>
    <w:rsid w:val="003A2B55"/>
    <w:rsid w:val="003A2BFA"/>
    <w:rsid w:val="003A3CC0"/>
    <w:rsid w:val="003A3F92"/>
    <w:rsid w:val="003A4D8B"/>
    <w:rsid w:val="003A56EA"/>
    <w:rsid w:val="003A6377"/>
    <w:rsid w:val="003A6457"/>
    <w:rsid w:val="003B0DB3"/>
    <w:rsid w:val="003B1148"/>
    <w:rsid w:val="003B1509"/>
    <w:rsid w:val="003B2BB1"/>
    <w:rsid w:val="003B347E"/>
    <w:rsid w:val="003B3AFF"/>
    <w:rsid w:val="003B3F82"/>
    <w:rsid w:val="003B4828"/>
    <w:rsid w:val="003B4ACB"/>
    <w:rsid w:val="003B4D2A"/>
    <w:rsid w:val="003B579F"/>
    <w:rsid w:val="003B590D"/>
    <w:rsid w:val="003B5DEF"/>
    <w:rsid w:val="003B739C"/>
    <w:rsid w:val="003C02DF"/>
    <w:rsid w:val="003C0D91"/>
    <w:rsid w:val="003C1E7B"/>
    <w:rsid w:val="003C21F0"/>
    <w:rsid w:val="003C370D"/>
    <w:rsid w:val="003C5504"/>
    <w:rsid w:val="003C5ED7"/>
    <w:rsid w:val="003C6945"/>
    <w:rsid w:val="003C7A48"/>
    <w:rsid w:val="003D0652"/>
    <w:rsid w:val="003D1E4A"/>
    <w:rsid w:val="003D3156"/>
    <w:rsid w:val="003D632C"/>
    <w:rsid w:val="003D7C03"/>
    <w:rsid w:val="003E1E74"/>
    <w:rsid w:val="003E2DFB"/>
    <w:rsid w:val="003E3551"/>
    <w:rsid w:val="003E464C"/>
    <w:rsid w:val="003E4BC1"/>
    <w:rsid w:val="003E521E"/>
    <w:rsid w:val="003E53DB"/>
    <w:rsid w:val="003E663C"/>
    <w:rsid w:val="003E780D"/>
    <w:rsid w:val="003E7D70"/>
    <w:rsid w:val="003F0469"/>
    <w:rsid w:val="003F115A"/>
    <w:rsid w:val="003F15F9"/>
    <w:rsid w:val="003F1BE4"/>
    <w:rsid w:val="003F569A"/>
    <w:rsid w:val="003F59EA"/>
    <w:rsid w:val="003F5B30"/>
    <w:rsid w:val="003F7061"/>
    <w:rsid w:val="00400720"/>
    <w:rsid w:val="004026D8"/>
    <w:rsid w:val="00402AFE"/>
    <w:rsid w:val="00402DD3"/>
    <w:rsid w:val="00403919"/>
    <w:rsid w:val="00404806"/>
    <w:rsid w:val="00404B4C"/>
    <w:rsid w:val="004053EB"/>
    <w:rsid w:val="00405603"/>
    <w:rsid w:val="00406D2E"/>
    <w:rsid w:val="00407052"/>
    <w:rsid w:val="00407422"/>
    <w:rsid w:val="00407E63"/>
    <w:rsid w:val="00411230"/>
    <w:rsid w:val="004121B2"/>
    <w:rsid w:val="00412568"/>
    <w:rsid w:val="00412B1E"/>
    <w:rsid w:val="0041376B"/>
    <w:rsid w:val="00413AE8"/>
    <w:rsid w:val="00414221"/>
    <w:rsid w:val="004145CB"/>
    <w:rsid w:val="004156C6"/>
    <w:rsid w:val="00415B0A"/>
    <w:rsid w:val="00415C2F"/>
    <w:rsid w:val="00415E9A"/>
    <w:rsid w:val="00416414"/>
    <w:rsid w:val="004165CA"/>
    <w:rsid w:val="00417B38"/>
    <w:rsid w:val="004205D7"/>
    <w:rsid w:val="00420681"/>
    <w:rsid w:val="00421A35"/>
    <w:rsid w:val="00422CD3"/>
    <w:rsid w:val="00422E79"/>
    <w:rsid w:val="004237F8"/>
    <w:rsid w:val="00423E49"/>
    <w:rsid w:val="004244AD"/>
    <w:rsid w:val="00424CFF"/>
    <w:rsid w:val="00426BD4"/>
    <w:rsid w:val="004306C8"/>
    <w:rsid w:val="004306DE"/>
    <w:rsid w:val="00430D05"/>
    <w:rsid w:val="00430FDE"/>
    <w:rsid w:val="004311FB"/>
    <w:rsid w:val="0043220B"/>
    <w:rsid w:val="00432886"/>
    <w:rsid w:val="00433DA2"/>
    <w:rsid w:val="004349E6"/>
    <w:rsid w:val="004352DE"/>
    <w:rsid w:val="00435BE6"/>
    <w:rsid w:val="00436131"/>
    <w:rsid w:val="004361BC"/>
    <w:rsid w:val="00437EA5"/>
    <w:rsid w:val="00440354"/>
    <w:rsid w:val="004417DA"/>
    <w:rsid w:val="00441C4C"/>
    <w:rsid w:val="004423B8"/>
    <w:rsid w:val="004438AE"/>
    <w:rsid w:val="004438BF"/>
    <w:rsid w:val="00443A71"/>
    <w:rsid w:val="00443F10"/>
    <w:rsid w:val="00445458"/>
    <w:rsid w:val="0044552C"/>
    <w:rsid w:val="00445AB5"/>
    <w:rsid w:val="00446F65"/>
    <w:rsid w:val="0045001A"/>
    <w:rsid w:val="00450670"/>
    <w:rsid w:val="00450E0C"/>
    <w:rsid w:val="00451D77"/>
    <w:rsid w:val="00451DA2"/>
    <w:rsid w:val="00452027"/>
    <w:rsid w:val="00452822"/>
    <w:rsid w:val="00453DC9"/>
    <w:rsid w:val="004540F9"/>
    <w:rsid w:val="00454A4B"/>
    <w:rsid w:val="00455F26"/>
    <w:rsid w:val="0045630F"/>
    <w:rsid w:val="0045644A"/>
    <w:rsid w:val="00456C34"/>
    <w:rsid w:val="004574A6"/>
    <w:rsid w:val="00460030"/>
    <w:rsid w:val="0046052D"/>
    <w:rsid w:val="00460555"/>
    <w:rsid w:val="0046245E"/>
    <w:rsid w:val="00463FD5"/>
    <w:rsid w:val="0046436A"/>
    <w:rsid w:val="00465621"/>
    <w:rsid w:val="004656E8"/>
    <w:rsid w:val="00466B96"/>
    <w:rsid w:val="004701CC"/>
    <w:rsid w:val="004706BC"/>
    <w:rsid w:val="00470F50"/>
    <w:rsid w:val="00471A52"/>
    <w:rsid w:val="00472F9A"/>
    <w:rsid w:val="00473669"/>
    <w:rsid w:val="00473C48"/>
    <w:rsid w:val="00475C96"/>
    <w:rsid w:val="00476D6B"/>
    <w:rsid w:val="00476EB8"/>
    <w:rsid w:val="00477B4D"/>
    <w:rsid w:val="0048235D"/>
    <w:rsid w:val="0048255B"/>
    <w:rsid w:val="00482772"/>
    <w:rsid w:val="00483257"/>
    <w:rsid w:val="00483277"/>
    <w:rsid w:val="0048372D"/>
    <w:rsid w:val="004838C0"/>
    <w:rsid w:val="004855CF"/>
    <w:rsid w:val="00486074"/>
    <w:rsid w:val="004869B0"/>
    <w:rsid w:val="00487422"/>
    <w:rsid w:val="00487AA6"/>
    <w:rsid w:val="00492316"/>
    <w:rsid w:val="00493B4C"/>
    <w:rsid w:val="004956DF"/>
    <w:rsid w:val="00496B09"/>
    <w:rsid w:val="00496C8E"/>
    <w:rsid w:val="00497675"/>
    <w:rsid w:val="00497D92"/>
    <w:rsid w:val="004A075E"/>
    <w:rsid w:val="004A0A7D"/>
    <w:rsid w:val="004A19A9"/>
    <w:rsid w:val="004A2220"/>
    <w:rsid w:val="004A2ADB"/>
    <w:rsid w:val="004A3D16"/>
    <w:rsid w:val="004A41C1"/>
    <w:rsid w:val="004A488B"/>
    <w:rsid w:val="004A51E2"/>
    <w:rsid w:val="004A5BF9"/>
    <w:rsid w:val="004A5E08"/>
    <w:rsid w:val="004A65CD"/>
    <w:rsid w:val="004A6A78"/>
    <w:rsid w:val="004A6B11"/>
    <w:rsid w:val="004A7890"/>
    <w:rsid w:val="004B0C73"/>
    <w:rsid w:val="004B1568"/>
    <w:rsid w:val="004B1ED7"/>
    <w:rsid w:val="004B21A6"/>
    <w:rsid w:val="004B2A3E"/>
    <w:rsid w:val="004B3117"/>
    <w:rsid w:val="004B408A"/>
    <w:rsid w:val="004B4CE9"/>
    <w:rsid w:val="004B5862"/>
    <w:rsid w:val="004B59A1"/>
    <w:rsid w:val="004B5AC9"/>
    <w:rsid w:val="004B6D8D"/>
    <w:rsid w:val="004B74A6"/>
    <w:rsid w:val="004B8FDE"/>
    <w:rsid w:val="004C0388"/>
    <w:rsid w:val="004C0E67"/>
    <w:rsid w:val="004C136B"/>
    <w:rsid w:val="004C1A0B"/>
    <w:rsid w:val="004C4762"/>
    <w:rsid w:val="004C4B35"/>
    <w:rsid w:val="004C587E"/>
    <w:rsid w:val="004D04A9"/>
    <w:rsid w:val="004D0E2D"/>
    <w:rsid w:val="004D11ED"/>
    <w:rsid w:val="004D1692"/>
    <w:rsid w:val="004D176C"/>
    <w:rsid w:val="004D33D3"/>
    <w:rsid w:val="004D345E"/>
    <w:rsid w:val="004D3759"/>
    <w:rsid w:val="004D3C6D"/>
    <w:rsid w:val="004D432B"/>
    <w:rsid w:val="004D4597"/>
    <w:rsid w:val="004D5849"/>
    <w:rsid w:val="004D5E48"/>
    <w:rsid w:val="004D7CBC"/>
    <w:rsid w:val="004E1499"/>
    <w:rsid w:val="004E1908"/>
    <w:rsid w:val="004E1C1C"/>
    <w:rsid w:val="004E2511"/>
    <w:rsid w:val="004E2A2B"/>
    <w:rsid w:val="004E2DAF"/>
    <w:rsid w:val="004E38FF"/>
    <w:rsid w:val="004E4639"/>
    <w:rsid w:val="004E51EE"/>
    <w:rsid w:val="004E528E"/>
    <w:rsid w:val="004E5F36"/>
    <w:rsid w:val="004E71F5"/>
    <w:rsid w:val="004E73C9"/>
    <w:rsid w:val="004E79B3"/>
    <w:rsid w:val="004F0CCB"/>
    <w:rsid w:val="004F11E3"/>
    <w:rsid w:val="004F3720"/>
    <w:rsid w:val="004F3EB5"/>
    <w:rsid w:val="004F48AD"/>
    <w:rsid w:val="004F5F43"/>
    <w:rsid w:val="004F7DBA"/>
    <w:rsid w:val="00500020"/>
    <w:rsid w:val="00500D8B"/>
    <w:rsid w:val="00500E10"/>
    <w:rsid w:val="005010EB"/>
    <w:rsid w:val="00501513"/>
    <w:rsid w:val="00501CD6"/>
    <w:rsid w:val="00501E4D"/>
    <w:rsid w:val="00502003"/>
    <w:rsid w:val="00502196"/>
    <w:rsid w:val="00502405"/>
    <w:rsid w:val="00503AAC"/>
    <w:rsid w:val="00503FE5"/>
    <w:rsid w:val="00504FE3"/>
    <w:rsid w:val="0050509D"/>
    <w:rsid w:val="00505D16"/>
    <w:rsid w:val="0050668A"/>
    <w:rsid w:val="00506FC9"/>
    <w:rsid w:val="0050757B"/>
    <w:rsid w:val="005103A8"/>
    <w:rsid w:val="00510F77"/>
    <w:rsid w:val="00512247"/>
    <w:rsid w:val="005122F9"/>
    <w:rsid w:val="00513149"/>
    <w:rsid w:val="00513680"/>
    <w:rsid w:val="00513FA9"/>
    <w:rsid w:val="0051447D"/>
    <w:rsid w:val="005144D2"/>
    <w:rsid w:val="0051582A"/>
    <w:rsid w:val="005165A4"/>
    <w:rsid w:val="00516810"/>
    <w:rsid w:val="00517FBF"/>
    <w:rsid w:val="00520678"/>
    <w:rsid w:val="005211FC"/>
    <w:rsid w:val="0052143A"/>
    <w:rsid w:val="0052146F"/>
    <w:rsid w:val="00522826"/>
    <w:rsid w:val="005234E7"/>
    <w:rsid w:val="005237E3"/>
    <w:rsid w:val="00523F82"/>
    <w:rsid w:val="005243A3"/>
    <w:rsid w:val="005245FA"/>
    <w:rsid w:val="00524621"/>
    <w:rsid w:val="00524910"/>
    <w:rsid w:val="005255B1"/>
    <w:rsid w:val="005264DC"/>
    <w:rsid w:val="005269AF"/>
    <w:rsid w:val="00533AC1"/>
    <w:rsid w:val="00533F8E"/>
    <w:rsid w:val="00534A4B"/>
    <w:rsid w:val="00534BA2"/>
    <w:rsid w:val="00534E97"/>
    <w:rsid w:val="0053688A"/>
    <w:rsid w:val="00536FB0"/>
    <w:rsid w:val="00537997"/>
    <w:rsid w:val="00537D9C"/>
    <w:rsid w:val="00537FFB"/>
    <w:rsid w:val="005404D9"/>
    <w:rsid w:val="00542DFA"/>
    <w:rsid w:val="00543F31"/>
    <w:rsid w:val="00544304"/>
    <w:rsid w:val="005461C3"/>
    <w:rsid w:val="0054729B"/>
    <w:rsid w:val="005476E2"/>
    <w:rsid w:val="005506AC"/>
    <w:rsid w:val="00550762"/>
    <w:rsid w:val="00550A39"/>
    <w:rsid w:val="00551DB1"/>
    <w:rsid w:val="00551EF9"/>
    <w:rsid w:val="0055286D"/>
    <w:rsid w:val="005535D8"/>
    <w:rsid w:val="0055458D"/>
    <w:rsid w:val="005546C6"/>
    <w:rsid w:val="00555051"/>
    <w:rsid w:val="005552D5"/>
    <w:rsid w:val="00555C1B"/>
    <w:rsid w:val="00555E97"/>
    <w:rsid w:val="00556B9C"/>
    <w:rsid w:val="0055758D"/>
    <w:rsid w:val="00557ADA"/>
    <w:rsid w:val="0056302F"/>
    <w:rsid w:val="005631AD"/>
    <w:rsid w:val="00563622"/>
    <w:rsid w:val="00564768"/>
    <w:rsid w:val="00567F8E"/>
    <w:rsid w:val="0057082A"/>
    <w:rsid w:val="00570B71"/>
    <w:rsid w:val="00571342"/>
    <w:rsid w:val="00571FAD"/>
    <w:rsid w:val="005724C8"/>
    <w:rsid w:val="00573AC9"/>
    <w:rsid w:val="00573E1D"/>
    <w:rsid w:val="00573E8F"/>
    <w:rsid w:val="00574F65"/>
    <w:rsid w:val="00575543"/>
    <w:rsid w:val="005772E9"/>
    <w:rsid w:val="00577F8D"/>
    <w:rsid w:val="0058079F"/>
    <w:rsid w:val="00580BDE"/>
    <w:rsid w:val="0058124A"/>
    <w:rsid w:val="005813A1"/>
    <w:rsid w:val="0058282C"/>
    <w:rsid w:val="00584512"/>
    <w:rsid w:val="00586484"/>
    <w:rsid w:val="00587A6E"/>
    <w:rsid w:val="005906C4"/>
    <w:rsid w:val="00590967"/>
    <w:rsid w:val="00591804"/>
    <w:rsid w:val="00591DD2"/>
    <w:rsid w:val="00592674"/>
    <w:rsid w:val="00594779"/>
    <w:rsid w:val="00594CD9"/>
    <w:rsid w:val="005A0E46"/>
    <w:rsid w:val="005A0FA4"/>
    <w:rsid w:val="005A178F"/>
    <w:rsid w:val="005A1855"/>
    <w:rsid w:val="005A2D23"/>
    <w:rsid w:val="005A3111"/>
    <w:rsid w:val="005A377B"/>
    <w:rsid w:val="005A3AA7"/>
    <w:rsid w:val="005A3ABC"/>
    <w:rsid w:val="005A63C6"/>
    <w:rsid w:val="005A6C20"/>
    <w:rsid w:val="005A7D69"/>
    <w:rsid w:val="005B0067"/>
    <w:rsid w:val="005B03CC"/>
    <w:rsid w:val="005B0D21"/>
    <w:rsid w:val="005B26D9"/>
    <w:rsid w:val="005B6BD8"/>
    <w:rsid w:val="005C0AAD"/>
    <w:rsid w:val="005C0B75"/>
    <w:rsid w:val="005C14A6"/>
    <w:rsid w:val="005C2130"/>
    <w:rsid w:val="005C231B"/>
    <w:rsid w:val="005C24F3"/>
    <w:rsid w:val="005C4C21"/>
    <w:rsid w:val="005C4CC4"/>
    <w:rsid w:val="005C5254"/>
    <w:rsid w:val="005C5CA2"/>
    <w:rsid w:val="005C65D1"/>
    <w:rsid w:val="005C6B1B"/>
    <w:rsid w:val="005C6C82"/>
    <w:rsid w:val="005C6DC8"/>
    <w:rsid w:val="005D053A"/>
    <w:rsid w:val="005D06D5"/>
    <w:rsid w:val="005D0B9E"/>
    <w:rsid w:val="005D1CBA"/>
    <w:rsid w:val="005D1EA8"/>
    <w:rsid w:val="005D1FF2"/>
    <w:rsid w:val="005D23DC"/>
    <w:rsid w:val="005D28A3"/>
    <w:rsid w:val="005D2909"/>
    <w:rsid w:val="005D2C1D"/>
    <w:rsid w:val="005D2C24"/>
    <w:rsid w:val="005D36AA"/>
    <w:rsid w:val="005D4E7C"/>
    <w:rsid w:val="005D5D79"/>
    <w:rsid w:val="005D6D89"/>
    <w:rsid w:val="005D7904"/>
    <w:rsid w:val="005E01BE"/>
    <w:rsid w:val="005E0FD0"/>
    <w:rsid w:val="005E0FFE"/>
    <w:rsid w:val="005E154D"/>
    <w:rsid w:val="005E1C4B"/>
    <w:rsid w:val="005E30E5"/>
    <w:rsid w:val="005E31D4"/>
    <w:rsid w:val="005E3A5F"/>
    <w:rsid w:val="005E3BD1"/>
    <w:rsid w:val="005E4C68"/>
    <w:rsid w:val="005E587A"/>
    <w:rsid w:val="005E7DE3"/>
    <w:rsid w:val="005F0B8B"/>
    <w:rsid w:val="005F274E"/>
    <w:rsid w:val="005F317B"/>
    <w:rsid w:val="005F34FA"/>
    <w:rsid w:val="005F4750"/>
    <w:rsid w:val="005F5310"/>
    <w:rsid w:val="005F61D1"/>
    <w:rsid w:val="005F7B27"/>
    <w:rsid w:val="005F7DA3"/>
    <w:rsid w:val="0060093F"/>
    <w:rsid w:val="00600A89"/>
    <w:rsid w:val="00600F0D"/>
    <w:rsid w:val="006015D0"/>
    <w:rsid w:val="006017E2"/>
    <w:rsid w:val="006019EE"/>
    <w:rsid w:val="00603A8D"/>
    <w:rsid w:val="00603CC5"/>
    <w:rsid w:val="00604E0F"/>
    <w:rsid w:val="00604F86"/>
    <w:rsid w:val="00606C03"/>
    <w:rsid w:val="00610770"/>
    <w:rsid w:val="006108E7"/>
    <w:rsid w:val="00610F87"/>
    <w:rsid w:val="00611805"/>
    <w:rsid w:val="006120A2"/>
    <w:rsid w:val="006129BB"/>
    <w:rsid w:val="00612AAD"/>
    <w:rsid w:val="0061384E"/>
    <w:rsid w:val="00614604"/>
    <w:rsid w:val="00615A54"/>
    <w:rsid w:val="0062036A"/>
    <w:rsid w:val="0062165C"/>
    <w:rsid w:val="006218AD"/>
    <w:rsid w:val="00621F8D"/>
    <w:rsid w:val="00622C17"/>
    <w:rsid w:val="00622C67"/>
    <w:rsid w:val="00622D1E"/>
    <w:rsid w:val="0062331B"/>
    <w:rsid w:val="00623A2A"/>
    <w:rsid w:val="00623AB8"/>
    <w:rsid w:val="00624062"/>
    <w:rsid w:val="006240ED"/>
    <w:rsid w:val="00624D64"/>
    <w:rsid w:val="00624FEB"/>
    <w:rsid w:val="00625558"/>
    <w:rsid w:val="00626D5E"/>
    <w:rsid w:val="00627127"/>
    <w:rsid w:val="006275ED"/>
    <w:rsid w:val="00630055"/>
    <w:rsid w:val="006315A2"/>
    <w:rsid w:val="00631AA8"/>
    <w:rsid w:val="00631B95"/>
    <w:rsid w:val="0063359A"/>
    <w:rsid w:val="00634772"/>
    <w:rsid w:val="00634790"/>
    <w:rsid w:val="006347BE"/>
    <w:rsid w:val="00635831"/>
    <w:rsid w:val="006359AB"/>
    <w:rsid w:val="00636274"/>
    <w:rsid w:val="00636854"/>
    <w:rsid w:val="0063697A"/>
    <w:rsid w:val="0063744B"/>
    <w:rsid w:val="00637D07"/>
    <w:rsid w:val="00642F49"/>
    <w:rsid w:val="006442BD"/>
    <w:rsid w:val="0064502D"/>
    <w:rsid w:val="006457D2"/>
    <w:rsid w:val="00645F61"/>
    <w:rsid w:val="00646CF6"/>
    <w:rsid w:val="00647135"/>
    <w:rsid w:val="0065023A"/>
    <w:rsid w:val="00650EEA"/>
    <w:rsid w:val="006510C4"/>
    <w:rsid w:val="0065182A"/>
    <w:rsid w:val="006527AE"/>
    <w:rsid w:val="00652C59"/>
    <w:rsid w:val="00653602"/>
    <w:rsid w:val="00654F7D"/>
    <w:rsid w:val="006550B6"/>
    <w:rsid w:val="00655339"/>
    <w:rsid w:val="00655B7E"/>
    <w:rsid w:val="00655E7A"/>
    <w:rsid w:val="00655F58"/>
    <w:rsid w:val="00656938"/>
    <w:rsid w:val="00656967"/>
    <w:rsid w:val="00656B63"/>
    <w:rsid w:val="00657891"/>
    <w:rsid w:val="0066000D"/>
    <w:rsid w:val="006600D2"/>
    <w:rsid w:val="006602CC"/>
    <w:rsid w:val="006608D2"/>
    <w:rsid w:val="00660CF4"/>
    <w:rsid w:val="00661DB4"/>
    <w:rsid w:val="006639FD"/>
    <w:rsid w:val="006648F2"/>
    <w:rsid w:val="006648FB"/>
    <w:rsid w:val="00665890"/>
    <w:rsid w:val="006663CD"/>
    <w:rsid w:val="00666E0A"/>
    <w:rsid w:val="00667025"/>
    <w:rsid w:val="00667624"/>
    <w:rsid w:val="00670C8F"/>
    <w:rsid w:val="00670CCB"/>
    <w:rsid w:val="006728EB"/>
    <w:rsid w:val="006737E9"/>
    <w:rsid w:val="00673AB7"/>
    <w:rsid w:val="00674058"/>
    <w:rsid w:val="006745FF"/>
    <w:rsid w:val="006768B7"/>
    <w:rsid w:val="006771A3"/>
    <w:rsid w:val="006771F5"/>
    <w:rsid w:val="006775E8"/>
    <w:rsid w:val="00677A60"/>
    <w:rsid w:val="00680050"/>
    <w:rsid w:val="00680AE6"/>
    <w:rsid w:val="00680DDE"/>
    <w:rsid w:val="00680E3C"/>
    <w:rsid w:val="00680F6C"/>
    <w:rsid w:val="00680FEE"/>
    <w:rsid w:val="006814D9"/>
    <w:rsid w:val="00682535"/>
    <w:rsid w:val="00682E69"/>
    <w:rsid w:val="00684517"/>
    <w:rsid w:val="0068575D"/>
    <w:rsid w:val="00686B4E"/>
    <w:rsid w:val="006872FA"/>
    <w:rsid w:val="00690108"/>
    <w:rsid w:val="006902E9"/>
    <w:rsid w:val="0069034D"/>
    <w:rsid w:val="006909F3"/>
    <w:rsid w:val="0069235C"/>
    <w:rsid w:val="00692A3E"/>
    <w:rsid w:val="006965A1"/>
    <w:rsid w:val="006A0BEA"/>
    <w:rsid w:val="006A0BF8"/>
    <w:rsid w:val="006A1AAA"/>
    <w:rsid w:val="006A394D"/>
    <w:rsid w:val="006A4E97"/>
    <w:rsid w:val="006A6091"/>
    <w:rsid w:val="006B01CA"/>
    <w:rsid w:val="006B0602"/>
    <w:rsid w:val="006B07C0"/>
    <w:rsid w:val="006B0E89"/>
    <w:rsid w:val="006B1102"/>
    <w:rsid w:val="006B189D"/>
    <w:rsid w:val="006B225B"/>
    <w:rsid w:val="006B2926"/>
    <w:rsid w:val="006B2AC3"/>
    <w:rsid w:val="006B3076"/>
    <w:rsid w:val="006B3D3A"/>
    <w:rsid w:val="006B3DBC"/>
    <w:rsid w:val="006B4479"/>
    <w:rsid w:val="006B4909"/>
    <w:rsid w:val="006B4C61"/>
    <w:rsid w:val="006B5167"/>
    <w:rsid w:val="006B5459"/>
    <w:rsid w:val="006B558C"/>
    <w:rsid w:val="006B5CD1"/>
    <w:rsid w:val="006B5DBC"/>
    <w:rsid w:val="006B68A2"/>
    <w:rsid w:val="006B7AEA"/>
    <w:rsid w:val="006C1809"/>
    <w:rsid w:val="006C21FF"/>
    <w:rsid w:val="006C2462"/>
    <w:rsid w:val="006C3A15"/>
    <w:rsid w:val="006C4083"/>
    <w:rsid w:val="006C5D35"/>
    <w:rsid w:val="006C7B0F"/>
    <w:rsid w:val="006C7BD8"/>
    <w:rsid w:val="006D0111"/>
    <w:rsid w:val="006D016D"/>
    <w:rsid w:val="006D0E93"/>
    <w:rsid w:val="006D19D3"/>
    <w:rsid w:val="006D1D35"/>
    <w:rsid w:val="006D1E79"/>
    <w:rsid w:val="006D1F5E"/>
    <w:rsid w:val="006D37D3"/>
    <w:rsid w:val="006D4329"/>
    <w:rsid w:val="006D483A"/>
    <w:rsid w:val="006D4D15"/>
    <w:rsid w:val="006D5A56"/>
    <w:rsid w:val="006D6CCA"/>
    <w:rsid w:val="006D70AF"/>
    <w:rsid w:val="006D7944"/>
    <w:rsid w:val="006D7E49"/>
    <w:rsid w:val="006E0EE3"/>
    <w:rsid w:val="006E1E8A"/>
    <w:rsid w:val="006E2A13"/>
    <w:rsid w:val="006E2FD9"/>
    <w:rsid w:val="006E3BD7"/>
    <w:rsid w:val="006E481D"/>
    <w:rsid w:val="006E4B9A"/>
    <w:rsid w:val="006E4E7C"/>
    <w:rsid w:val="006E710C"/>
    <w:rsid w:val="006F027E"/>
    <w:rsid w:val="006F07E1"/>
    <w:rsid w:val="006F0893"/>
    <w:rsid w:val="006F1304"/>
    <w:rsid w:val="006F1382"/>
    <w:rsid w:val="006F1951"/>
    <w:rsid w:val="006F215A"/>
    <w:rsid w:val="006F236E"/>
    <w:rsid w:val="006F24FF"/>
    <w:rsid w:val="006F2AD4"/>
    <w:rsid w:val="006F3766"/>
    <w:rsid w:val="006F3A18"/>
    <w:rsid w:val="006F4309"/>
    <w:rsid w:val="006F5C8E"/>
    <w:rsid w:val="006F6176"/>
    <w:rsid w:val="006F6BBC"/>
    <w:rsid w:val="006F6D07"/>
    <w:rsid w:val="006F7D68"/>
    <w:rsid w:val="00701411"/>
    <w:rsid w:val="00701878"/>
    <w:rsid w:val="00703DDA"/>
    <w:rsid w:val="00704413"/>
    <w:rsid w:val="00704EF0"/>
    <w:rsid w:val="0070658C"/>
    <w:rsid w:val="007101E7"/>
    <w:rsid w:val="0071096A"/>
    <w:rsid w:val="0071176C"/>
    <w:rsid w:val="0071178E"/>
    <w:rsid w:val="00712425"/>
    <w:rsid w:val="0071258C"/>
    <w:rsid w:val="007131AB"/>
    <w:rsid w:val="0071467F"/>
    <w:rsid w:val="0071483A"/>
    <w:rsid w:val="00714EF4"/>
    <w:rsid w:val="00715992"/>
    <w:rsid w:val="00715DDD"/>
    <w:rsid w:val="00716B8C"/>
    <w:rsid w:val="00717306"/>
    <w:rsid w:val="00720767"/>
    <w:rsid w:val="00720DB4"/>
    <w:rsid w:val="007217F4"/>
    <w:rsid w:val="007233EA"/>
    <w:rsid w:val="00724CA6"/>
    <w:rsid w:val="00725577"/>
    <w:rsid w:val="00726AF2"/>
    <w:rsid w:val="00726B4E"/>
    <w:rsid w:val="00726B6B"/>
    <w:rsid w:val="007277DE"/>
    <w:rsid w:val="00731BB2"/>
    <w:rsid w:val="00734066"/>
    <w:rsid w:val="007361F4"/>
    <w:rsid w:val="00736B5F"/>
    <w:rsid w:val="00736CE9"/>
    <w:rsid w:val="007371A6"/>
    <w:rsid w:val="007406EF"/>
    <w:rsid w:val="007417EA"/>
    <w:rsid w:val="00741B24"/>
    <w:rsid w:val="00742F98"/>
    <w:rsid w:val="0074357A"/>
    <w:rsid w:val="00743A28"/>
    <w:rsid w:val="0074403A"/>
    <w:rsid w:val="00744874"/>
    <w:rsid w:val="00745DC2"/>
    <w:rsid w:val="00746079"/>
    <w:rsid w:val="00746461"/>
    <w:rsid w:val="0074680C"/>
    <w:rsid w:val="00746E54"/>
    <w:rsid w:val="0075190D"/>
    <w:rsid w:val="00751A45"/>
    <w:rsid w:val="00751DFF"/>
    <w:rsid w:val="0075236B"/>
    <w:rsid w:val="00752420"/>
    <w:rsid w:val="007531BC"/>
    <w:rsid w:val="0075335F"/>
    <w:rsid w:val="0075497C"/>
    <w:rsid w:val="00754E67"/>
    <w:rsid w:val="00754F9E"/>
    <w:rsid w:val="00756AEF"/>
    <w:rsid w:val="007574F3"/>
    <w:rsid w:val="00757AD5"/>
    <w:rsid w:val="00757CCA"/>
    <w:rsid w:val="00761E5A"/>
    <w:rsid w:val="007620EF"/>
    <w:rsid w:val="00762302"/>
    <w:rsid w:val="00762A27"/>
    <w:rsid w:val="00763697"/>
    <w:rsid w:val="00763779"/>
    <w:rsid w:val="00763D38"/>
    <w:rsid w:val="00765748"/>
    <w:rsid w:val="00765781"/>
    <w:rsid w:val="00765A26"/>
    <w:rsid w:val="00765FD2"/>
    <w:rsid w:val="00766894"/>
    <w:rsid w:val="00766B3F"/>
    <w:rsid w:val="0076776F"/>
    <w:rsid w:val="00767EE9"/>
    <w:rsid w:val="0077161F"/>
    <w:rsid w:val="00771F37"/>
    <w:rsid w:val="007721CA"/>
    <w:rsid w:val="007725BF"/>
    <w:rsid w:val="00774244"/>
    <w:rsid w:val="00774D81"/>
    <w:rsid w:val="00780C1D"/>
    <w:rsid w:val="00780E9A"/>
    <w:rsid w:val="00781947"/>
    <w:rsid w:val="0078282D"/>
    <w:rsid w:val="00782ACE"/>
    <w:rsid w:val="00783F20"/>
    <w:rsid w:val="00785658"/>
    <w:rsid w:val="007871CE"/>
    <w:rsid w:val="00787272"/>
    <w:rsid w:val="007873CB"/>
    <w:rsid w:val="00787A72"/>
    <w:rsid w:val="00790014"/>
    <w:rsid w:val="007903B5"/>
    <w:rsid w:val="0079264B"/>
    <w:rsid w:val="00793D5A"/>
    <w:rsid w:val="00794052"/>
    <w:rsid w:val="00794211"/>
    <w:rsid w:val="00794EEB"/>
    <w:rsid w:val="007973AA"/>
    <w:rsid w:val="0079797B"/>
    <w:rsid w:val="007A0763"/>
    <w:rsid w:val="007A0EC9"/>
    <w:rsid w:val="007A1F08"/>
    <w:rsid w:val="007A2185"/>
    <w:rsid w:val="007A2A83"/>
    <w:rsid w:val="007A2ADF"/>
    <w:rsid w:val="007A2E13"/>
    <w:rsid w:val="007A2E98"/>
    <w:rsid w:val="007A363B"/>
    <w:rsid w:val="007A4936"/>
    <w:rsid w:val="007A49B8"/>
    <w:rsid w:val="007A51BE"/>
    <w:rsid w:val="007A5A00"/>
    <w:rsid w:val="007A5E9D"/>
    <w:rsid w:val="007A5EE3"/>
    <w:rsid w:val="007A727F"/>
    <w:rsid w:val="007A77C7"/>
    <w:rsid w:val="007A7D97"/>
    <w:rsid w:val="007B0B05"/>
    <w:rsid w:val="007B201A"/>
    <w:rsid w:val="007B2085"/>
    <w:rsid w:val="007B2486"/>
    <w:rsid w:val="007B3C6B"/>
    <w:rsid w:val="007B5460"/>
    <w:rsid w:val="007B5FA9"/>
    <w:rsid w:val="007B62C8"/>
    <w:rsid w:val="007C02F0"/>
    <w:rsid w:val="007C058E"/>
    <w:rsid w:val="007C0AC6"/>
    <w:rsid w:val="007C0EC6"/>
    <w:rsid w:val="007C207B"/>
    <w:rsid w:val="007C3006"/>
    <w:rsid w:val="007C340D"/>
    <w:rsid w:val="007C40A7"/>
    <w:rsid w:val="007C459A"/>
    <w:rsid w:val="007C464A"/>
    <w:rsid w:val="007C542B"/>
    <w:rsid w:val="007C55C6"/>
    <w:rsid w:val="007C6356"/>
    <w:rsid w:val="007C734F"/>
    <w:rsid w:val="007C7C7D"/>
    <w:rsid w:val="007D1829"/>
    <w:rsid w:val="007D2821"/>
    <w:rsid w:val="007D4460"/>
    <w:rsid w:val="007D4CA7"/>
    <w:rsid w:val="007D57E5"/>
    <w:rsid w:val="007D5EEF"/>
    <w:rsid w:val="007D60C8"/>
    <w:rsid w:val="007D634D"/>
    <w:rsid w:val="007D6E3A"/>
    <w:rsid w:val="007D7BB7"/>
    <w:rsid w:val="007E1226"/>
    <w:rsid w:val="007E1D3C"/>
    <w:rsid w:val="007E334C"/>
    <w:rsid w:val="007E3744"/>
    <w:rsid w:val="007E4BF7"/>
    <w:rsid w:val="007E51F9"/>
    <w:rsid w:val="007E5313"/>
    <w:rsid w:val="007E79A7"/>
    <w:rsid w:val="007F052C"/>
    <w:rsid w:val="007F073A"/>
    <w:rsid w:val="007F0E3B"/>
    <w:rsid w:val="007F0E56"/>
    <w:rsid w:val="007F10A3"/>
    <w:rsid w:val="007F18D1"/>
    <w:rsid w:val="007F303E"/>
    <w:rsid w:val="007F5212"/>
    <w:rsid w:val="007F5898"/>
    <w:rsid w:val="007F6AD0"/>
    <w:rsid w:val="007F6B83"/>
    <w:rsid w:val="007F6C5F"/>
    <w:rsid w:val="007F7255"/>
    <w:rsid w:val="00800A09"/>
    <w:rsid w:val="00800CDF"/>
    <w:rsid w:val="00801BE4"/>
    <w:rsid w:val="00803C63"/>
    <w:rsid w:val="00803CFD"/>
    <w:rsid w:val="00804299"/>
    <w:rsid w:val="0080443F"/>
    <w:rsid w:val="00805C1A"/>
    <w:rsid w:val="00805C87"/>
    <w:rsid w:val="00805D50"/>
    <w:rsid w:val="00806150"/>
    <w:rsid w:val="008067B0"/>
    <w:rsid w:val="00807A12"/>
    <w:rsid w:val="00810375"/>
    <w:rsid w:val="00810656"/>
    <w:rsid w:val="00811AF5"/>
    <w:rsid w:val="00811BE0"/>
    <w:rsid w:val="00811FB7"/>
    <w:rsid w:val="0081223B"/>
    <w:rsid w:val="008122D8"/>
    <w:rsid w:val="008123E4"/>
    <w:rsid w:val="008128BA"/>
    <w:rsid w:val="00813271"/>
    <w:rsid w:val="00814304"/>
    <w:rsid w:val="00814470"/>
    <w:rsid w:val="00814739"/>
    <w:rsid w:val="00814E73"/>
    <w:rsid w:val="008150EC"/>
    <w:rsid w:val="00815D2C"/>
    <w:rsid w:val="00815DD4"/>
    <w:rsid w:val="008164AD"/>
    <w:rsid w:val="00816FE9"/>
    <w:rsid w:val="008211FA"/>
    <w:rsid w:val="00821541"/>
    <w:rsid w:val="00821DA2"/>
    <w:rsid w:val="00821FCA"/>
    <w:rsid w:val="00822408"/>
    <w:rsid w:val="00822ADB"/>
    <w:rsid w:val="00822B07"/>
    <w:rsid w:val="0082384E"/>
    <w:rsid w:val="008240DA"/>
    <w:rsid w:val="00824630"/>
    <w:rsid w:val="00824D83"/>
    <w:rsid w:val="00825045"/>
    <w:rsid w:val="00825216"/>
    <w:rsid w:val="00825D61"/>
    <w:rsid w:val="00825EBF"/>
    <w:rsid w:val="00826761"/>
    <w:rsid w:val="008268AC"/>
    <w:rsid w:val="00826E53"/>
    <w:rsid w:val="00827B49"/>
    <w:rsid w:val="008307DF"/>
    <w:rsid w:val="00830EE0"/>
    <w:rsid w:val="00831021"/>
    <w:rsid w:val="008324E3"/>
    <w:rsid w:val="00833B6C"/>
    <w:rsid w:val="00835438"/>
    <w:rsid w:val="00835923"/>
    <w:rsid w:val="00836379"/>
    <w:rsid w:val="008369B5"/>
    <w:rsid w:val="0084034E"/>
    <w:rsid w:val="00840736"/>
    <w:rsid w:val="008418C8"/>
    <w:rsid w:val="00841CE8"/>
    <w:rsid w:val="0084285D"/>
    <w:rsid w:val="00843354"/>
    <w:rsid w:val="00843656"/>
    <w:rsid w:val="008443DA"/>
    <w:rsid w:val="00844768"/>
    <w:rsid w:val="00844BE7"/>
    <w:rsid w:val="008454CF"/>
    <w:rsid w:val="0084648D"/>
    <w:rsid w:val="00846FD9"/>
    <w:rsid w:val="00847CC2"/>
    <w:rsid w:val="00850328"/>
    <w:rsid w:val="00850994"/>
    <w:rsid w:val="00850E78"/>
    <w:rsid w:val="00850F5D"/>
    <w:rsid w:val="00851AC4"/>
    <w:rsid w:val="00851E94"/>
    <w:rsid w:val="00851EF2"/>
    <w:rsid w:val="00853500"/>
    <w:rsid w:val="008535BA"/>
    <w:rsid w:val="0085374F"/>
    <w:rsid w:val="00853AE3"/>
    <w:rsid w:val="00853BF7"/>
    <w:rsid w:val="008564B3"/>
    <w:rsid w:val="00857581"/>
    <w:rsid w:val="00862694"/>
    <w:rsid w:val="008627C1"/>
    <w:rsid w:val="00862F48"/>
    <w:rsid w:val="00863E17"/>
    <w:rsid w:val="00864F6A"/>
    <w:rsid w:val="00864F81"/>
    <w:rsid w:val="00864F87"/>
    <w:rsid w:val="00865FD7"/>
    <w:rsid w:val="0086659C"/>
    <w:rsid w:val="00867E03"/>
    <w:rsid w:val="00867E8F"/>
    <w:rsid w:val="00867FD8"/>
    <w:rsid w:val="00870C70"/>
    <w:rsid w:val="00871698"/>
    <w:rsid w:val="0087186B"/>
    <w:rsid w:val="00872853"/>
    <w:rsid w:val="008744A7"/>
    <w:rsid w:val="0087490B"/>
    <w:rsid w:val="00876331"/>
    <w:rsid w:val="00876781"/>
    <w:rsid w:val="008769A4"/>
    <w:rsid w:val="00876CF2"/>
    <w:rsid w:val="00876E2C"/>
    <w:rsid w:val="008777A4"/>
    <w:rsid w:val="00877BB3"/>
    <w:rsid w:val="00877DBA"/>
    <w:rsid w:val="0088054E"/>
    <w:rsid w:val="008812F6"/>
    <w:rsid w:val="00881926"/>
    <w:rsid w:val="00882939"/>
    <w:rsid w:val="00882A1D"/>
    <w:rsid w:val="00882AA3"/>
    <w:rsid w:val="008838E1"/>
    <w:rsid w:val="00883DB7"/>
    <w:rsid w:val="008848A6"/>
    <w:rsid w:val="00884BE6"/>
    <w:rsid w:val="008864AB"/>
    <w:rsid w:val="0089067F"/>
    <w:rsid w:val="00890F7B"/>
    <w:rsid w:val="0089199D"/>
    <w:rsid w:val="008919CC"/>
    <w:rsid w:val="00892224"/>
    <w:rsid w:val="00893255"/>
    <w:rsid w:val="00893347"/>
    <w:rsid w:val="008949F9"/>
    <w:rsid w:val="00895236"/>
    <w:rsid w:val="00895516"/>
    <w:rsid w:val="00895721"/>
    <w:rsid w:val="00896CF5"/>
    <w:rsid w:val="00896D58"/>
    <w:rsid w:val="008973BB"/>
    <w:rsid w:val="008A0A0D"/>
    <w:rsid w:val="008A1743"/>
    <w:rsid w:val="008A18C5"/>
    <w:rsid w:val="008A1CE2"/>
    <w:rsid w:val="008A2D04"/>
    <w:rsid w:val="008A2DA2"/>
    <w:rsid w:val="008A2F2F"/>
    <w:rsid w:val="008A3A27"/>
    <w:rsid w:val="008A627F"/>
    <w:rsid w:val="008A648A"/>
    <w:rsid w:val="008A727B"/>
    <w:rsid w:val="008B0F41"/>
    <w:rsid w:val="008B1D98"/>
    <w:rsid w:val="008B2EAB"/>
    <w:rsid w:val="008B3D70"/>
    <w:rsid w:val="008B428C"/>
    <w:rsid w:val="008B43BC"/>
    <w:rsid w:val="008B4D5C"/>
    <w:rsid w:val="008B52BC"/>
    <w:rsid w:val="008B542E"/>
    <w:rsid w:val="008B56EA"/>
    <w:rsid w:val="008B601D"/>
    <w:rsid w:val="008B6310"/>
    <w:rsid w:val="008B7A89"/>
    <w:rsid w:val="008B7D0C"/>
    <w:rsid w:val="008C03C0"/>
    <w:rsid w:val="008C16A2"/>
    <w:rsid w:val="008C1FE7"/>
    <w:rsid w:val="008C366F"/>
    <w:rsid w:val="008C486B"/>
    <w:rsid w:val="008C4C31"/>
    <w:rsid w:val="008C4D5A"/>
    <w:rsid w:val="008C54B4"/>
    <w:rsid w:val="008C5A66"/>
    <w:rsid w:val="008C67B4"/>
    <w:rsid w:val="008C7627"/>
    <w:rsid w:val="008C7BCA"/>
    <w:rsid w:val="008D075C"/>
    <w:rsid w:val="008D0AFA"/>
    <w:rsid w:val="008D2330"/>
    <w:rsid w:val="008D2E6C"/>
    <w:rsid w:val="008D58B6"/>
    <w:rsid w:val="008D58D7"/>
    <w:rsid w:val="008D770D"/>
    <w:rsid w:val="008D7CA6"/>
    <w:rsid w:val="008E0314"/>
    <w:rsid w:val="008E0348"/>
    <w:rsid w:val="008E0A9D"/>
    <w:rsid w:val="008E133E"/>
    <w:rsid w:val="008E14DA"/>
    <w:rsid w:val="008E3DAD"/>
    <w:rsid w:val="008E4292"/>
    <w:rsid w:val="008E443B"/>
    <w:rsid w:val="008E45B4"/>
    <w:rsid w:val="008E6C00"/>
    <w:rsid w:val="008E75CB"/>
    <w:rsid w:val="008E7A2E"/>
    <w:rsid w:val="008F0AC5"/>
    <w:rsid w:val="008F168E"/>
    <w:rsid w:val="008F271A"/>
    <w:rsid w:val="008F3FDA"/>
    <w:rsid w:val="008F5FDD"/>
    <w:rsid w:val="008F646E"/>
    <w:rsid w:val="008F6C9F"/>
    <w:rsid w:val="008F76BB"/>
    <w:rsid w:val="00900984"/>
    <w:rsid w:val="0090393C"/>
    <w:rsid w:val="0090420E"/>
    <w:rsid w:val="00905788"/>
    <w:rsid w:val="009061D4"/>
    <w:rsid w:val="00906706"/>
    <w:rsid w:val="009070F4"/>
    <w:rsid w:val="00907BD0"/>
    <w:rsid w:val="00910609"/>
    <w:rsid w:val="00910E47"/>
    <w:rsid w:val="00912989"/>
    <w:rsid w:val="009131BA"/>
    <w:rsid w:val="009146BA"/>
    <w:rsid w:val="00917F06"/>
    <w:rsid w:val="009201DB"/>
    <w:rsid w:val="009210F3"/>
    <w:rsid w:val="00922628"/>
    <w:rsid w:val="00922754"/>
    <w:rsid w:val="00924618"/>
    <w:rsid w:val="00924768"/>
    <w:rsid w:val="00924A2D"/>
    <w:rsid w:val="00924FE2"/>
    <w:rsid w:val="00925273"/>
    <w:rsid w:val="0092594F"/>
    <w:rsid w:val="00926170"/>
    <w:rsid w:val="009277F7"/>
    <w:rsid w:val="00927A67"/>
    <w:rsid w:val="00927E45"/>
    <w:rsid w:val="009308E6"/>
    <w:rsid w:val="009317D3"/>
    <w:rsid w:val="00932708"/>
    <w:rsid w:val="00932C76"/>
    <w:rsid w:val="00933090"/>
    <w:rsid w:val="00933159"/>
    <w:rsid w:val="009337A5"/>
    <w:rsid w:val="00934788"/>
    <w:rsid w:val="0093745A"/>
    <w:rsid w:val="00940336"/>
    <w:rsid w:val="00941257"/>
    <w:rsid w:val="00941655"/>
    <w:rsid w:val="00941E80"/>
    <w:rsid w:val="0094298B"/>
    <w:rsid w:val="00942A83"/>
    <w:rsid w:val="00942CA3"/>
    <w:rsid w:val="00943ECF"/>
    <w:rsid w:val="0094427C"/>
    <w:rsid w:val="009442E2"/>
    <w:rsid w:val="00944FAB"/>
    <w:rsid w:val="009450E4"/>
    <w:rsid w:val="009465B6"/>
    <w:rsid w:val="009466B2"/>
    <w:rsid w:val="009466C6"/>
    <w:rsid w:val="00946B1A"/>
    <w:rsid w:val="00946D4A"/>
    <w:rsid w:val="00946DC3"/>
    <w:rsid w:val="00946FFA"/>
    <w:rsid w:val="00950108"/>
    <w:rsid w:val="00950996"/>
    <w:rsid w:val="009556E5"/>
    <w:rsid w:val="00955701"/>
    <w:rsid w:val="00955F30"/>
    <w:rsid w:val="009568C8"/>
    <w:rsid w:val="009571DE"/>
    <w:rsid w:val="0096013F"/>
    <w:rsid w:val="00960188"/>
    <w:rsid w:val="009611AB"/>
    <w:rsid w:val="00961A9D"/>
    <w:rsid w:val="00961C2F"/>
    <w:rsid w:val="00961CE5"/>
    <w:rsid w:val="00961F7D"/>
    <w:rsid w:val="009620FE"/>
    <w:rsid w:val="00962905"/>
    <w:rsid w:val="009630E3"/>
    <w:rsid w:val="0096323E"/>
    <w:rsid w:val="009637C7"/>
    <w:rsid w:val="00963DAC"/>
    <w:rsid w:val="00964B2B"/>
    <w:rsid w:val="00964DD6"/>
    <w:rsid w:val="00966A5E"/>
    <w:rsid w:val="0096754D"/>
    <w:rsid w:val="00967F87"/>
    <w:rsid w:val="00967FE2"/>
    <w:rsid w:val="009705E4"/>
    <w:rsid w:val="00970ACC"/>
    <w:rsid w:val="00971501"/>
    <w:rsid w:val="009717DB"/>
    <w:rsid w:val="00972B34"/>
    <w:rsid w:val="00972F92"/>
    <w:rsid w:val="00973851"/>
    <w:rsid w:val="00973BC5"/>
    <w:rsid w:val="0097470A"/>
    <w:rsid w:val="0097553F"/>
    <w:rsid w:val="009757C3"/>
    <w:rsid w:val="00975C27"/>
    <w:rsid w:val="00976F1D"/>
    <w:rsid w:val="00977982"/>
    <w:rsid w:val="00980A2A"/>
    <w:rsid w:val="009814BA"/>
    <w:rsid w:val="0098213D"/>
    <w:rsid w:val="009825D3"/>
    <w:rsid w:val="00982655"/>
    <w:rsid w:val="00983847"/>
    <w:rsid w:val="009841A9"/>
    <w:rsid w:val="00984986"/>
    <w:rsid w:val="009859A0"/>
    <w:rsid w:val="00986572"/>
    <w:rsid w:val="00987DC7"/>
    <w:rsid w:val="00990064"/>
    <w:rsid w:val="00990510"/>
    <w:rsid w:val="00991D15"/>
    <w:rsid w:val="00992015"/>
    <w:rsid w:val="009927B3"/>
    <w:rsid w:val="00994745"/>
    <w:rsid w:val="00994994"/>
    <w:rsid w:val="00994A9E"/>
    <w:rsid w:val="00994CCC"/>
    <w:rsid w:val="00997755"/>
    <w:rsid w:val="00997C4F"/>
    <w:rsid w:val="00997DF3"/>
    <w:rsid w:val="009A0140"/>
    <w:rsid w:val="009A0216"/>
    <w:rsid w:val="009A09E0"/>
    <w:rsid w:val="009A23F0"/>
    <w:rsid w:val="009A29E4"/>
    <w:rsid w:val="009A34D9"/>
    <w:rsid w:val="009A4D79"/>
    <w:rsid w:val="009A5088"/>
    <w:rsid w:val="009A5ED6"/>
    <w:rsid w:val="009A6301"/>
    <w:rsid w:val="009A65BE"/>
    <w:rsid w:val="009A65DF"/>
    <w:rsid w:val="009A7A83"/>
    <w:rsid w:val="009A7DD8"/>
    <w:rsid w:val="009A7FC9"/>
    <w:rsid w:val="009B10E9"/>
    <w:rsid w:val="009B1674"/>
    <w:rsid w:val="009B1A00"/>
    <w:rsid w:val="009B3683"/>
    <w:rsid w:val="009B4AF5"/>
    <w:rsid w:val="009B4B53"/>
    <w:rsid w:val="009B532D"/>
    <w:rsid w:val="009B5FCC"/>
    <w:rsid w:val="009B64C5"/>
    <w:rsid w:val="009B6C9B"/>
    <w:rsid w:val="009B7504"/>
    <w:rsid w:val="009B76BA"/>
    <w:rsid w:val="009C0E58"/>
    <w:rsid w:val="009C234F"/>
    <w:rsid w:val="009C2B88"/>
    <w:rsid w:val="009C2F1F"/>
    <w:rsid w:val="009C3502"/>
    <w:rsid w:val="009C370A"/>
    <w:rsid w:val="009C3A2B"/>
    <w:rsid w:val="009C3B0E"/>
    <w:rsid w:val="009C46AB"/>
    <w:rsid w:val="009C50DE"/>
    <w:rsid w:val="009C5123"/>
    <w:rsid w:val="009C68C9"/>
    <w:rsid w:val="009C7033"/>
    <w:rsid w:val="009C783D"/>
    <w:rsid w:val="009C7ACD"/>
    <w:rsid w:val="009D0ACD"/>
    <w:rsid w:val="009D0EA8"/>
    <w:rsid w:val="009D2699"/>
    <w:rsid w:val="009D27CA"/>
    <w:rsid w:val="009D2B25"/>
    <w:rsid w:val="009D2BCA"/>
    <w:rsid w:val="009D2BE7"/>
    <w:rsid w:val="009D5077"/>
    <w:rsid w:val="009D5DF4"/>
    <w:rsid w:val="009D6697"/>
    <w:rsid w:val="009D7E9F"/>
    <w:rsid w:val="009E011C"/>
    <w:rsid w:val="009E2249"/>
    <w:rsid w:val="009E2EF1"/>
    <w:rsid w:val="009E398B"/>
    <w:rsid w:val="009E44A6"/>
    <w:rsid w:val="009E4EBE"/>
    <w:rsid w:val="009E6BA1"/>
    <w:rsid w:val="009E6D4A"/>
    <w:rsid w:val="009E7760"/>
    <w:rsid w:val="009E7FE6"/>
    <w:rsid w:val="009F2956"/>
    <w:rsid w:val="009F3072"/>
    <w:rsid w:val="009F4448"/>
    <w:rsid w:val="009F54E5"/>
    <w:rsid w:val="009F6D80"/>
    <w:rsid w:val="009F7C94"/>
    <w:rsid w:val="009F7DE6"/>
    <w:rsid w:val="00A002F4"/>
    <w:rsid w:val="00A01D7D"/>
    <w:rsid w:val="00A02F4C"/>
    <w:rsid w:val="00A043E9"/>
    <w:rsid w:val="00A05276"/>
    <w:rsid w:val="00A07A44"/>
    <w:rsid w:val="00A07E07"/>
    <w:rsid w:val="00A1109E"/>
    <w:rsid w:val="00A114CF"/>
    <w:rsid w:val="00A11ADF"/>
    <w:rsid w:val="00A123C5"/>
    <w:rsid w:val="00A13021"/>
    <w:rsid w:val="00A13261"/>
    <w:rsid w:val="00A13958"/>
    <w:rsid w:val="00A13FB9"/>
    <w:rsid w:val="00A14269"/>
    <w:rsid w:val="00A145BE"/>
    <w:rsid w:val="00A145EF"/>
    <w:rsid w:val="00A1733B"/>
    <w:rsid w:val="00A1797B"/>
    <w:rsid w:val="00A17C55"/>
    <w:rsid w:val="00A17F0C"/>
    <w:rsid w:val="00A205C9"/>
    <w:rsid w:val="00A2137F"/>
    <w:rsid w:val="00A23063"/>
    <w:rsid w:val="00A2343C"/>
    <w:rsid w:val="00A2473F"/>
    <w:rsid w:val="00A24759"/>
    <w:rsid w:val="00A2510D"/>
    <w:rsid w:val="00A25530"/>
    <w:rsid w:val="00A255FE"/>
    <w:rsid w:val="00A259A2"/>
    <w:rsid w:val="00A25C3C"/>
    <w:rsid w:val="00A26787"/>
    <w:rsid w:val="00A26D71"/>
    <w:rsid w:val="00A2765C"/>
    <w:rsid w:val="00A31363"/>
    <w:rsid w:val="00A321FB"/>
    <w:rsid w:val="00A32B96"/>
    <w:rsid w:val="00A32E38"/>
    <w:rsid w:val="00A338E1"/>
    <w:rsid w:val="00A33B11"/>
    <w:rsid w:val="00A342C4"/>
    <w:rsid w:val="00A34A9B"/>
    <w:rsid w:val="00A34BA7"/>
    <w:rsid w:val="00A34EC5"/>
    <w:rsid w:val="00A36D47"/>
    <w:rsid w:val="00A41FD4"/>
    <w:rsid w:val="00A42ABC"/>
    <w:rsid w:val="00A431A9"/>
    <w:rsid w:val="00A44019"/>
    <w:rsid w:val="00A44526"/>
    <w:rsid w:val="00A4566E"/>
    <w:rsid w:val="00A46169"/>
    <w:rsid w:val="00A47257"/>
    <w:rsid w:val="00A506B9"/>
    <w:rsid w:val="00A50D34"/>
    <w:rsid w:val="00A51170"/>
    <w:rsid w:val="00A51566"/>
    <w:rsid w:val="00A53939"/>
    <w:rsid w:val="00A543BE"/>
    <w:rsid w:val="00A551E8"/>
    <w:rsid w:val="00A5702F"/>
    <w:rsid w:val="00A57209"/>
    <w:rsid w:val="00A5739C"/>
    <w:rsid w:val="00A60594"/>
    <w:rsid w:val="00A61F02"/>
    <w:rsid w:val="00A62384"/>
    <w:rsid w:val="00A62EB4"/>
    <w:rsid w:val="00A64B57"/>
    <w:rsid w:val="00A67C91"/>
    <w:rsid w:val="00A709B4"/>
    <w:rsid w:val="00A70F2E"/>
    <w:rsid w:val="00A70FE4"/>
    <w:rsid w:val="00A7159F"/>
    <w:rsid w:val="00A72BB4"/>
    <w:rsid w:val="00A74B57"/>
    <w:rsid w:val="00A7549D"/>
    <w:rsid w:val="00A75B89"/>
    <w:rsid w:val="00A75C60"/>
    <w:rsid w:val="00A80B50"/>
    <w:rsid w:val="00A810A0"/>
    <w:rsid w:val="00A81506"/>
    <w:rsid w:val="00A81E89"/>
    <w:rsid w:val="00A82249"/>
    <w:rsid w:val="00A823DC"/>
    <w:rsid w:val="00A8501A"/>
    <w:rsid w:val="00A875DC"/>
    <w:rsid w:val="00A87E52"/>
    <w:rsid w:val="00A907D9"/>
    <w:rsid w:val="00A9199E"/>
    <w:rsid w:val="00A91B79"/>
    <w:rsid w:val="00A923D1"/>
    <w:rsid w:val="00A92EB2"/>
    <w:rsid w:val="00A93945"/>
    <w:rsid w:val="00A93F99"/>
    <w:rsid w:val="00A94029"/>
    <w:rsid w:val="00A94513"/>
    <w:rsid w:val="00A96C87"/>
    <w:rsid w:val="00A96F26"/>
    <w:rsid w:val="00AA050C"/>
    <w:rsid w:val="00AA0895"/>
    <w:rsid w:val="00AA09B6"/>
    <w:rsid w:val="00AA271D"/>
    <w:rsid w:val="00AA3033"/>
    <w:rsid w:val="00AA3677"/>
    <w:rsid w:val="00AA43E0"/>
    <w:rsid w:val="00AA657C"/>
    <w:rsid w:val="00AA6976"/>
    <w:rsid w:val="00AA785C"/>
    <w:rsid w:val="00AB02DF"/>
    <w:rsid w:val="00AB0702"/>
    <w:rsid w:val="00AB09D9"/>
    <w:rsid w:val="00AB115B"/>
    <w:rsid w:val="00AB137E"/>
    <w:rsid w:val="00AB16D0"/>
    <w:rsid w:val="00AB1B10"/>
    <w:rsid w:val="00AB1BA3"/>
    <w:rsid w:val="00AB29B9"/>
    <w:rsid w:val="00AB2AB4"/>
    <w:rsid w:val="00AB49B0"/>
    <w:rsid w:val="00AB57D9"/>
    <w:rsid w:val="00AB6F9F"/>
    <w:rsid w:val="00AB7191"/>
    <w:rsid w:val="00AB7675"/>
    <w:rsid w:val="00AB7F2B"/>
    <w:rsid w:val="00AC01AB"/>
    <w:rsid w:val="00AC09EA"/>
    <w:rsid w:val="00AC112D"/>
    <w:rsid w:val="00AC1253"/>
    <w:rsid w:val="00AC20EF"/>
    <w:rsid w:val="00AC2A63"/>
    <w:rsid w:val="00AC2D93"/>
    <w:rsid w:val="00AC4407"/>
    <w:rsid w:val="00AC5379"/>
    <w:rsid w:val="00AC5D9E"/>
    <w:rsid w:val="00AC668E"/>
    <w:rsid w:val="00AC71DB"/>
    <w:rsid w:val="00AC7AEB"/>
    <w:rsid w:val="00AD0838"/>
    <w:rsid w:val="00AD1C1C"/>
    <w:rsid w:val="00AD2E0F"/>
    <w:rsid w:val="00AD2EB0"/>
    <w:rsid w:val="00AD34CD"/>
    <w:rsid w:val="00AD42F8"/>
    <w:rsid w:val="00AD5392"/>
    <w:rsid w:val="00AD554D"/>
    <w:rsid w:val="00AD56A3"/>
    <w:rsid w:val="00AD5851"/>
    <w:rsid w:val="00AD61D0"/>
    <w:rsid w:val="00AD6BFF"/>
    <w:rsid w:val="00AD6CB5"/>
    <w:rsid w:val="00AD6D0E"/>
    <w:rsid w:val="00AE00EF"/>
    <w:rsid w:val="00AE04DD"/>
    <w:rsid w:val="00AE11E4"/>
    <w:rsid w:val="00AE21F5"/>
    <w:rsid w:val="00AE54C1"/>
    <w:rsid w:val="00AE65CB"/>
    <w:rsid w:val="00AE66CE"/>
    <w:rsid w:val="00AF0020"/>
    <w:rsid w:val="00AF0191"/>
    <w:rsid w:val="00AF3088"/>
    <w:rsid w:val="00AF3587"/>
    <w:rsid w:val="00AF3B99"/>
    <w:rsid w:val="00AF3E57"/>
    <w:rsid w:val="00AF3F8F"/>
    <w:rsid w:val="00AF4084"/>
    <w:rsid w:val="00AF4DE7"/>
    <w:rsid w:val="00AF53B6"/>
    <w:rsid w:val="00B0009A"/>
    <w:rsid w:val="00B001D3"/>
    <w:rsid w:val="00B01481"/>
    <w:rsid w:val="00B023D0"/>
    <w:rsid w:val="00B0257C"/>
    <w:rsid w:val="00B02CAA"/>
    <w:rsid w:val="00B04531"/>
    <w:rsid w:val="00B04730"/>
    <w:rsid w:val="00B0549A"/>
    <w:rsid w:val="00B0628D"/>
    <w:rsid w:val="00B0789B"/>
    <w:rsid w:val="00B078B4"/>
    <w:rsid w:val="00B1007A"/>
    <w:rsid w:val="00B10A81"/>
    <w:rsid w:val="00B10B38"/>
    <w:rsid w:val="00B12DE5"/>
    <w:rsid w:val="00B13440"/>
    <w:rsid w:val="00B13544"/>
    <w:rsid w:val="00B14604"/>
    <w:rsid w:val="00B16735"/>
    <w:rsid w:val="00B17F57"/>
    <w:rsid w:val="00B211D5"/>
    <w:rsid w:val="00B2188E"/>
    <w:rsid w:val="00B22B7B"/>
    <w:rsid w:val="00B22C88"/>
    <w:rsid w:val="00B22D79"/>
    <w:rsid w:val="00B2338E"/>
    <w:rsid w:val="00B2349B"/>
    <w:rsid w:val="00B24743"/>
    <w:rsid w:val="00B25970"/>
    <w:rsid w:val="00B26317"/>
    <w:rsid w:val="00B278C8"/>
    <w:rsid w:val="00B2796C"/>
    <w:rsid w:val="00B27AAD"/>
    <w:rsid w:val="00B31147"/>
    <w:rsid w:val="00B314A1"/>
    <w:rsid w:val="00B31B40"/>
    <w:rsid w:val="00B341C1"/>
    <w:rsid w:val="00B34853"/>
    <w:rsid w:val="00B357AD"/>
    <w:rsid w:val="00B362E6"/>
    <w:rsid w:val="00B36821"/>
    <w:rsid w:val="00B402E2"/>
    <w:rsid w:val="00B406A5"/>
    <w:rsid w:val="00B4104F"/>
    <w:rsid w:val="00B41408"/>
    <w:rsid w:val="00B41A4D"/>
    <w:rsid w:val="00B42B0F"/>
    <w:rsid w:val="00B43589"/>
    <w:rsid w:val="00B43F9D"/>
    <w:rsid w:val="00B45659"/>
    <w:rsid w:val="00B45E84"/>
    <w:rsid w:val="00B460E4"/>
    <w:rsid w:val="00B465DD"/>
    <w:rsid w:val="00B46B36"/>
    <w:rsid w:val="00B46F6F"/>
    <w:rsid w:val="00B47BBA"/>
    <w:rsid w:val="00B50706"/>
    <w:rsid w:val="00B5078A"/>
    <w:rsid w:val="00B510F5"/>
    <w:rsid w:val="00B51879"/>
    <w:rsid w:val="00B518A2"/>
    <w:rsid w:val="00B51FF5"/>
    <w:rsid w:val="00B52D40"/>
    <w:rsid w:val="00B5315D"/>
    <w:rsid w:val="00B546F0"/>
    <w:rsid w:val="00B54D60"/>
    <w:rsid w:val="00B5513C"/>
    <w:rsid w:val="00B55539"/>
    <w:rsid w:val="00B56D05"/>
    <w:rsid w:val="00B56E1C"/>
    <w:rsid w:val="00B56EB6"/>
    <w:rsid w:val="00B56F18"/>
    <w:rsid w:val="00B570AE"/>
    <w:rsid w:val="00B579D5"/>
    <w:rsid w:val="00B57BDD"/>
    <w:rsid w:val="00B602D9"/>
    <w:rsid w:val="00B60F44"/>
    <w:rsid w:val="00B61BE5"/>
    <w:rsid w:val="00B62F4A"/>
    <w:rsid w:val="00B636FF"/>
    <w:rsid w:val="00B638DE"/>
    <w:rsid w:val="00B63D68"/>
    <w:rsid w:val="00B6402D"/>
    <w:rsid w:val="00B6411B"/>
    <w:rsid w:val="00B646AB"/>
    <w:rsid w:val="00B648DC"/>
    <w:rsid w:val="00B64EA3"/>
    <w:rsid w:val="00B65270"/>
    <w:rsid w:val="00B65EE1"/>
    <w:rsid w:val="00B66B21"/>
    <w:rsid w:val="00B67679"/>
    <w:rsid w:val="00B678CE"/>
    <w:rsid w:val="00B67EDF"/>
    <w:rsid w:val="00B7034B"/>
    <w:rsid w:val="00B70898"/>
    <w:rsid w:val="00B71A8D"/>
    <w:rsid w:val="00B72182"/>
    <w:rsid w:val="00B724BB"/>
    <w:rsid w:val="00B73B3A"/>
    <w:rsid w:val="00B74012"/>
    <w:rsid w:val="00B7446A"/>
    <w:rsid w:val="00B757C9"/>
    <w:rsid w:val="00B764F4"/>
    <w:rsid w:val="00B776AC"/>
    <w:rsid w:val="00B77B1B"/>
    <w:rsid w:val="00B77FBC"/>
    <w:rsid w:val="00B80A80"/>
    <w:rsid w:val="00B80F40"/>
    <w:rsid w:val="00B81389"/>
    <w:rsid w:val="00B8187C"/>
    <w:rsid w:val="00B828AD"/>
    <w:rsid w:val="00B83C86"/>
    <w:rsid w:val="00B84773"/>
    <w:rsid w:val="00B84F2A"/>
    <w:rsid w:val="00B852BD"/>
    <w:rsid w:val="00B854E6"/>
    <w:rsid w:val="00B85807"/>
    <w:rsid w:val="00B85F41"/>
    <w:rsid w:val="00B86069"/>
    <w:rsid w:val="00B86CA6"/>
    <w:rsid w:val="00B8772F"/>
    <w:rsid w:val="00B87822"/>
    <w:rsid w:val="00B87C78"/>
    <w:rsid w:val="00B903F0"/>
    <w:rsid w:val="00B91A5E"/>
    <w:rsid w:val="00B92673"/>
    <w:rsid w:val="00B92877"/>
    <w:rsid w:val="00B92D37"/>
    <w:rsid w:val="00B92F25"/>
    <w:rsid w:val="00B9337D"/>
    <w:rsid w:val="00B93523"/>
    <w:rsid w:val="00B95713"/>
    <w:rsid w:val="00B95AAE"/>
    <w:rsid w:val="00BA34C8"/>
    <w:rsid w:val="00BA34FC"/>
    <w:rsid w:val="00BA3797"/>
    <w:rsid w:val="00BA39BF"/>
    <w:rsid w:val="00BA3B58"/>
    <w:rsid w:val="00BA4279"/>
    <w:rsid w:val="00BA44B3"/>
    <w:rsid w:val="00BA4A81"/>
    <w:rsid w:val="00BA583E"/>
    <w:rsid w:val="00BA5F4A"/>
    <w:rsid w:val="00BA6723"/>
    <w:rsid w:val="00BA6856"/>
    <w:rsid w:val="00BA78F2"/>
    <w:rsid w:val="00BA7FE9"/>
    <w:rsid w:val="00BB03A4"/>
    <w:rsid w:val="00BB06F2"/>
    <w:rsid w:val="00BB1C3F"/>
    <w:rsid w:val="00BB3EB6"/>
    <w:rsid w:val="00BB48FC"/>
    <w:rsid w:val="00BB4C68"/>
    <w:rsid w:val="00BB4D09"/>
    <w:rsid w:val="00BB5228"/>
    <w:rsid w:val="00BB5513"/>
    <w:rsid w:val="00BB5697"/>
    <w:rsid w:val="00BB7743"/>
    <w:rsid w:val="00BB7A32"/>
    <w:rsid w:val="00BC092E"/>
    <w:rsid w:val="00BC1083"/>
    <w:rsid w:val="00BC1122"/>
    <w:rsid w:val="00BC1570"/>
    <w:rsid w:val="00BC2457"/>
    <w:rsid w:val="00BC32CA"/>
    <w:rsid w:val="00BC37E2"/>
    <w:rsid w:val="00BC4444"/>
    <w:rsid w:val="00BC5177"/>
    <w:rsid w:val="00BC5AD5"/>
    <w:rsid w:val="00BC5B00"/>
    <w:rsid w:val="00BC5B1E"/>
    <w:rsid w:val="00BC698C"/>
    <w:rsid w:val="00BC71FB"/>
    <w:rsid w:val="00BD0E7E"/>
    <w:rsid w:val="00BD217A"/>
    <w:rsid w:val="00BD33C1"/>
    <w:rsid w:val="00BD3EEA"/>
    <w:rsid w:val="00BD4D15"/>
    <w:rsid w:val="00BD5CC9"/>
    <w:rsid w:val="00BD6E2E"/>
    <w:rsid w:val="00BE2859"/>
    <w:rsid w:val="00BE285C"/>
    <w:rsid w:val="00BE2FDB"/>
    <w:rsid w:val="00BE39FF"/>
    <w:rsid w:val="00BE4335"/>
    <w:rsid w:val="00BE4500"/>
    <w:rsid w:val="00BE4B0A"/>
    <w:rsid w:val="00BE5BEA"/>
    <w:rsid w:val="00BE5E9B"/>
    <w:rsid w:val="00BE5EED"/>
    <w:rsid w:val="00BE632F"/>
    <w:rsid w:val="00BE640B"/>
    <w:rsid w:val="00BE67EB"/>
    <w:rsid w:val="00BE6804"/>
    <w:rsid w:val="00BE76E6"/>
    <w:rsid w:val="00BE7DC1"/>
    <w:rsid w:val="00BE7F2A"/>
    <w:rsid w:val="00BF0C06"/>
    <w:rsid w:val="00BF34BB"/>
    <w:rsid w:val="00BF395F"/>
    <w:rsid w:val="00BF3F4E"/>
    <w:rsid w:val="00BF6709"/>
    <w:rsid w:val="00BF6838"/>
    <w:rsid w:val="00BF68C0"/>
    <w:rsid w:val="00BF6C8A"/>
    <w:rsid w:val="00BF6D4D"/>
    <w:rsid w:val="00BF7623"/>
    <w:rsid w:val="00C0015B"/>
    <w:rsid w:val="00C00EEB"/>
    <w:rsid w:val="00C013C5"/>
    <w:rsid w:val="00C02229"/>
    <w:rsid w:val="00C032AA"/>
    <w:rsid w:val="00C041CD"/>
    <w:rsid w:val="00C043C1"/>
    <w:rsid w:val="00C044A2"/>
    <w:rsid w:val="00C048DB"/>
    <w:rsid w:val="00C054F2"/>
    <w:rsid w:val="00C07277"/>
    <w:rsid w:val="00C10EE3"/>
    <w:rsid w:val="00C121A5"/>
    <w:rsid w:val="00C131DE"/>
    <w:rsid w:val="00C141C8"/>
    <w:rsid w:val="00C1421B"/>
    <w:rsid w:val="00C1442E"/>
    <w:rsid w:val="00C14604"/>
    <w:rsid w:val="00C14791"/>
    <w:rsid w:val="00C14D1E"/>
    <w:rsid w:val="00C14F12"/>
    <w:rsid w:val="00C14F94"/>
    <w:rsid w:val="00C15D87"/>
    <w:rsid w:val="00C16520"/>
    <w:rsid w:val="00C20398"/>
    <w:rsid w:val="00C21299"/>
    <w:rsid w:val="00C21A6F"/>
    <w:rsid w:val="00C2200E"/>
    <w:rsid w:val="00C22265"/>
    <w:rsid w:val="00C22383"/>
    <w:rsid w:val="00C22B07"/>
    <w:rsid w:val="00C235FA"/>
    <w:rsid w:val="00C23EE5"/>
    <w:rsid w:val="00C2445A"/>
    <w:rsid w:val="00C25252"/>
    <w:rsid w:val="00C27444"/>
    <w:rsid w:val="00C2753A"/>
    <w:rsid w:val="00C3030C"/>
    <w:rsid w:val="00C30D74"/>
    <w:rsid w:val="00C316CC"/>
    <w:rsid w:val="00C317B8"/>
    <w:rsid w:val="00C31984"/>
    <w:rsid w:val="00C31FFB"/>
    <w:rsid w:val="00C3331C"/>
    <w:rsid w:val="00C33520"/>
    <w:rsid w:val="00C33D35"/>
    <w:rsid w:val="00C33E1B"/>
    <w:rsid w:val="00C35C90"/>
    <w:rsid w:val="00C373CB"/>
    <w:rsid w:val="00C37A70"/>
    <w:rsid w:val="00C402F5"/>
    <w:rsid w:val="00C41158"/>
    <w:rsid w:val="00C41C8E"/>
    <w:rsid w:val="00C42C1D"/>
    <w:rsid w:val="00C42D20"/>
    <w:rsid w:val="00C4433B"/>
    <w:rsid w:val="00C45126"/>
    <w:rsid w:val="00C4514A"/>
    <w:rsid w:val="00C452E1"/>
    <w:rsid w:val="00C45EA7"/>
    <w:rsid w:val="00C46300"/>
    <w:rsid w:val="00C464AF"/>
    <w:rsid w:val="00C46EAB"/>
    <w:rsid w:val="00C46F0F"/>
    <w:rsid w:val="00C4768D"/>
    <w:rsid w:val="00C47CEE"/>
    <w:rsid w:val="00C500D6"/>
    <w:rsid w:val="00C50107"/>
    <w:rsid w:val="00C50DE8"/>
    <w:rsid w:val="00C516BE"/>
    <w:rsid w:val="00C517FD"/>
    <w:rsid w:val="00C51936"/>
    <w:rsid w:val="00C51FFC"/>
    <w:rsid w:val="00C522E1"/>
    <w:rsid w:val="00C5298D"/>
    <w:rsid w:val="00C52A76"/>
    <w:rsid w:val="00C52A7E"/>
    <w:rsid w:val="00C52C7B"/>
    <w:rsid w:val="00C544E6"/>
    <w:rsid w:val="00C54BB6"/>
    <w:rsid w:val="00C56018"/>
    <w:rsid w:val="00C57ACF"/>
    <w:rsid w:val="00C60147"/>
    <w:rsid w:val="00C602F1"/>
    <w:rsid w:val="00C6047E"/>
    <w:rsid w:val="00C611CB"/>
    <w:rsid w:val="00C62F80"/>
    <w:rsid w:val="00C63482"/>
    <w:rsid w:val="00C63858"/>
    <w:rsid w:val="00C63A11"/>
    <w:rsid w:val="00C6482C"/>
    <w:rsid w:val="00C658C7"/>
    <w:rsid w:val="00C66969"/>
    <w:rsid w:val="00C67713"/>
    <w:rsid w:val="00C67937"/>
    <w:rsid w:val="00C7002A"/>
    <w:rsid w:val="00C70219"/>
    <w:rsid w:val="00C70DB9"/>
    <w:rsid w:val="00C72228"/>
    <w:rsid w:val="00C725A4"/>
    <w:rsid w:val="00C72B97"/>
    <w:rsid w:val="00C7307D"/>
    <w:rsid w:val="00C7397A"/>
    <w:rsid w:val="00C73CFE"/>
    <w:rsid w:val="00C74146"/>
    <w:rsid w:val="00C74200"/>
    <w:rsid w:val="00C755D5"/>
    <w:rsid w:val="00C759D8"/>
    <w:rsid w:val="00C75B02"/>
    <w:rsid w:val="00C75CFF"/>
    <w:rsid w:val="00C76C75"/>
    <w:rsid w:val="00C77252"/>
    <w:rsid w:val="00C7734B"/>
    <w:rsid w:val="00C77A87"/>
    <w:rsid w:val="00C80427"/>
    <w:rsid w:val="00C80B86"/>
    <w:rsid w:val="00C816C4"/>
    <w:rsid w:val="00C82B4D"/>
    <w:rsid w:val="00C8320D"/>
    <w:rsid w:val="00C8433D"/>
    <w:rsid w:val="00C847B0"/>
    <w:rsid w:val="00C90789"/>
    <w:rsid w:val="00C90E16"/>
    <w:rsid w:val="00C92056"/>
    <w:rsid w:val="00C9260B"/>
    <w:rsid w:val="00C933DA"/>
    <w:rsid w:val="00C93B58"/>
    <w:rsid w:val="00C94C81"/>
    <w:rsid w:val="00C95293"/>
    <w:rsid w:val="00C95927"/>
    <w:rsid w:val="00C95CCB"/>
    <w:rsid w:val="00C971A9"/>
    <w:rsid w:val="00C9736F"/>
    <w:rsid w:val="00CA042B"/>
    <w:rsid w:val="00CA0776"/>
    <w:rsid w:val="00CA138C"/>
    <w:rsid w:val="00CA2BC9"/>
    <w:rsid w:val="00CA2C66"/>
    <w:rsid w:val="00CA2DC3"/>
    <w:rsid w:val="00CA4062"/>
    <w:rsid w:val="00CA4506"/>
    <w:rsid w:val="00CA5624"/>
    <w:rsid w:val="00CA5785"/>
    <w:rsid w:val="00CA594A"/>
    <w:rsid w:val="00CA64D4"/>
    <w:rsid w:val="00CA68E9"/>
    <w:rsid w:val="00CA70C7"/>
    <w:rsid w:val="00CB05CD"/>
    <w:rsid w:val="00CB0653"/>
    <w:rsid w:val="00CB21DD"/>
    <w:rsid w:val="00CB249C"/>
    <w:rsid w:val="00CB51DA"/>
    <w:rsid w:val="00CB5B96"/>
    <w:rsid w:val="00CB6D3C"/>
    <w:rsid w:val="00CB71EC"/>
    <w:rsid w:val="00CB73E7"/>
    <w:rsid w:val="00CB75B0"/>
    <w:rsid w:val="00CB7970"/>
    <w:rsid w:val="00CB799F"/>
    <w:rsid w:val="00CC006A"/>
    <w:rsid w:val="00CC0EF7"/>
    <w:rsid w:val="00CC2F93"/>
    <w:rsid w:val="00CC3BE9"/>
    <w:rsid w:val="00CC47F0"/>
    <w:rsid w:val="00CC585C"/>
    <w:rsid w:val="00CC6728"/>
    <w:rsid w:val="00CC7226"/>
    <w:rsid w:val="00CD069D"/>
    <w:rsid w:val="00CD1287"/>
    <w:rsid w:val="00CD1FAB"/>
    <w:rsid w:val="00CD2309"/>
    <w:rsid w:val="00CD37AD"/>
    <w:rsid w:val="00CD4286"/>
    <w:rsid w:val="00CD42A7"/>
    <w:rsid w:val="00CD4990"/>
    <w:rsid w:val="00CD4C9F"/>
    <w:rsid w:val="00CD71A0"/>
    <w:rsid w:val="00CD78F9"/>
    <w:rsid w:val="00CE1822"/>
    <w:rsid w:val="00CE22A1"/>
    <w:rsid w:val="00CE24CB"/>
    <w:rsid w:val="00CE2B55"/>
    <w:rsid w:val="00CE2E67"/>
    <w:rsid w:val="00CE31C8"/>
    <w:rsid w:val="00CE32A6"/>
    <w:rsid w:val="00CE39AC"/>
    <w:rsid w:val="00CE3EF1"/>
    <w:rsid w:val="00CE641D"/>
    <w:rsid w:val="00CE7107"/>
    <w:rsid w:val="00CF00D7"/>
    <w:rsid w:val="00CF03EF"/>
    <w:rsid w:val="00CF068B"/>
    <w:rsid w:val="00CF06CD"/>
    <w:rsid w:val="00CF0811"/>
    <w:rsid w:val="00CF30BC"/>
    <w:rsid w:val="00CF386C"/>
    <w:rsid w:val="00CF44D8"/>
    <w:rsid w:val="00CF476E"/>
    <w:rsid w:val="00CF5333"/>
    <w:rsid w:val="00CF5539"/>
    <w:rsid w:val="00CF5765"/>
    <w:rsid w:val="00CF62DD"/>
    <w:rsid w:val="00CF694F"/>
    <w:rsid w:val="00CF71EF"/>
    <w:rsid w:val="00CF764C"/>
    <w:rsid w:val="00D00286"/>
    <w:rsid w:val="00D00B91"/>
    <w:rsid w:val="00D00DB5"/>
    <w:rsid w:val="00D010A4"/>
    <w:rsid w:val="00D011A1"/>
    <w:rsid w:val="00D01B7E"/>
    <w:rsid w:val="00D029E4"/>
    <w:rsid w:val="00D042C2"/>
    <w:rsid w:val="00D053E4"/>
    <w:rsid w:val="00D0595C"/>
    <w:rsid w:val="00D06733"/>
    <w:rsid w:val="00D07FBA"/>
    <w:rsid w:val="00D10A9C"/>
    <w:rsid w:val="00D1484F"/>
    <w:rsid w:val="00D14A41"/>
    <w:rsid w:val="00D15347"/>
    <w:rsid w:val="00D16A3D"/>
    <w:rsid w:val="00D16E9F"/>
    <w:rsid w:val="00D17347"/>
    <w:rsid w:val="00D204DF"/>
    <w:rsid w:val="00D21170"/>
    <w:rsid w:val="00D221F8"/>
    <w:rsid w:val="00D22C63"/>
    <w:rsid w:val="00D22D20"/>
    <w:rsid w:val="00D23687"/>
    <w:rsid w:val="00D2552F"/>
    <w:rsid w:val="00D25FA7"/>
    <w:rsid w:val="00D27CFC"/>
    <w:rsid w:val="00D3005F"/>
    <w:rsid w:val="00D30494"/>
    <w:rsid w:val="00D3119E"/>
    <w:rsid w:val="00D3339E"/>
    <w:rsid w:val="00D341AF"/>
    <w:rsid w:val="00D34CE3"/>
    <w:rsid w:val="00D35D29"/>
    <w:rsid w:val="00D35EE6"/>
    <w:rsid w:val="00D35FE6"/>
    <w:rsid w:val="00D3670B"/>
    <w:rsid w:val="00D368DD"/>
    <w:rsid w:val="00D37209"/>
    <w:rsid w:val="00D404A6"/>
    <w:rsid w:val="00D40EA4"/>
    <w:rsid w:val="00D4149C"/>
    <w:rsid w:val="00D41E2E"/>
    <w:rsid w:val="00D4218F"/>
    <w:rsid w:val="00D421CD"/>
    <w:rsid w:val="00D434ED"/>
    <w:rsid w:val="00D443C6"/>
    <w:rsid w:val="00D4475D"/>
    <w:rsid w:val="00D45701"/>
    <w:rsid w:val="00D460FE"/>
    <w:rsid w:val="00D4758A"/>
    <w:rsid w:val="00D47657"/>
    <w:rsid w:val="00D47F4B"/>
    <w:rsid w:val="00D50392"/>
    <w:rsid w:val="00D512B8"/>
    <w:rsid w:val="00D5141E"/>
    <w:rsid w:val="00D52FEC"/>
    <w:rsid w:val="00D53ED9"/>
    <w:rsid w:val="00D5471F"/>
    <w:rsid w:val="00D54A3A"/>
    <w:rsid w:val="00D54E39"/>
    <w:rsid w:val="00D557D0"/>
    <w:rsid w:val="00D566E5"/>
    <w:rsid w:val="00D57F8F"/>
    <w:rsid w:val="00D617A8"/>
    <w:rsid w:val="00D62561"/>
    <w:rsid w:val="00D6342C"/>
    <w:rsid w:val="00D65577"/>
    <w:rsid w:val="00D6605E"/>
    <w:rsid w:val="00D661E4"/>
    <w:rsid w:val="00D66532"/>
    <w:rsid w:val="00D66EB2"/>
    <w:rsid w:val="00D67A0C"/>
    <w:rsid w:val="00D7303C"/>
    <w:rsid w:val="00D737BD"/>
    <w:rsid w:val="00D738E9"/>
    <w:rsid w:val="00D748B6"/>
    <w:rsid w:val="00D77063"/>
    <w:rsid w:val="00D770B7"/>
    <w:rsid w:val="00D80D1A"/>
    <w:rsid w:val="00D80D68"/>
    <w:rsid w:val="00D81649"/>
    <w:rsid w:val="00D81706"/>
    <w:rsid w:val="00D824CA"/>
    <w:rsid w:val="00D83243"/>
    <w:rsid w:val="00D833EF"/>
    <w:rsid w:val="00D85940"/>
    <w:rsid w:val="00D8621F"/>
    <w:rsid w:val="00D865A9"/>
    <w:rsid w:val="00D870DA"/>
    <w:rsid w:val="00D87C6B"/>
    <w:rsid w:val="00D90232"/>
    <w:rsid w:val="00D91BC3"/>
    <w:rsid w:val="00D91E00"/>
    <w:rsid w:val="00D93598"/>
    <w:rsid w:val="00D938AD"/>
    <w:rsid w:val="00D93C43"/>
    <w:rsid w:val="00D94BCC"/>
    <w:rsid w:val="00D95298"/>
    <w:rsid w:val="00D95539"/>
    <w:rsid w:val="00D95F6E"/>
    <w:rsid w:val="00D9686E"/>
    <w:rsid w:val="00D972ED"/>
    <w:rsid w:val="00D97A91"/>
    <w:rsid w:val="00DA0704"/>
    <w:rsid w:val="00DA0A2F"/>
    <w:rsid w:val="00DA16A8"/>
    <w:rsid w:val="00DA1ED8"/>
    <w:rsid w:val="00DA39AA"/>
    <w:rsid w:val="00DA468B"/>
    <w:rsid w:val="00DA50F4"/>
    <w:rsid w:val="00DA5C55"/>
    <w:rsid w:val="00DA620F"/>
    <w:rsid w:val="00DA71C6"/>
    <w:rsid w:val="00DA7A43"/>
    <w:rsid w:val="00DA7EC0"/>
    <w:rsid w:val="00DB05F7"/>
    <w:rsid w:val="00DB2778"/>
    <w:rsid w:val="00DB2F12"/>
    <w:rsid w:val="00DB4216"/>
    <w:rsid w:val="00DB68E3"/>
    <w:rsid w:val="00DB6C1D"/>
    <w:rsid w:val="00DB6EF4"/>
    <w:rsid w:val="00DB7184"/>
    <w:rsid w:val="00DC07EE"/>
    <w:rsid w:val="00DC083B"/>
    <w:rsid w:val="00DC0B26"/>
    <w:rsid w:val="00DC3101"/>
    <w:rsid w:val="00DC4263"/>
    <w:rsid w:val="00DC5D4F"/>
    <w:rsid w:val="00DC6126"/>
    <w:rsid w:val="00DC65FB"/>
    <w:rsid w:val="00DC7CF2"/>
    <w:rsid w:val="00DD023F"/>
    <w:rsid w:val="00DD05F3"/>
    <w:rsid w:val="00DD0E6A"/>
    <w:rsid w:val="00DD166E"/>
    <w:rsid w:val="00DD19EC"/>
    <w:rsid w:val="00DD30E7"/>
    <w:rsid w:val="00DD31C2"/>
    <w:rsid w:val="00DD3364"/>
    <w:rsid w:val="00DD3929"/>
    <w:rsid w:val="00DD4640"/>
    <w:rsid w:val="00DD5197"/>
    <w:rsid w:val="00DD5767"/>
    <w:rsid w:val="00DD649F"/>
    <w:rsid w:val="00DD6605"/>
    <w:rsid w:val="00DD680A"/>
    <w:rsid w:val="00DE0434"/>
    <w:rsid w:val="00DE19C8"/>
    <w:rsid w:val="00DE1B89"/>
    <w:rsid w:val="00DE2613"/>
    <w:rsid w:val="00DE396A"/>
    <w:rsid w:val="00DE56C2"/>
    <w:rsid w:val="00DF0368"/>
    <w:rsid w:val="00DF198A"/>
    <w:rsid w:val="00DF3AE4"/>
    <w:rsid w:val="00DF4180"/>
    <w:rsid w:val="00DF6ABF"/>
    <w:rsid w:val="00DF6ACE"/>
    <w:rsid w:val="00DF7FD6"/>
    <w:rsid w:val="00E015B6"/>
    <w:rsid w:val="00E016A5"/>
    <w:rsid w:val="00E01F39"/>
    <w:rsid w:val="00E027A9"/>
    <w:rsid w:val="00E0281D"/>
    <w:rsid w:val="00E03255"/>
    <w:rsid w:val="00E0379B"/>
    <w:rsid w:val="00E04661"/>
    <w:rsid w:val="00E04BFE"/>
    <w:rsid w:val="00E06069"/>
    <w:rsid w:val="00E069BA"/>
    <w:rsid w:val="00E06D83"/>
    <w:rsid w:val="00E06DA9"/>
    <w:rsid w:val="00E07766"/>
    <w:rsid w:val="00E07AC8"/>
    <w:rsid w:val="00E105A3"/>
    <w:rsid w:val="00E12F48"/>
    <w:rsid w:val="00E138FE"/>
    <w:rsid w:val="00E14403"/>
    <w:rsid w:val="00E148AF"/>
    <w:rsid w:val="00E151E8"/>
    <w:rsid w:val="00E1595B"/>
    <w:rsid w:val="00E15B13"/>
    <w:rsid w:val="00E1668B"/>
    <w:rsid w:val="00E17DCC"/>
    <w:rsid w:val="00E17F07"/>
    <w:rsid w:val="00E20592"/>
    <w:rsid w:val="00E21466"/>
    <w:rsid w:val="00E2183E"/>
    <w:rsid w:val="00E22609"/>
    <w:rsid w:val="00E24D59"/>
    <w:rsid w:val="00E25586"/>
    <w:rsid w:val="00E255D2"/>
    <w:rsid w:val="00E26128"/>
    <w:rsid w:val="00E26A93"/>
    <w:rsid w:val="00E2719A"/>
    <w:rsid w:val="00E2769A"/>
    <w:rsid w:val="00E27B2F"/>
    <w:rsid w:val="00E27EC9"/>
    <w:rsid w:val="00E30A24"/>
    <w:rsid w:val="00E30AF5"/>
    <w:rsid w:val="00E311DC"/>
    <w:rsid w:val="00E3210E"/>
    <w:rsid w:val="00E332A0"/>
    <w:rsid w:val="00E33F39"/>
    <w:rsid w:val="00E3756B"/>
    <w:rsid w:val="00E375E6"/>
    <w:rsid w:val="00E379E5"/>
    <w:rsid w:val="00E37DD6"/>
    <w:rsid w:val="00E40167"/>
    <w:rsid w:val="00E40CBE"/>
    <w:rsid w:val="00E4343C"/>
    <w:rsid w:val="00E446F5"/>
    <w:rsid w:val="00E45C7C"/>
    <w:rsid w:val="00E45F8C"/>
    <w:rsid w:val="00E466F0"/>
    <w:rsid w:val="00E467DC"/>
    <w:rsid w:val="00E470B4"/>
    <w:rsid w:val="00E47564"/>
    <w:rsid w:val="00E47A3F"/>
    <w:rsid w:val="00E47B13"/>
    <w:rsid w:val="00E47EF8"/>
    <w:rsid w:val="00E50558"/>
    <w:rsid w:val="00E523FC"/>
    <w:rsid w:val="00E52ED3"/>
    <w:rsid w:val="00E54D99"/>
    <w:rsid w:val="00E5514E"/>
    <w:rsid w:val="00E553B1"/>
    <w:rsid w:val="00E563AA"/>
    <w:rsid w:val="00E619DA"/>
    <w:rsid w:val="00E621DD"/>
    <w:rsid w:val="00E62C3B"/>
    <w:rsid w:val="00E62E7F"/>
    <w:rsid w:val="00E63611"/>
    <w:rsid w:val="00E640F4"/>
    <w:rsid w:val="00E64312"/>
    <w:rsid w:val="00E645F5"/>
    <w:rsid w:val="00E64739"/>
    <w:rsid w:val="00E65F00"/>
    <w:rsid w:val="00E71280"/>
    <w:rsid w:val="00E71C81"/>
    <w:rsid w:val="00E729ED"/>
    <w:rsid w:val="00E73B43"/>
    <w:rsid w:val="00E74550"/>
    <w:rsid w:val="00E76714"/>
    <w:rsid w:val="00E7698E"/>
    <w:rsid w:val="00E772E4"/>
    <w:rsid w:val="00E804E3"/>
    <w:rsid w:val="00E80AF8"/>
    <w:rsid w:val="00E810F8"/>
    <w:rsid w:val="00E816F1"/>
    <w:rsid w:val="00E81E11"/>
    <w:rsid w:val="00E82E01"/>
    <w:rsid w:val="00E83586"/>
    <w:rsid w:val="00E83776"/>
    <w:rsid w:val="00E84013"/>
    <w:rsid w:val="00E84607"/>
    <w:rsid w:val="00E85141"/>
    <w:rsid w:val="00E861D8"/>
    <w:rsid w:val="00E86FA5"/>
    <w:rsid w:val="00E90385"/>
    <w:rsid w:val="00E90B34"/>
    <w:rsid w:val="00E913F8"/>
    <w:rsid w:val="00E91D3E"/>
    <w:rsid w:val="00E939EE"/>
    <w:rsid w:val="00E93AFD"/>
    <w:rsid w:val="00E93C68"/>
    <w:rsid w:val="00E93E9B"/>
    <w:rsid w:val="00E94BF5"/>
    <w:rsid w:val="00E9656A"/>
    <w:rsid w:val="00E96910"/>
    <w:rsid w:val="00E9692A"/>
    <w:rsid w:val="00E96B6A"/>
    <w:rsid w:val="00E97C27"/>
    <w:rsid w:val="00EA06B3"/>
    <w:rsid w:val="00EA12D0"/>
    <w:rsid w:val="00EA3955"/>
    <w:rsid w:val="00EA434F"/>
    <w:rsid w:val="00EA4354"/>
    <w:rsid w:val="00EA4CE0"/>
    <w:rsid w:val="00EA5B7D"/>
    <w:rsid w:val="00EA6878"/>
    <w:rsid w:val="00EA6E2D"/>
    <w:rsid w:val="00EA72B7"/>
    <w:rsid w:val="00EA7DEA"/>
    <w:rsid w:val="00EB043C"/>
    <w:rsid w:val="00EB0549"/>
    <w:rsid w:val="00EB07D0"/>
    <w:rsid w:val="00EB1D21"/>
    <w:rsid w:val="00EB3091"/>
    <w:rsid w:val="00EB44E1"/>
    <w:rsid w:val="00EB54BF"/>
    <w:rsid w:val="00EB6E66"/>
    <w:rsid w:val="00EB7317"/>
    <w:rsid w:val="00EB7B44"/>
    <w:rsid w:val="00EB7BCA"/>
    <w:rsid w:val="00EC1583"/>
    <w:rsid w:val="00EC22EE"/>
    <w:rsid w:val="00EC230F"/>
    <w:rsid w:val="00EC239E"/>
    <w:rsid w:val="00EC29CF"/>
    <w:rsid w:val="00EC345F"/>
    <w:rsid w:val="00EC483A"/>
    <w:rsid w:val="00EC5913"/>
    <w:rsid w:val="00EC5B29"/>
    <w:rsid w:val="00EC6A96"/>
    <w:rsid w:val="00EC6B8F"/>
    <w:rsid w:val="00EC7039"/>
    <w:rsid w:val="00EC7E35"/>
    <w:rsid w:val="00ED052F"/>
    <w:rsid w:val="00ED2377"/>
    <w:rsid w:val="00ED2DB7"/>
    <w:rsid w:val="00ED3AC4"/>
    <w:rsid w:val="00ED4D7A"/>
    <w:rsid w:val="00ED57DF"/>
    <w:rsid w:val="00ED6B34"/>
    <w:rsid w:val="00ED76EA"/>
    <w:rsid w:val="00EE199F"/>
    <w:rsid w:val="00EE2AD9"/>
    <w:rsid w:val="00EE2C0D"/>
    <w:rsid w:val="00EE42F2"/>
    <w:rsid w:val="00EE4D7D"/>
    <w:rsid w:val="00EE53B2"/>
    <w:rsid w:val="00EE6FEE"/>
    <w:rsid w:val="00EE795E"/>
    <w:rsid w:val="00EF2FC5"/>
    <w:rsid w:val="00EF348E"/>
    <w:rsid w:val="00EF387C"/>
    <w:rsid w:val="00EF3DB3"/>
    <w:rsid w:val="00EF3DC5"/>
    <w:rsid w:val="00EF4FCF"/>
    <w:rsid w:val="00EF6538"/>
    <w:rsid w:val="00EF6D6A"/>
    <w:rsid w:val="00EF7010"/>
    <w:rsid w:val="00EF760C"/>
    <w:rsid w:val="00EF76E8"/>
    <w:rsid w:val="00EF788C"/>
    <w:rsid w:val="00EF7F94"/>
    <w:rsid w:val="00F0057E"/>
    <w:rsid w:val="00F01EF3"/>
    <w:rsid w:val="00F0213F"/>
    <w:rsid w:val="00F0336C"/>
    <w:rsid w:val="00F05052"/>
    <w:rsid w:val="00F05898"/>
    <w:rsid w:val="00F10D15"/>
    <w:rsid w:val="00F110C6"/>
    <w:rsid w:val="00F12136"/>
    <w:rsid w:val="00F125DA"/>
    <w:rsid w:val="00F1398F"/>
    <w:rsid w:val="00F14A0C"/>
    <w:rsid w:val="00F1546E"/>
    <w:rsid w:val="00F15B00"/>
    <w:rsid w:val="00F1639E"/>
    <w:rsid w:val="00F167B2"/>
    <w:rsid w:val="00F1789B"/>
    <w:rsid w:val="00F179AD"/>
    <w:rsid w:val="00F17A96"/>
    <w:rsid w:val="00F21628"/>
    <w:rsid w:val="00F22054"/>
    <w:rsid w:val="00F22E6D"/>
    <w:rsid w:val="00F2320F"/>
    <w:rsid w:val="00F24B6E"/>
    <w:rsid w:val="00F24D19"/>
    <w:rsid w:val="00F24E00"/>
    <w:rsid w:val="00F25DE3"/>
    <w:rsid w:val="00F261A2"/>
    <w:rsid w:val="00F3050C"/>
    <w:rsid w:val="00F3058B"/>
    <w:rsid w:val="00F30D78"/>
    <w:rsid w:val="00F3300C"/>
    <w:rsid w:val="00F33199"/>
    <w:rsid w:val="00F342AD"/>
    <w:rsid w:val="00F347AC"/>
    <w:rsid w:val="00F35030"/>
    <w:rsid w:val="00F35379"/>
    <w:rsid w:val="00F35573"/>
    <w:rsid w:val="00F35CC0"/>
    <w:rsid w:val="00F37541"/>
    <w:rsid w:val="00F37EB3"/>
    <w:rsid w:val="00F40242"/>
    <w:rsid w:val="00F402BC"/>
    <w:rsid w:val="00F412F2"/>
    <w:rsid w:val="00F4273D"/>
    <w:rsid w:val="00F442B3"/>
    <w:rsid w:val="00F44AF3"/>
    <w:rsid w:val="00F45138"/>
    <w:rsid w:val="00F4541D"/>
    <w:rsid w:val="00F45F35"/>
    <w:rsid w:val="00F46154"/>
    <w:rsid w:val="00F4686A"/>
    <w:rsid w:val="00F46A4A"/>
    <w:rsid w:val="00F47283"/>
    <w:rsid w:val="00F51736"/>
    <w:rsid w:val="00F5205C"/>
    <w:rsid w:val="00F52C28"/>
    <w:rsid w:val="00F52C7A"/>
    <w:rsid w:val="00F54295"/>
    <w:rsid w:val="00F5476F"/>
    <w:rsid w:val="00F553C6"/>
    <w:rsid w:val="00F5614C"/>
    <w:rsid w:val="00F562FA"/>
    <w:rsid w:val="00F565C8"/>
    <w:rsid w:val="00F56D3F"/>
    <w:rsid w:val="00F57997"/>
    <w:rsid w:val="00F621D3"/>
    <w:rsid w:val="00F64023"/>
    <w:rsid w:val="00F64406"/>
    <w:rsid w:val="00F64675"/>
    <w:rsid w:val="00F64875"/>
    <w:rsid w:val="00F64A33"/>
    <w:rsid w:val="00F657C1"/>
    <w:rsid w:val="00F65AFC"/>
    <w:rsid w:val="00F66561"/>
    <w:rsid w:val="00F67FAD"/>
    <w:rsid w:val="00F7066B"/>
    <w:rsid w:val="00F70730"/>
    <w:rsid w:val="00F71038"/>
    <w:rsid w:val="00F711E4"/>
    <w:rsid w:val="00F713B3"/>
    <w:rsid w:val="00F739B4"/>
    <w:rsid w:val="00F74FEE"/>
    <w:rsid w:val="00F75443"/>
    <w:rsid w:val="00F754D4"/>
    <w:rsid w:val="00F76380"/>
    <w:rsid w:val="00F775FC"/>
    <w:rsid w:val="00F77E02"/>
    <w:rsid w:val="00F77EF2"/>
    <w:rsid w:val="00F77F02"/>
    <w:rsid w:val="00F80B56"/>
    <w:rsid w:val="00F82AC9"/>
    <w:rsid w:val="00F82FF6"/>
    <w:rsid w:val="00F8464A"/>
    <w:rsid w:val="00F8582F"/>
    <w:rsid w:val="00F85883"/>
    <w:rsid w:val="00F868C9"/>
    <w:rsid w:val="00F91A69"/>
    <w:rsid w:val="00F91B6E"/>
    <w:rsid w:val="00F9262C"/>
    <w:rsid w:val="00F92931"/>
    <w:rsid w:val="00F92D35"/>
    <w:rsid w:val="00F94172"/>
    <w:rsid w:val="00F95921"/>
    <w:rsid w:val="00F96927"/>
    <w:rsid w:val="00F96ACE"/>
    <w:rsid w:val="00F9767E"/>
    <w:rsid w:val="00F97873"/>
    <w:rsid w:val="00FA1F91"/>
    <w:rsid w:val="00FA2952"/>
    <w:rsid w:val="00FA3182"/>
    <w:rsid w:val="00FA34B0"/>
    <w:rsid w:val="00FA3A83"/>
    <w:rsid w:val="00FA3B1D"/>
    <w:rsid w:val="00FA43AB"/>
    <w:rsid w:val="00FA4E9A"/>
    <w:rsid w:val="00FA6EA2"/>
    <w:rsid w:val="00FA779E"/>
    <w:rsid w:val="00FB13DC"/>
    <w:rsid w:val="00FB1741"/>
    <w:rsid w:val="00FB2616"/>
    <w:rsid w:val="00FB2B9F"/>
    <w:rsid w:val="00FB3CCF"/>
    <w:rsid w:val="00FB565C"/>
    <w:rsid w:val="00FB7E33"/>
    <w:rsid w:val="00FC0926"/>
    <w:rsid w:val="00FC1418"/>
    <w:rsid w:val="00FC2953"/>
    <w:rsid w:val="00FC3327"/>
    <w:rsid w:val="00FC4614"/>
    <w:rsid w:val="00FC4823"/>
    <w:rsid w:val="00FC594A"/>
    <w:rsid w:val="00FC5B61"/>
    <w:rsid w:val="00FC5DB0"/>
    <w:rsid w:val="00FC5EF7"/>
    <w:rsid w:val="00FC6814"/>
    <w:rsid w:val="00FC6D2F"/>
    <w:rsid w:val="00FC6E75"/>
    <w:rsid w:val="00FC74A5"/>
    <w:rsid w:val="00FC7513"/>
    <w:rsid w:val="00FC7E8E"/>
    <w:rsid w:val="00FC7EF6"/>
    <w:rsid w:val="00FD159C"/>
    <w:rsid w:val="00FD28C2"/>
    <w:rsid w:val="00FD2961"/>
    <w:rsid w:val="00FD2D3E"/>
    <w:rsid w:val="00FD3691"/>
    <w:rsid w:val="00FD4747"/>
    <w:rsid w:val="00FD5F79"/>
    <w:rsid w:val="00FD68E0"/>
    <w:rsid w:val="00FD6D0E"/>
    <w:rsid w:val="00FE21E5"/>
    <w:rsid w:val="00FE2289"/>
    <w:rsid w:val="00FE5C68"/>
    <w:rsid w:val="00FE707A"/>
    <w:rsid w:val="00FE79BF"/>
    <w:rsid w:val="00FF0DA7"/>
    <w:rsid w:val="00FF0E3F"/>
    <w:rsid w:val="00FF13FA"/>
    <w:rsid w:val="00FF1BC5"/>
    <w:rsid w:val="00FF4ECC"/>
    <w:rsid w:val="00FF5C4A"/>
    <w:rsid w:val="00FF7556"/>
    <w:rsid w:val="00FF7F7D"/>
    <w:rsid w:val="013B23D6"/>
    <w:rsid w:val="0142DB4C"/>
    <w:rsid w:val="0146DD18"/>
    <w:rsid w:val="01591606"/>
    <w:rsid w:val="01D198B9"/>
    <w:rsid w:val="01E554EE"/>
    <w:rsid w:val="0219C27D"/>
    <w:rsid w:val="02373D2B"/>
    <w:rsid w:val="026AD997"/>
    <w:rsid w:val="0271E5F9"/>
    <w:rsid w:val="02C3CC99"/>
    <w:rsid w:val="02CA6AA8"/>
    <w:rsid w:val="02D8B1DD"/>
    <w:rsid w:val="02FBD55F"/>
    <w:rsid w:val="0308A0DE"/>
    <w:rsid w:val="03212149"/>
    <w:rsid w:val="032F8626"/>
    <w:rsid w:val="03D67C6E"/>
    <w:rsid w:val="04A0D6FA"/>
    <w:rsid w:val="04AF935D"/>
    <w:rsid w:val="04B12F09"/>
    <w:rsid w:val="04D4096B"/>
    <w:rsid w:val="05568261"/>
    <w:rsid w:val="05861FAC"/>
    <w:rsid w:val="05D86A5A"/>
    <w:rsid w:val="0606701E"/>
    <w:rsid w:val="06262549"/>
    <w:rsid w:val="0740D5FC"/>
    <w:rsid w:val="0748F7B3"/>
    <w:rsid w:val="0759DE0E"/>
    <w:rsid w:val="079F448B"/>
    <w:rsid w:val="07A66D96"/>
    <w:rsid w:val="07B9DB79"/>
    <w:rsid w:val="0835CCC8"/>
    <w:rsid w:val="087947E7"/>
    <w:rsid w:val="08B84436"/>
    <w:rsid w:val="08C0E632"/>
    <w:rsid w:val="08CEEFAF"/>
    <w:rsid w:val="0915003B"/>
    <w:rsid w:val="09156E8B"/>
    <w:rsid w:val="092939DC"/>
    <w:rsid w:val="093BD64E"/>
    <w:rsid w:val="09722362"/>
    <w:rsid w:val="098E26FE"/>
    <w:rsid w:val="0992FEA7"/>
    <w:rsid w:val="09F63ECA"/>
    <w:rsid w:val="0A61E4C2"/>
    <w:rsid w:val="0A6C4B12"/>
    <w:rsid w:val="0A7F11C3"/>
    <w:rsid w:val="0A928B06"/>
    <w:rsid w:val="0A9927AE"/>
    <w:rsid w:val="0AEC2E57"/>
    <w:rsid w:val="0AF62F29"/>
    <w:rsid w:val="0B15E440"/>
    <w:rsid w:val="0B2F677E"/>
    <w:rsid w:val="0B37B284"/>
    <w:rsid w:val="0B5767A8"/>
    <w:rsid w:val="0BF62ABD"/>
    <w:rsid w:val="0C5C72C6"/>
    <w:rsid w:val="0C68BFB1"/>
    <w:rsid w:val="0C7F7A52"/>
    <w:rsid w:val="0CB6A1EC"/>
    <w:rsid w:val="0D3198F9"/>
    <w:rsid w:val="0D48ED13"/>
    <w:rsid w:val="0D5A88AF"/>
    <w:rsid w:val="0D5D25FD"/>
    <w:rsid w:val="0D808C9E"/>
    <w:rsid w:val="0D8B3822"/>
    <w:rsid w:val="0E270A84"/>
    <w:rsid w:val="0E7ED752"/>
    <w:rsid w:val="0EBEDAE0"/>
    <w:rsid w:val="0ECABFD6"/>
    <w:rsid w:val="0F1D72AB"/>
    <w:rsid w:val="0F4B2082"/>
    <w:rsid w:val="0F7EDCD0"/>
    <w:rsid w:val="0FCC63D8"/>
    <w:rsid w:val="0FF6451D"/>
    <w:rsid w:val="10294F33"/>
    <w:rsid w:val="104AB4DE"/>
    <w:rsid w:val="10CC3AA3"/>
    <w:rsid w:val="10DCE431"/>
    <w:rsid w:val="10DDACB7"/>
    <w:rsid w:val="10F4E885"/>
    <w:rsid w:val="116E3F1D"/>
    <w:rsid w:val="1180BC7F"/>
    <w:rsid w:val="11D3BB2C"/>
    <w:rsid w:val="1205D3B8"/>
    <w:rsid w:val="1221A4D1"/>
    <w:rsid w:val="122EAC85"/>
    <w:rsid w:val="129BD2DC"/>
    <w:rsid w:val="12BB50AF"/>
    <w:rsid w:val="12CCBDBE"/>
    <w:rsid w:val="1309D267"/>
    <w:rsid w:val="133C99CB"/>
    <w:rsid w:val="13406934"/>
    <w:rsid w:val="134E23EC"/>
    <w:rsid w:val="1363E3D0"/>
    <w:rsid w:val="13BC999B"/>
    <w:rsid w:val="13C720D4"/>
    <w:rsid w:val="13C91E81"/>
    <w:rsid w:val="13DF5DE4"/>
    <w:rsid w:val="13EEECA3"/>
    <w:rsid w:val="13F0CFE5"/>
    <w:rsid w:val="1410FAB2"/>
    <w:rsid w:val="143377A6"/>
    <w:rsid w:val="14BCDD8E"/>
    <w:rsid w:val="15651120"/>
    <w:rsid w:val="157009D5"/>
    <w:rsid w:val="165ABEC9"/>
    <w:rsid w:val="1677343E"/>
    <w:rsid w:val="16AA4ECD"/>
    <w:rsid w:val="16D44FAA"/>
    <w:rsid w:val="16DCE38C"/>
    <w:rsid w:val="17198BA9"/>
    <w:rsid w:val="1745E32E"/>
    <w:rsid w:val="1751BB07"/>
    <w:rsid w:val="176DCA8B"/>
    <w:rsid w:val="17A32E23"/>
    <w:rsid w:val="17B73851"/>
    <w:rsid w:val="182B9FAD"/>
    <w:rsid w:val="1861F863"/>
    <w:rsid w:val="1863998A"/>
    <w:rsid w:val="18A3E316"/>
    <w:rsid w:val="18C095AD"/>
    <w:rsid w:val="18D09535"/>
    <w:rsid w:val="19083DE1"/>
    <w:rsid w:val="191BA96E"/>
    <w:rsid w:val="19410A18"/>
    <w:rsid w:val="19837B77"/>
    <w:rsid w:val="19BB4C28"/>
    <w:rsid w:val="1A8A8B3A"/>
    <w:rsid w:val="1A9075A3"/>
    <w:rsid w:val="1B19DA5D"/>
    <w:rsid w:val="1B1F0604"/>
    <w:rsid w:val="1B602589"/>
    <w:rsid w:val="1B6B9A1E"/>
    <w:rsid w:val="1B78D87C"/>
    <w:rsid w:val="1B9F4278"/>
    <w:rsid w:val="1C03830E"/>
    <w:rsid w:val="1C1AA159"/>
    <w:rsid w:val="1C1D5AC3"/>
    <w:rsid w:val="1C484845"/>
    <w:rsid w:val="1C6805C2"/>
    <w:rsid w:val="1C6CFAA9"/>
    <w:rsid w:val="1CD1955B"/>
    <w:rsid w:val="1CF0A00C"/>
    <w:rsid w:val="1D36BFEC"/>
    <w:rsid w:val="1D888F13"/>
    <w:rsid w:val="1D8B40BF"/>
    <w:rsid w:val="1DAB21EF"/>
    <w:rsid w:val="1DD7629F"/>
    <w:rsid w:val="1DFCD222"/>
    <w:rsid w:val="1E13C179"/>
    <w:rsid w:val="1E91D6D2"/>
    <w:rsid w:val="1F1334A6"/>
    <w:rsid w:val="1F34384E"/>
    <w:rsid w:val="1F4AF245"/>
    <w:rsid w:val="1F579CD2"/>
    <w:rsid w:val="1F64644A"/>
    <w:rsid w:val="1FF1B086"/>
    <w:rsid w:val="200923C1"/>
    <w:rsid w:val="2013E55A"/>
    <w:rsid w:val="2020E332"/>
    <w:rsid w:val="2079E09C"/>
    <w:rsid w:val="209E49BD"/>
    <w:rsid w:val="20A2DC2A"/>
    <w:rsid w:val="20ABD99E"/>
    <w:rsid w:val="20B09D5F"/>
    <w:rsid w:val="21030C1E"/>
    <w:rsid w:val="211227BC"/>
    <w:rsid w:val="2230F86E"/>
    <w:rsid w:val="22567A08"/>
    <w:rsid w:val="2263BC94"/>
    <w:rsid w:val="226F58D7"/>
    <w:rsid w:val="22752DE0"/>
    <w:rsid w:val="22819BA1"/>
    <w:rsid w:val="228E4BCC"/>
    <w:rsid w:val="22C6E87B"/>
    <w:rsid w:val="23268FCA"/>
    <w:rsid w:val="2364B843"/>
    <w:rsid w:val="23A69EE5"/>
    <w:rsid w:val="23D808D1"/>
    <w:rsid w:val="241D3E3F"/>
    <w:rsid w:val="24842220"/>
    <w:rsid w:val="24D000F0"/>
    <w:rsid w:val="24DEC9ED"/>
    <w:rsid w:val="25468CFB"/>
    <w:rsid w:val="254E1828"/>
    <w:rsid w:val="26517E80"/>
    <w:rsid w:val="26865BF0"/>
    <w:rsid w:val="269677FD"/>
    <w:rsid w:val="26D1865D"/>
    <w:rsid w:val="26E6BC64"/>
    <w:rsid w:val="273B66F7"/>
    <w:rsid w:val="2746A56F"/>
    <w:rsid w:val="27886A97"/>
    <w:rsid w:val="284630CF"/>
    <w:rsid w:val="285F7FCA"/>
    <w:rsid w:val="28E55BF6"/>
    <w:rsid w:val="2AD944DE"/>
    <w:rsid w:val="2BB9EB08"/>
    <w:rsid w:val="2C38E3FE"/>
    <w:rsid w:val="2C4BE8FF"/>
    <w:rsid w:val="2C507EB5"/>
    <w:rsid w:val="2C6396E3"/>
    <w:rsid w:val="2D1ACE3E"/>
    <w:rsid w:val="2DA66F6D"/>
    <w:rsid w:val="2DA9D576"/>
    <w:rsid w:val="2DB566F1"/>
    <w:rsid w:val="2DC4A01B"/>
    <w:rsid w:val="2E08E014"/>
    <w:rsid w:val="2E32D106"/>
    <w:rsid w:val="2E510A4C"/>
    <w:rsid w:val="2E6EEF31"/>
    <w:rsid w:val="2E7A9845"/>
    <w:rsid w:val="2EA232A0"/>
    <w:rsid w:val="2EB7291D"/>
    <w:rsid w:val="2F020B8E"/>
    <w:rsid w:val="2F03469C"/>
    <w:rsid w:val="2F343FD4"/>
    <w:rsid w:val="2F854138"/>
    <w:rsid w:val="30073AB3"/>
    <w:rsid w:val="302AF191"/>
    <w:rsid w:val="304608C4"/>
    <w:rsid w:val="30DF4AA5"/>
    <w:rsid w:val="30E87B66"/>
    <w:rsid w:val="315583C2"/>
    <w:rsid w:val="31CD19BA"/>
    <w:rsid w:val="31D8CB04"/>
    <w:rsid w:val="31EB928C"/>
    <w:rsid w:val="31EDDF14"/>
    <w:rsid w:val="31F3371B"/>
    <w:rsid w:val="32191D83"/>
    <w:rsid w:val="3225233C"/>
    <w:rsid w:val="323BC417"/>
    <w:rsid w:val="32433468"/>
    <w:rsid w:val="328CE1CD"/>
    <w:rsid w:val="32B67FE8"/>
    <w:rsid w:val="32F08F78"/>
    <w:rsid w:val="33054BDC"/>
    <w:rsid w:val="33A4F0F4"/>
    <w:rsid w:val="33CD3A46"/>
    <w:rsid w:val="33CFCB29"/>
    <w:rsid w:val="34CBCAE6"/>
    <w:rsid w:val="35316F38"/>
    <w:rsid w:val="3537E719"/>
    <w:rsid w:val="35484CEB"/>
    <w:rsid w:val="355358E6"/>
    <w:rsid w:val="35910E90"/>
    <w:rsid w:val="35DBB32D"/>
    <w:rsid w:val="3602DD7F"/>
    <w:rsid w:val="360ADFAD"/>
    <w:rsid w:val="36819DA8"/>
    <w:rsid w:val="36BE4215"/>
    <w:rsid w:val="36C0085F"/>
    <w:rsid w:val="36C1D640"/>
    <w:rsid w:val="374B7190"/>
    <w:rsid w:val="374C7DD2"/>
    <w:rsid w:val="377CC014"/>
    <w:rsid w:val="37BB46F2"/>
    <w:rsid w:val="3887B7F7"/>
    <w:rsid w:val="38BF7F12"/>
    <w:rsid w:val="38F9C3A5"/>
    <w:rsid w:val="391D626D"/>
    <w:rsid w:val="39CB706E"/>
    <w:rsid w:val="39F84179"/>
    <w:rsid w:val="39F8B4FB"/>
    <w:rsid w:val="3A2A26A6"/>
    <w:rsid w:val="3A583BD0"/>
    <w:rsid w:val="3A83753B"/>
    <w:rsid w:val="3A8AFDD5"/>
    <w:rsid w:val="3AC0985C"/>
    <w:rsid w:val="3ACA7C69"/>
    <w:rsid w:val="3AF19623"/>
    <w:rsid w:val="3B46DED7"/>
    <w:rsid w:val="3B7CCD65"/>
    <w:rsid w:val="3B89C48D"/>
    <w:rsid w:val="3BCA93C9"/>
    <w:rsid w:val="3C1CCE64"/>
    <w:rsid w:val="3C291AFB"/>
    <w:rsid w:val="3C927F05"/>
    <w:rsid w:val="3CD7F3A2"/>
    <w:rsid w:val="3DF01FAB"/>
    <w:rsid w:val="3E9E0A89"/>
    <w:rsid w:val="3EA08783"/>
    <w:rsid w:val="3ED015E9"/>
    <w:rsid w:val="3F0E71D0"/>
    <w:rsid w:val="3F422442"/>
    <w:rsid w:val="4003ECE3"/>
    <w:rsid w:val="406C9367"/>
    <w:rsid w:val="40D0628D"/>
    <w:rsid w:val="40E28096"/>
    <w:rsid w:val="40EE19CE"/>
    <w:rsid w:val="4132B220"/>
    <w:rsid w:val="416A0A9B"/>
    <w:rsid w:val="41ABA9AD"/>
    <w:rsid w:val="41BF08E5"/>
    <w:rsid w:val="41F1BB91"/>
    <w:rsid w:val="421BFD36"/>
    <w:rsid w:val="42532B83"/>
    <w:rsid w:val="425DE318"/>
    <w:rsid w:val="4285B0CA"/>
    <w:rsid w:val="42C9DC16"/>
    <w:rsid w:val="42CE601C"/>
    <w:rsid w:val="433B685E"/>
    <w:rsid w:val="437B075D"/>
    <w:rsid w:val="4380D76B"/>
    <w:rsid w:val="440D1442"/>
    <w:rsid w:val="444EDB6F"/>
    <w:rsid w:val="446F5536"/>
    <w:rsid w:val="448684B1"/>
    <w:rsid w:val="44AE0E4E"/>
    <w:rsid w:val="44E8B7DE"/>
    <w:rsid w:val="453A5168"/>
    <w:rsid w:val="45CED38D"/>
    <w:rsid w:val="45F9A4C7"/>
    <w:rsid w:val="461C2ACC"/>
    <w:rsid w:val="4637234F"/>
    <w:rsid w:val="463DE335"/>
    <w:rsid w:val="469874C9"/>
    <w:rsid w:val="46B1929C"/>
    <w:rsid w:val="46D75A8F"/>
    <w:rsid w:val="475B4A0D"/>
    <w:rsid w:val="47C2EC78"/>
    <w:rsid w:val="47C4C4E7"/>
    <w:rsid w:val="47DC5DD3"/>
    <w:rsid w:val="4860491C"/>
    <w:rsid w:val="48A961CE"/>
    <w:rsid w:val="48B40DB2"/>
    <w:rsid w:val="4934E8CE"/>
    <w:rsid w:val="49777F2F"/>
    <w:rsid w:val="49B50503"/>
    <w:rsid w:val="49EC713D"/>
    <w:rsid w:val="4AEA3F73"/>
    <w:rsid w:val="4B1FA617"/>
    <w:rsid w:val="4B235463"/>
    <w:rsid w:val="4B38EFCB"/>
    <w:rsid w:val="4B6AF54D"/>
    <w:rsid w:val="4B7C827B"/>
    <w:rsid w:val="4B98FECD"/>
    <w:rsid w:val="4B9B9105"/>
    <w:rsid w:val="4BCECFE2"/>
    <w:rsid w:val="4BDAC1DB"/>
    <w:rsid w:val="4BE2481D"/>
    <w:rsid w:val="4BEEEE93"/>
    <w:rsid w:val="4C3F8461"/>
    <w:rsid w:val="4CA5650C"/>
    <w:rsid w:val="4CFA756F"/>
    <w:rsid w:val="4D06B762"/>
    <w:rsid w:val="4DA03004"/>
    <w:rsid w:val="4DC07176"/>
    <w:rsid w:val="4DC31091"/>
    <w:rsid w:val="4DFE01E6"/>
    <w:rsid w:val="4E0F5184"/>
    <w:rsid w:val="4E438D45"/>
    <w:rsid w:val="4E453EB5"/>
    <w:rsid w:val="4E470E7A"/>
    <w:rsid w:val="4E933898"/>
    <w:rsid w:val="4E9F4633"/>
    <w:rsid w:val="4EEC66AD"/>
    <w:rsid w:val="4EF8E7C2"/>
    <w:rsid w:val="4F768761"/>
    <w:rsid w:val="4F980388"/>
    <w:rsid w:val="4FCA652D"/>
    <w:rsid w:val="4FCB4321"/>
    <w:rsid w:val="500B939B"/>
    <w:rsid w:val="50B0B7A9"/>
    <w:rsid w:val="50E6891F"/>
    <w:rsid w:val="510A1C38"/>
    <w:rsid w:val="513316B3"/>
    <w:rsid w:val="51746653"/>
    <w:rsid w:val="5182F45A"/>
    <w:rsid w:val="51E778FF"/>
    <w:rsid w:val="5208398B"/>
    <w:rsid w:val="52392A76"/>
    <w:rsid w:val="523EAD07"/>
    <w:rsid w:val="52CAA1D1"/>
    <w:rsid w:val="52F838B6"/>
    <w:rsid w:val="53906003"/>
    <w:rsid w:val="53C2D5F6"/>
    <w:rsid w:val="53D21565"/>
    <w:rsid w:val="53DADFBF"/>
    <w:rsid w:val="5417AA1D"/>
    <w:rsid w:val="542F5050"/>
    <w:rsid w:val="54781883"/>
    <w:rsid w:val="54E012D9"/>
    <w:rsid w:val="54E25AA2"/>
    <w:rsid w:val="54FCCAEA"/>
    <w:rsid w:val="55A5C166"/>
    <w:rsid w:val="55AC7675"/>
    <w:rsid w:val="560219C7"/>
    <w:rsid w:val="5630C8B1"/>
    <w:rsid w:val="5671A671"/>
    <w:rsid w:val="5679D3AD"/>
    <w:rsid w:val="56A29B20"/>
    <w:rsid w:val="57C49232"/>
    <w:rsid w:val="57C575FF"/>
    <w:rsid w:val="57F5EE91"/>
    <w:rsid w:val="581E4ECE"/>
    <w:rsid w:val="58CB8CC8"/>
    <w:rsid w:val="58D4FE72"/>
    <w:rsid w:val="5942DA72"/>
    <w:rsid w:val="5974F6A6"/>
    <w:rsid w:val="5A536FC4"/>
    <w:rsid w:val="5AA1B2CB"/>
    <w:rsid w:val="5AC3CD1E"/>
    <w:rsid w:val="5B28EAF1"/>
    <w:rsid w:val="5B8703D3"/>
    <w:rsid w:val="5BBF519E"/>
    <w:rsid w:val="5BCDA714"/>
    <w:rsid w:val="5BF51635"/>
    <w:rsid w:val="5C0BD5D9"/>
    <w:rsid w:val="5C2133CC"/>
    <w:rsid w:val="5C245033"/>
    <w:rsid w:val="5C36A13E"/>
    <w:rsid w:val="5D0E7275"/>
    <w:rsid w:val="5D674768"/>
    <w:rsid w:val="5D6ECF10"/>
    <w:rsid w:val="5D9FA1B2"/>
    <w:rsid w:val="5DA548AA"/>
    <w:rsid w:val="5DF26735"/>
    <w:rsid w:val="5E2B91E4"/>
    <w:rsid w:val="5E2C47FD"/>
    <w:rsid w:val="5E3EED20"/>
    <w:rsid w:val="5EC192BA"/>
    <w:rsid w:val="5FB50631"/>
    <w:rsid w:val="5FD5FCE2"/>
    <w:rsid w:val="608CADE7"/>
    <w:rsid w:val="60907C52"/>
    <w:rsid w:val="60ACCFA6"/>
    <w:rsid w:val="612F3D11"/>
    <w:rsid w:val="613B205A"/>
    <w:rsid w:val="613B4B98"/>
    <w:rsid w:val="615A695B"/>
    <w:rsid w:val="6196305C"/>
    <w:rsid w:val="61F33AF4"/>
    <w:rsid w:val="62237C72"/>
    <w:rsid w:val="628B8B82"/>
    <w:rsid w:val="62C16EE6"/>
    <w:rsid w:val="62D501D3"/>
    <w:rsid w:val="630B88CE"/>
    <w:rsid w:val="63BE0E1A"/>
    <w:rsid w:val="63D4AB8B"/>
    <w:rsid w:val="6409AF1C"/>
    <w:rsid w:val="643AA725"/>
    <w:rsid w:val="64929C90"/>
    <w:rsid w:val="649D861E"/>
    <w:rsid w:val="64EDCBBA"/>
    <w:rsid w:val="64F600A8"/>
    <w:rsid w:val="64FF32E1"/>
    <w:rsid w:val="65122769"/>
    <w:rsid w:val="652BCA60"/>
    <w:rsid w:val="654DFC1C"/>
    <w:rsid w:val="6557F3C0"/>
    <w:rsid w:val="6566E420"/>
    <w:rsid w:val="65D72C14"/>
    <w:rsid w:val="65FF6F95"/>
    <w:rsid w:val="66370EC1"/>
    <w:rsid w:val="6650F864"/>
    <w:rsid w:val="66653747"/>
    <w:rsid w:val="6670B8D9"/>
    <w:rsid w:val="66DADD37"/>
    <w:rsid w:val="66F64D49"/>
    <w:rsid w:val="671C7AA7"/>
    <w:rsid w:val="672E1491"/>
    <w:rsid w:val="67427FEE"/>
    <w:rsid w:val="675830EF"/>
    <w:rsid w:val="67692F7B"/>
    <w:rsid w:val="677BC913"/>
    <w:rsid w:val="679482D7"/>
    <w:rsid w:val="6798E737"/>
    <w:rsid w:val="67EE1672"/>
    <w:rsid w:val="681B7CDD"/>
    <w:rsid w:val="6890100E"/>
    <w:rsid w:val="68BF431A"/>
    <w:rsid w:val="68C4049D"/>
    <w:rsid w:val="68DE1EA5"/>
    <w:rsid w:val="68E31394"/>
    <w:rsid w:val="6992166E"/>
    <w:rsid w:val="699C778C"/>
    <w:rsid w:val="69D13B08"/>
    <w:rsid w:val="6A02D442"/>
    <w:rsid w:val="6A4CBD6D"/>
    <w:rsid w:val="6A574FDD"/>
    <w:rsid w:val="6A57DE34"/>
    <w:rsid w:val="6A83919A"/>
    <w:rsid w:val="6B596E20"/>
    <w:rsid w:val="6B7AEA98"/>
    <w:rsid w:val="6BAA9634"/>
    <w:rsid w:val="6BFE15E8"/>
    <w:rsid w:val="6C0351F0"/>
    <w:rsid w:val="6CCB3233"/>
    <w:rsid w:val="6CD2FCAA"/>
    <w:rsid w:val="6CE28438"/>
    <w:rsid w:val="6CEF21D1"/>
    <w:rsid w:val="6D1F8D28"/>
    <w:rsid w:val="6D7D0C24"/>
    <w:rsid w:val="6D89A370"/>
    <w:rsid w:val="6E6F9E45"/>
    <w:rsid w:val="6E741766"/>
    <w:rsid w:val="6E7542DF"/>
    <w:rsid w:val="6E83847E"/>
    <w:rsid w:val="6EAECAF4"/>
    <w:rsid w:val="6ED12FFC"/>
    <w:rsid w:val="6EDCBA27"/>
    <w:rsid w:val="6F4FB686"/>
    <w:rsid w:val="6FCCAD65"/>
    <w:rsid w:val="6FEE91B5"/>
    <w:rsid w:val="7058F8CB"/>
    <w:rsid w:val="705FFB17"/>
    <w:rsid w:val="7073BB15"/>
    <w:rsid w:val="7081283C"/>
    <w:rsid w:val="7089C28E"/>
    <w:rsid w:val="708F033E"/>
    <w:rsid w:val="70CF83F1"/>
    <w:rsid w:val="70D9F8C5"/>
    <w:rsid w:val="70DAEA66"/>
    <w:rsid w:val="71245B7F"/>
    <w:rsid w:val="7127F877"/>
    <w:rsid w:val="71B82E22"/>
    <w:rsid w:val="71C2D52C"/>
    <w:rsid w:val="71D3F532"/>
    <w:rsid w:val="722BEE2C"/>
    <w:rsid w:val="725B1EB1"/>
    <w:rsid w:val="72D3ADD5"/>
    <w:rsid w:val="73F3DF8D"/>
    <w:rsid w:val="74446D64"/>
    <w:rsid w:val="747F4B62"/>
    <w:rsid w:val="7487FFB4"/>
    <w:rsid w:val="74B76D85"/>
    <w:rsid w:val="75365D3B"/>
    <w:rsid w:val="75535B13"/>
    <w:rsid w:val="75651490"/>
    <w:rsid w:val="759172ED"/>
    <w:rsid w:val="759A322F"/>
    <w:rsid w:val="75E790A9"/>
    <w:rsid w:val="7638078B"/>
    <w:rsid w:val="7653C20C"/>
    <w:rsid w:val="76BB0358"/>
    <w:rsid w:val="76E07606"/>
    <w:rsid w:val="76E7B513"/>
    <w:rsid w:val="77B87C63"/>
    <w:rsid w:val="77BC3291"/>
    <w:rsid w:val="78835598"/>
    <w:rsid w:val="788986BD"/>
    <w:rsid w:val="788CF7DA"/>
    <w:rsid w:val="789F6839"/>
    <w:rsid w:val="78CE5E86"/>
    <w:rsid w:val="78EFAE17"/>
    <w:rsid w:val="79447183"/>
    <w:rsid w:val="797D58FD"/>
    <w:rsid w:val="799A5D39"/>
    <w:rsid w:val="7AB99EA5"/>
    <w:rsid w:val="7ABBCE45"/>
    <w:rsid w:val="7AC4C65B"/>
    <w:rsid w:val="7B1388E4"/>
    <w:rsid w:val="7B53B8EA"/>
    <w:rsid w:val="7BD1EFAB"/>
    <w:rsid w:val="7C029C6E"/>
    <w:rsid w:val="7C1F424E"/>
    <w:rsid w:val="7D30D0BD"/>
    <w:rsid w:val="7D3FE2DC"/>
    <w:rsid w:val="7D543778"/>
    <w:rsid w:val="7D6F07A8"/>
    <w:rsid w:val="7DD986CE"/>
    <w:rsid w:val="7DDBA928"/>
    <w:rsid w:val="7DDD8F6C"/>
    <w:rsid w:val="7DE5745D"/>
    <w:rsid w:val="7E447794"/>
    <w:rsid w:val="7E45B24A"/>
    <w:rsid w:val="7ED9931B"/>
    <w:rsid w:val="7EE37762"/>
    <w:rsid w:val="7F2AE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6FF656"/>
  <w15:chartTrackingRefBased/>
  <w15:docId w15:val="{6F3B56A8-0D16-ED4B-A605-4797F81D7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before="240" w:after="24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_Regional HWF report"/>
    <w:qFormat/>
    <w:rsid w:val="00FC4614"/>
    <w:pPr>
      <w:spacing w:before="0" w:after="0" w:line="240" w:lineRule="auto"/>
    </w:pPr>
    <w:rPr>
      <w:rFonts w:ascii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2C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2C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2C6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2C6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2C6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2C6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2C6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2C6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2C6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Tables"/>
    <w:basedOn w:val="Caption"/>
    <w:autoRedefine/>
    <w:uiPriority w:val="1"/>
    <w:qFormat/>
    <w:rsid w:val="00C7397A"/>
    <w:pPr>
      <w:spacing w:before="220" w:after="320"/>
    </w:pPr>
    <w:rPr>
      <w:rFonts w:eastAsiaTheme="minorHAnsi" w:cstheme="minorBidi"/>
      <w:bCs/>
      <w:i w:val="0"/>
      <w:iCs w:val="0"/>
      <w:color w:val="auto"/>
      <w:kern w:val="2"/>
      <w:sz w:val="22"/>
      <w:szCs w:val="22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C7397A"/>
    <w:pPr>
      <w:spacing w:after="200"/>
    </w:pPr>
    <w:rPr>
      <w:i/>
      <w:iCs/>
      <w:color w:val="0E2841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22C67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GB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22C67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GB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622C67"/>
    <w:rPr>
      <w:rFonts w:eastAsiaTheme="majorEastAsia" w:cstheme="majorBidi"/>
      <w:color w:val="0F4761" w:themeColor="accent1" w:themeShade="BF"/>
      <w:kern w:val="0"/>
      <w:sz w:val="28"/>
      <w:szCs w:val="28"/>
      <w:lang w:val="en-GB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2C67"/>
    <w:rPr>
      <w:rFonts w:eastAsiaTheme="majorEastAsia" w:cstheme="majorBidi"/>
      <w:i/>
      <w:iCs/>
      <w:color w:val="0F4761" w:themeColor="accent1" w:themeShade="BF"/>
      <w:kern w:val="0"/>
      <w:lang w:val="en-GB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2C67"/>
    <w:rPr>
      <w:rFonts w:eastAsiaTheme="majorEastAsia" w:cstheme="majorBidi"/>
      <w:color w:val="0F4761" w:themeColor="accent1" w:themeShade="BF"/>
      <w:kern w:val="0"/>
      <w:lang w:val="en-GB"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2C67"/>
    <w:rPr>
      <w:rFonts w:eastAsiaTheme="majorEastAsia" w:cstheme="majorBidi"/>
      <w:i/>
      <w:iCs/>
      <w:color w:val="595959" w:themeColor="text1" w:themeTint="A6"/>
      <w:kern w:val="0"/>
      <w:lang w:val="en-GB"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2C67"/>
    <w:rPr>
      <w:rFonts w:eastAsiaTheme="majorEastAsia" w:cstheme="majorBidi"/>
      <w:color w:val="595959" w:themeColor="text1" w:themeTint="A6"/>
      <w:kern w:val="0"/>
      <w:lang w:val="en-GB"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2C67"/>
    <w:rPr>
      <w:rFonts w:eastAsiaTheme="majorEastAsia" w:cstheme="majorBidi"/>
      <w:i/>
      <w:iCs/>
      <w:color w:val="272727" w:themeColor="text1" w:themeTint="D8"/>
      <w:kern w:val="0"/>
      <w:lang w:val="en-GB"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2C67"/>
    <w:rPr>
      <w:rFonts w:eastAsiaTheme="majorEastAsia" w:cstheme="majorBidi"/>
      <w:color w:val="272727" w:themeColor="text1" w:themeTint="D8"/>
      <w:kern w:val="0"/>
      <w:lang w:val="en-GB"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622C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2C67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2C6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2C67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GB" w:eastAsia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622C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2C67"/>
    <w:rPr>
      <w:rFonts w:ascii="Times New Roman" w:hAnsi="Times New Roman" w:cs="Times New Roman"/>
      <w:i/>
      <w:iCs/>
      <w:color w:val="404040" w:themeColor="text1" w:themeTint="BF"/>
      <w:kern w:val="0"/>
      <w:lang w:val="en-GB"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622C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2C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2C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2C67"/>
    <w:rPr>
      <w:rFonts w:ascii="Times New Roman" w:hAnsi="Times New Roman" w:cs="Times New Roman"/>
      <w:i/>
      <w:iCs/>
      <w:color w:val="0F4761" w:themeColor="accent1" w:themeShade="BF"/>
      <w:kern w:val="0"/>
      <w:lang w:val="en-GB" w:eastAsia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622C67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22C67"/>
    <w:pPr>
      <w:spacing w:before="480" w:after="0"/>
      <w:outlineLvl w:val="9"/>
    </w:pPr>
    <w:rPr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622C67"/>
    <w:pPr>
      <w:spacing w:before="120"/>
    </w:pPr>
    <w:rPr>
      <w:rFonts w:asciiTheme="minorHAnsi" w:hAnsiTheme="minorHAnsi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622C67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622C67"/>
    <w:pPr>
      <w:spacing w:before="120"/>
      <w:ind w:left="220"/>
    </w:pPr>
    <w:rPr>
      <w:rFonts w:asciiTheme="minorHAnsi" w:hAnsi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622C67"/>
    <w:pPr>
      <w:ind w:left="440"/>
    </w:pPr>
    <w:rPr>
      <w:rFonts w:asciiTheme="minorHAnsi" w:hAnsi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622C67"/>
    <w:pPr>
      <w:ind w:left="660"/>
    </w:pPr>
    <w:rPr>
      <w:rFonts w:asciiTheme="minorHAnsi" w:hAnsi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622C67"/>
    <w:pPr>
      <w:ind w:left="880"/>
    </w:pPr>
    <w:rPr>
      <w:rFonts w:asciiTheme="minorHAnsi" w:hAnsi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622C67"/>
    <w:pPr>
      <w:ind w:left="1100"/>
    </w:pPr>
    <w:rPr>
      <w:rFonts w:asciiTheme="minorHAnsi" w:hAnsi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622C67"/>
    <w:pPr>
      <w:ind w:left="1320"/>
    </w:pPr>
    <w:rPr>
      <w:rFonts w:asciiTheme="minorHAnsi" w:hAnsi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622C67"/>
    <w:pPr>
      <w:ind w:left="1540"/>
    </w:pPr>
    <w:rPr>
      <w:rFonts w:asciiTheme="minorHAnsi" w:hAnsi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622C67"/>
    <w:pPr>
      <w:ind w:left="1760"/>
    </w:pPr>
    <w:rPr>
      <w:rFonts w:asciiTheme="minorHAnsi" w:hAnsiTheme="minorHAnsi"/>
      <w:sz w:val="20"/>
    </w:rPr>
  </w:style>
  <w:style w:type="paragraph" w:styleId="NormalWeb">
    <w:name w:val="Normal (Web)"/>
    <w:basedOn w:val="Normal"/>
    <w:uiPriority w:val="99"/>
    <w:unhideWhenUsed/>
    <w:rsid w:val="00622C67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622C67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622C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2C67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2C67"/>
    <w:rPr>
      <w:rFonts w:ascii="Helvetica" w:hAnsi="Helvetica" w:cs="Times New Roman"/>
      <w:kern w:val="0"/>
      <w:sz w:val="20"/>
      <w:szCs w:val="20"/>
      <w:lang w:val="en-GB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C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2C67"/>
    <w:rPr>
      <w:rFonts w:ascii="Helvetica" w:hAnsi="Helvetica" w:cs="Times New Roman"/>
      <w:b/>
      <w:bCs/>
      <w:kern w:val="0"/>
      <w:sz w:val="20"/>
      <w:szCs w:val="20"/>
      <w:lang w:val="en-GB"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22C6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2C67"/>
    <w:rPr>
      <w:rFonts w:ascii="Helvetica" w:hAnsi="Helvetica" w:cs="Times New Roman"/>
      <w:kern w:val="0"/>
      <w:sz w:val="22"/>
      <w:szCs w:val="20"/>
      <w:lang w:val="en-GB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22C6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2C67"/>
    <w:rPr>
      <w:rFonts w:ascii="Helvetica" w:hAnsi="Helvetica" w:cs="Times New Roman"/>
      <w:kern w:val="0"/>
      <w:sz w:val="22"/>
      <w:szCs w:val="20"/>
      <w:lang w:val="en-GB" w:eastAsia="zh-CN"/>
      <w14:ligatures w14:val="none"/>
    </w:rPr>
  </w:style>
  <w:style w:type="paragraph" w:styleId="Revision">
    <w:name w:val="Revision"/>
    <w:hidden/>
    <w:uiPriority w:val="99"/>
    <w:semiHidden/>
    <w:rsid w:val="00622C67"/>
    <w:pPr>
      <w:spacing w:before="0" w:after="0" w:line="240" w:lineRule="auto"/>
    </w:pPr>
    <w:rPr>
      <w:rFonts w:ascii="Helvetica" w:hAnsi="Helvetica" w:cs="Times New Roman"/>
      <w:kern w:val="0"/>
      <w:sz w:val="22"/>
      <w:szCs w:val="20"/>
      <w:lang w:val="en-GB" w:eastAsia="zh-CN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22C67"/>
    <w:rPr>
      <w:color w:val="605E5C"/>
      <w:shd w:val="clear" w:color="auto" w:fill="E1DFDD"/>
    </w:rPr>
  </w:style>
  <w:style w:type="paragraph" w:customStyle="1" w:styleId="WHO">
    <w:name w:val="WHO"/>
    <w:basedOn w:val="Normal"/>
    <w:rsid w:val="00622C67"/>
  </w:style>
  <w:style w:type="table" w:styleId="TableGrid">
    <w:name w:val="Table Grid"/>
    <w:basedOn w:val="TableNormal"/>
    <w:uiPriority w:val="39"/>
    <w:rsid w:val="00622C67"/>
    <w:pPr>
      <w:spacing w:before="0"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1">
    <w:name w:val="Mention1"/>
    <w:basedOn w:val="DefaultParagraphFont"/>
    <w:uiPriority w:val="99"/>
    <w:unhideWhenUsed/>
    <w:rsid w:val="00622C67"/>
    <w:rPr>
      <w:color w:val="2B579A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unhideWhenUsed/>
    <w:rsid w:val="00622C67"/>
    <w:rPr>
      <w:rFonts w:asciiTheme="minorHAnsi" w:eastAsiaTheme="minorHAnsi" w:hAnsiTheme="minorHAnsi" w:cstheme="minorBidi"/>
      <w:kern w:val="2"/>
      <w:sz w:val="20"/>
      <w:lang w:eastAsia="en-US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22C67"/>
    <w:rPr>
      <w:rFonts w:eastAsiaTheme="minorHAnsi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622C67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622C67"/>
    <w:rPr>
      <w:color w:val="666666"/>
    </w:rPr>
  </w:style>
  <w:style w:type="paragraph" w:customStyle="1" w:styleId="paragraph">
    <w:name w:val="paragraph"/>
    <w:basedOn w:val="Normal"/>
    <w:rsid w:val="00622C67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622C67"/>
  </w:style>
  <w:style w:type="character" w:customStyle="1" w:styleId="eop">
    <w:name w:val="eop"/>
    <w:basedOn w:val="DefaultParagraphFont"/>
    <w:rsid w:val="00622C67"/>
  </w:style>
  <w:style w:type="table" w:styleId="PlainTable3">
    <w:name w:val="Plain Table 3"/>
    <w:basedOn w:val="TableNormal"/>
    <w:uiPriority w:val="43"/>
    <w:rsid w:val="00622C67"/>
    <w:pPr>
      <w:spacing w:after="0" w:line="240" w:lineRule="auto"/>
    </w:pPr>
    <w:rPr>
      <w:lang w:val="fr-F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TMLCode">
    <w:name w:val="HTML Code"/>
    <w:basedOn w:val="DefaultParagraphFont"/>
    <w:uiPriority w:val="99"/>
    <w:semiHidden/>
    <w:unhideWhenUsed/>
    <w:rsid w:val="00622C67"/>
    <w:rPr>
      <w:rFonts w:ascii="Courier New" w:eastAsia="Times New Roman" w:hAnsi="Courier New" w:cs="Courier New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622C67"/>
    <w:pPr>
      <w:tabs>
        <w:tab w:val="left" w:pos="380"/>
      </w:tabs>
      <w:spacing w:after="240"/>
      <w:ind w:left="384" w:hanging="384"/>
    </w:pPr>
  </w:style>
  <w:style w:type="table" w:styleId="GridTable4">
    <w:name w:val="Grid Table 4"/>
    <w:basedOn w:val="TableNormal"/>
    <w:uiPriority w:val="49"/>
    <w:rsid w:val="00622C67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1">
    <w:name w:val="p1"/>
    <w:basedOn w:val="Normal"/>
    <w:rsid w:val="0008302E"/>
    <w:rPr>
      <w:rFonts w:ascii=".AppleSystemUIFont" w:hAnsi=".AppleSystemUIFont"/>
      <w:sz w:val="29"/>
      <w:szCs w:val="29"/>
    </w:rPr>
  </w:style>
  <w:style w:type="paragraph" w:customStyle="1" w:styleId="p2">
    <w:name w:val="p2"/>
    <w:basedOn w:val="Normal"/>
    <w:rsid w:val="0008302E"/>
    <w:rPr>
      <w:rFonts w:ascii=".AppleSystemUIFont" w:hAnsi=".AppleSystemUIFont"/>
      <w:sz w:val="29"/>
      <w:szCs w:val="29"/>
    </w:rPr>
  </w:style>
  <w:style w:type="character" w:customStyle="1" w:styleId="s1">
    <w:name w:val="s1"/>
    <w:basedOn w:val="DefaultParagraphFont"/>
    <w:rsid w:val="0008302E"/>
    <w:rPr>
      <w:rFonts w:ascii="UICTFontTextStyleBody" w:hAnsi="UICTFontTextStyleBody" w:hint="default"/>
      <w:b w:val="0"/>
      <w:bCs w:val="0"/>
      <w:i w:val="0"/>
      <w:iCs w:val="0"/>
      <w:sz w:val="29"/>
      <w:szCs w:val="29"/>
    </w:rPr>
  </w:style>
  <w:style w:type="character" w:customStyle="1" w:styleId="apple-converted-space">
    <w:name w:val="apple-converted-space"/>
    <w:basedOn w:val="DefaultParagraphFont"/>
    <w:rsid w:val="0008302E"/>
  </w:style>
  <w:style w:type="character" w:styleId="PageNumber">
    <w:name w:val="page number"/>
    <w:basedOn w:val="DefaultParagraphFont"/>
    <w:uiPriority w:val="99"/>
    <w:semiHidden/>
    <w:unhideWhenUsed/>
    <w:rsid w:val="005D06D5"/>
  </w:style>
  <w:style w:type="character" w:customStyle="1" w:styleId="fadeinm1hgl8">
    <w:name w:val="_fadein_m1hgl_8"/>
    <w:basedOn w:val="DefaultParagraphFont"/>
    <w:rsid w:val="00A875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66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0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2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8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0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1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4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8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4D7DC0D-F57A-46EC-9C23-3EBAD50208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2</Pages>
  <Words>870</Words>
  <Characters>496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Health Organization</Company>
  <LinksUpToDate>false</LinksUpToDate>
  <CharactersWithSpaces>5822</CharactersWithSpaces>
  <SharedDoc>false</SharedDoc>
  <HLinks>
    <vt:vector size="18" baseType="variant">
      <vt:variant>
        <vt:i4>6619251</vt:i4>
      </vt:variant>
      <vt:variant>
        <vt:i4>159</vt:i4>
      </vt:variant>
      <vt:variant>
        <vt:i4>0</vt:i4>
      </vt:variant>
      <vt:variant>
        <vt:i4>5</vt:i4>
      </vt:variant>
      <vt:variant>
        <vt:lpwstr>https://www.worldbank.org/en/programs/debt-toolkit/dsa</vt:lpwstr>
      </vt:variant>
      <vt:variant>
        <vt:lpwstr/>
      </vt:variant>
      <vt:variant>
        <vt:i4>1507348</vt:i4>
      </vt:variant>
      <vt:variant>
        <vt:i4>150</vt:i4>
      </vt:variant>
      <vt:variant>
        <vt:i4>0</vt:i4>
      </vt:variant>
      <vt:variant>
        <vt:i4>5</vt:i4>
      </vt:variant>
      <vt:variant>
        <vt:lpwstr>https://documents1.worldbank.org/curated/en/099110524145099363/pdf/P506692116ebcb0e188b4175eb4c560cb5.pdf</vt:lpwstr>
      </vt:variant>
      <vt:variant>
        <vt:lpwstr/>
      </vt:variant>
      <vt:variant>
        <vt:i4>983077</vt:i4>
      </vt:variant>
      <vt:variant>
        <vt:i4>0</vt:i4>
      </vt:variant>
      <vt:variant>
        <vt:i4>0</vt:i4>
      </vt:variant>
      <vt:variant>
        <vt:i4>5</vt:i4>
      </vt:variant>
      <vt:variant>
        <vt:lpwstr>mailto:kiprutohi@who.in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MANI, James Avoka</dc:creator>
  <cp:keywords/>
  <dc:description/>
  <cp:lastModifiedBy>Oliver Ian Tolentino</cp:lastModifiedBy>
  <cp:revision>6</cp:revision>
  <dcterms:created xsi:type="dcterms:W3CDTF">2026-03-28T09:31:00Z</dcterms:created>
  <dcterms:modified xsi:type="dcterms:W3CDTF">2026-04-15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9"&gt;&lt;session id="HffObH0b"/&gt;&lt;style id="http://www.zotero.org/styles/bmj" hasBibliography="1" bibliographyStyleHasBeenSet="1"/&gt;&lt;prefs&gt;&lt;pref name="fieldType" value="Field"/&gt;&lt;/prefs&gt;&lt;/data&gt;</vt:lpwstr>
  </property>
</Properties>
</file>